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F27F5A" w14:textId="7798A224" w:rsidR="002335BF" w:rsidRPr="00C657F8" w:rsidRDefault="00CB4650" w:rsidP="002335B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Table S</w:t>
      </w:r>
      <w:r w:rsidR="002335BF">
        <w:rPr>
          <w:rFonts w:ascii="Arial" w:hAnsi="Arial" w:cs="Arial" w:hint="eastAsia"/>
          <w:sz w:val="24"/>
          <w:szCs w:val="24"/>
        </w:rPr>
        <w:t>1</w:t>
      </w:r>
      <w:r w:rsidR="002335BF" w:rsidRPr="005E4E01">
        <w:rPr>
          <w:rFonts w:ascii="Arial" w:hAnsi="Arial" w:cs="Arial"/>
          <w:sz w:val="24"/>
          <w:szCs w:val="24"/>
        </w:rPr>
        <w:t>. The association of patients’ baseline clinicopathological characteristics and PFS or O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25"/>
        <w:gridCol w:w="828"/>
        <w:gridCol w:w="2796"/>
        <w:gridCol w:w="461"/>
        <w:gridCol w:w="963"/>
        <w:gridCol w:w="1134"/>
        <w:gridCol w:w="1941"/>
        <w:gridCol w:w="1134"/>
        <w:gridCol w:w="1134"/>
        <w:gridCol w:w="1953"/>
        <w:gridCol w:w="1134"/>
      </w:tblGrid>
      <w:tr w:rsidR="00D73704" w:rsidRPr="005E4E01" w14:paraId="611C436A" w14:textId="77777777" w:rsidTr="00D73704">
        <w:trPr>
          <w:cantSplit/>
          <w:trHeight w:val="280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80C8381" w14:textId="03F3A656" w:rsidR="00D73704" w:rsidRPr="005E4E01" w:rsidRDefault="00D73704" w:rsidP="00D73704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31D9D3E" w14:textId="77777777" w:rsidR="00D73704" w:rsidRPr="005E4E01" w:rsidRDefault="00D73704" w:rsidP="00D7370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22621E7" w14:textId="77777777" w:rsidR="00D73704" w:rsidRPr="005E4E01" w:rsidRDefault="00D73704" w:rsidP="00D7370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BEF4E3E" w14:textId="326826B7" w:rsidR="00D73704" w:rsidRPr="005E4E01" w:rsidRDefault="00D73704" w:rsidP="00D73704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6998AA0" w14:textId="4B8D7486" w:rsidR="00D73704" w:rsidRPr="005E4E01" w:rsidRDefault="00D73704" w:rsidP="00D73704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B67D765" w14:textId="77777777" w:rsidR="00D73704" w:rsidRPr="005E4E01" w:rsidRDefault="00D73704" w:rsidP="00FF407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F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69BF0B2A" w14:textId="77777777" w:rsidR="00D73704" w:rsidRPr="005E4E01" w:rsidRDefault="00D73704" w:rsidP="00FF407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OS</w:t>
            </w:r>
          </w:p>
        </w:tc>
      </w:tr>
      <w:tr w:rsidR="00D73704" w:rsidRPr="005E4E01" w14:paraId="3A80DB05" w14:textId="77777777" w:rsidTr="00D73704">
        <w:trPr>
          <w:cantSplit/>
          <w:trHeight w:val="280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532EB3" w14:textId="4A62EC97" w:rsidR="00D73704" w:rsidRPr="005E4E01" w:rsidRDefault="00D73704" w:rsidP="00D73704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333FCD" w14:textId="77777777" w:rsidR="00D73704" w:rsidRPr="005E4E01" w:rsidRDefault="00D73704" w:rsidP="00D7370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236CD9" w14:textId="77777777" w:rsidR="00D73704" w:rsidRPr="005E4E01" w:rsidRDefault="00D73704" w:rsidP="00D7370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137E58" w14:textId="3DA2C3DC" w:rsidR="00D73704" w:rsidRPr="005E4E01" w:rsidRDefault="00D73704" w:rsidP="00D7370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E2FB0C" w14:textId="628CD711" w:rsidR="00D73704" w:rsidRPr="005E4E01" w:rsidRDefault="00D73704" w:rsidP="00D7370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9C59F40" w14:textId="77777777" w:rsidR="00D73704" w:rsidRPr="005E4E01" w:rsidRDefault="00D73704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D7B3451" w14:textId="77777777" w:rsidR="00D73704" w:rsidRPr="005E4E01" w:rsidRDefault="00D73704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A92C7A4" w14:textId="77777777" w:rsidR="00D73704" w:rsidRPr="005E4E01" w:rsidRDefault="00D73704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5E4E0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C01AB9C" w14:textId="77777777" w:rsidR="00D73704" w:rsidRPr="005E4E01" w:rsidRDefault="00D73704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72128A9" w14:textId="77777777" w:rsidR="00D73704" w:rsidRPr="005E4E01" w:rsidRDefault="00D73704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E219C96" w14:textId="77777777" w:rsidR="00D73704" w:rsidRPr="005E4E01" w:rsidRDefault="00D73704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5E4E0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2335BF" w:rsidRPr="005E4E01" w14:paraId="0283C44A" w14:textId="77777777" w:rsidTr="00FF4070">
        <w:trPr>
          <w:cantSplit/>
          <w:trHeight w:val="28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F0EF4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bookmarkStart w:id="0" w:name="_Hlk160396828"/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Ag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D930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FA05C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≤6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7B135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5F22E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21.67%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FC8A3D5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.23118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F41E30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.23 [0.61, 2.49]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DAFED78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0.56269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135F194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.08555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D81A49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.09 [0.47, 2.53]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193147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0.848857</w:t>
            </w:r>
          </w:p>
        </w:tc>
      </w:tr>
      <w:tr w:rsidR="002335BF" w:rsidRPr="005E4E01" w14:paraId="52ECBE9B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DF5D2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C3B55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D2CB7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&gt;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9623D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A9E5E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78.33%</w:t>
            </w:r>
          </w:p>
        </w:tc>
        <w:tc>
          <w:tcPr>
            <w:tcW w:w="0" w:type="auto"/>
          </w:tcPr>
          <w:p w14:paraId="722A5EAD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5E7F0D94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4B38D4FC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5E4FA8CD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310BB7D6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29984DC8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2335BF" w:rsidRPr="005E4E01" w14:paraId="22F5AF58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92F0D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EF164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F8A34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5D6EA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2A9A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86.67%</w:t>
            </w:r>
          </w:p>
        </w:tc>
        <w:tc>
          <w:tcPr>
            <w:tcW w:w="0" w:type="auto"/>
            <w:vAlign w:val="center"/>
          </w:tcPr>
          <w:p w14:paraId="6553FD14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0.625095</w:t>
            </w:r>
          </w:p>
        </w:tc>
        <w:tc>
          <w:tcPr>
            <w:tcW w:w="0" w:type="auto"/>
            <w:vAlign w:val="center"/>
          </w:tcPr>
          <w:p w14:paraId="6220E12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0.63 [0.28, 1.41]</w:t>
            </w:r>
          </w:p>
        </w:tc>
        <w:tc>
          <w:tcPr>
            <w:tcW w:w="0" w:type="auto"/>
            <w:vAlign w:val="center"/>
          </w:tcPr>
          <w:p w14:paraId="226961F1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0.257914</w:t>
            </w:r>
          </w:p>
        </w:tc>
        <w:tc>
          <w:tcPr>
            <w:tcW w:w="0" w:type="auto"/>
            <w:vAlign w:val="center"/>
          </w:tcPr>
          <w:p w14:paraId="3FDF21C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0.652352</w:t>
            </w:r>
          </w:p>
        </w:tc>
        <w:tc>
          <w:tcPr>
            <w:tcW w:w="0" w:type="auto"/>
            <w:vAlign w:val="center"/>
          </w:tcPr>
          <w:p w14:paraId="6E20D212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0.65 [0.23, 1.88]</w:t>
            </w:r>
          </w:p>
        </w:tc>
        <w:tc>
          <w:tcPr>
            <w:tcW w:w="0" w:type="auto"/>
            <w:vAlign w:val="center"/>
          </w:tcPr>
          <w:p w14:paraId="7C27EE8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0.428182</w:t>
            </w:r>
          </w:p>
        </w:tc>
      </w:tr>
      <w:tr w:rsidR="002335BF" w:rsidRPr="005E4E01" w14:paraId="15C6AFF8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48CC6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95E8C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CF9CC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7F841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B93BA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3.33%</w:t>
            </w:r>
          </w:p>
        </w:tc>
        <w:tc>
          <w:tcPr>
            <w:tcW w:w="0" w:type="auto"/>
          </w:tcPr>
          <w:p w14:paraId="3B0F36AA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51B0F2F2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0C6509EE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1B3AA50A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33DA1F3D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51ED404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2335BF" w:rsidRPr="005E4E01" w14:paraId="27578C8A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972F9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C5E9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4F602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E9BF1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157F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50.00%</w:t>
            </w:r>
          </w:p>
        </w:tc>
        <w:tc>
          <w:tcPr>
            <w:tcW w:w="0" w:type="auto"/>
            <w:vAlign w:val="center"/>
          </w:tcPr>
          <w:p w14:paraId="1949BD9C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0.868616</w:t>
            </w:r>
          </w:p>
        </w:tc>
        <w:tc>
          <w:tcPr>
            <w:tcW w:w="0" w:type="auto"/>
            <w:vAlign w:val="center"/>
          </w:tcPr>
          <w:p w14:paraId="3CFBD9B2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0.87 [0.47, 1.59]</w:t>
            </w:r>
          </w:p>
        </w:tc>
        <w:tc>
          <w:tcPr>
            <w:tcW w:w="0" w:type="auto"/>
            <w:vAlign w:val="center"/>
          </w:tcPr>
          <w:p w14:paraId="24DB5B35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0.649455</w:t>
            </w:r>
          </w:p>
        </w:tc>
        <w:tc>
          <w:tcPr>
            <w:tcW w:w="0" w:type="auto"/>
            <w:vAlign w:val="center"/>
          </w:tcPr>
          <w:p w14:paraId="0E46B60E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0.771184</w:t>
            </w:r>
          </w:p>
        </w:tc>
        <w:tc>
          <w:tcPr>
            <w:tcW w:w="0" w:type="auto"/>
            <w:vAlign w:val="center"/>
          </w:tcPr>
          <w:p w14:paraId="49C2FA99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0.77 [0.37, 1.62]</w:t>
            </w:r>
          </w:p>
        </w:tc>
        <w:tc>
          <w:tcPr>
            <w:tcW w:w="0" w:type="auto"/>
            <w:vAlign w:val="center"/>
          </w:tcPr>
          <w:p w14:paraId="58148C4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0.491599</w:t>
            </w:r>
          </w:p>
        </w:tc>
      </w:tr>
      <w:tr w:rsidR="002335BF" w:rsidRPr="005E4E01" w14:paraId="663FA1F5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75BCE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9C739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CCA4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Squamous cell 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9915D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A68C4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41.67%</w:t>
            </w:r>
          </w:p>
        </w:tc>
        <w:tc>
          <w:tcPr>
            <w:tcW w:w="0" w:type="auto"/>
          </w:tcPr>
          <w:p w14:paraId="2141E1B9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777D4AB9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1CA89737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0ABDE42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31E5CD4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58022B2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2335BF" w:rsidRPr="005E4E01" w14:paraId="2089C141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525D2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8BFC2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1407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Non-small cell lung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381B4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3BA1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8.33%</w:t>
            </w:r>
          </w:p>
        </w:tc>
        <w:tc>
          <w:tcPr>
            <w:tcW w:w="0" w:type="auto"/>
          </w:tcPr>
          <w:p w14:paraId="0F48081D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596BF3A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1D6E8969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349A48C7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1DE6C6A6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395F854E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2335BF" w:rsidRPr="005E4E01" w14:paraId="1E7C1FA8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78BC4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TNM syste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9BE0A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C4552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C43C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07C1C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1.67%</w:t>
            </w:r>
          </w:p>
        </w:tc>
        <w:tc>
          <w:tcPr>
            <w:tcW w:w="0" w:type="auto"/>
            <w:vAlign w:val="center"/>
          </w:tcPr>
          <w:p w14:paraId="3BB62A12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678BD98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10E4DE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CCE8C86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AF1DE27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BE4401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2335BF" w:rsidRPr="005E4E01" w14:paraId="5DEC5802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72D53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292F5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C979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187B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FCF2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30.00%</w:t>
            </w:r>
          </w:p>
        </w:tc>
        <w:tc>
          <w:tcPr>
            <w:tcW w:w="0" w:type="auto"/>
            <w:vAlign w:val="center"/>
          </w:tcPr>
          <w:p w14:paraId="654B893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.006915</w:t>
            </w:r>
          </w:p>
        </w:tc>
        <w:tc>
          <w:tcPr>
            <w:tcW w:w="0" w:type="auto"/>
            <w:vAlign w:val="center"/>
          </w:tcPr>
          <w:p w14:paraId="1DDD33EB" w14:textId="77777777" w:rsidR="002335BF" w:rsidRPr="00E93A95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.01 [0.39, 2.59]</w:t>
            </w:r>
          </w:p>
        </w:tc>
        <w:tc>
          <w:tcPr>
            <w:tcW w:w="0" w:type="auto"/>
            <w:vAlign w:val="center"/>
          </w:tcPr>
          <w:p w14:paraId="4A1D85C7" w14:textId="77777777" w:rsidR="002335BF" w:rsidRPr="00E93A95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988586</w:t>
            </w:r>
          </w:p>
        </w:tc>
        <w:tc>
          <w:tcPr>
            <w:tcW w:w="0" w:type="auto"/>
            <w:vAlign w:val="center"/>
          </w:tcPr>
          <w:p w14:paraId="69A2011A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10123</w:t>
            </w:r>
          </w:p>
        </w:tc>
        <w:tc>
          <w:tcPr>
            <w:tcW w:w="0" w:type="auto"/>
            <w:vAlign w:val="center"/>
          </w:tcPr>
          <w:p w14:paraId="07112C2C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1 [0.21, 2.36]</w:t>
            </w:r>
          </w:p>
        </w:tc>
        <w:tc>
          <w:tcPr>
            <w:tcW w:w="0" w:type="auto"/>
            <w:vAlign w:val="center"/>
          </w:tcPr>
          <w:p w14:paraId="38D852C6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576469</w:t>
            </w:r>
          </w:p>
        </w:tc>
      </w:tr>
      <w:tr w:rsidR="002335BF" w:rsidRPr="005E4E01" w14:paraId="6BCE06FE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93C03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01F86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628C1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63C1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D3A18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6.67%</w:t>
            </w:r>
          </w:p>
        </w:tc>
        <w:tc>
          <w:tcPr>
            <w:tcW w:w="0" w:type="auto"/>
            <w:vAlign w:val="center"/>
          </w:tcPr>
          <w:p w14:paraId="28FA737A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07015</w:t>
            </w:r>
          </w:p>
        </w:tc>
        <w:tc>
          <w:tcPr>
            <w:tcW w:w="0" w:type="auto"/>
            <w:vAlign w:val="center"/>
          </w:tcPr>
          <w:p w14:paraId="2B2CD11C" w14:textId="77777777" w:rsidR="002335BF" w:rsidRPr="00E93A95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1 [0.17, 2.86]</w:t>
            </w:r>
          </w:p>
        </w:tc>
        <w:tc>
          <w:tcPr>
            <w:tcW w:w="0" w:type="auto"/>
            <w:vAlign w:val="center"/>
          </w:tcPr>
          <w:p w14:paraId="715EE514" w14:textId="77777777" w:rsidR="002335BF" w:rsidRPr="00E93A95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27042</w:t>
            </w:r>
          </w:p>
        </w:tc>
        <w:tc>
          <w:tcPr>
            <w:tcW w:w="0" w:type="auto"/>
            <w:vAlign w:val="center"/>
          </w:tcPr>
          <w:p w14:paraId="60871C29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.800753</w:t>
            </w:r>
          </w:p>
        </w:tc>
        <w:tc>
          <w:tcPr>
            <w:tcW w:w="0" w:type="auto"/>
            <w:vAlign w:val="center"/>
          </w:tcPr>
          <w:p w14:paraId="3A50405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.80 [0.40, 8.11]</w:t>
            </w:r>
          </w:p>
        </w:tc>
        <w:tc>
          <w:tcPr>
            <w:tcW w:w="0" w:type="auto"/>
            <w:vAlign w:val="center"/>
          </w:tcPr>
          <w:p w14:paraId="33C01AB9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443729</w:t>
            </w:r>
          </w:p>
        </w:tc>
      </w:tr>
      <w:tr w:rsidR="002335BF" w:rsidRPr="005E4E01" w14:paraId="12881B4D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F2BAB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B2074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8DA1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42116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63CC2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51.67%</w:t>
            </w:r>
          </w:p>
        </w:tc>
        <w:tc>
          <w:tcPr>
            <w:tcW w:w="0" w:type="auto"/>
            <w:vAlign w:val="center"/>
          </w:tcPr>
          <w:p w14:paraId="4665AA61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594589</w:t>
            </w:r>
          </w:p>
        </w:tc>
        <w:tc>
          <w:tcPr>
            <w:tcW w:w="0" w:type="auto"/>
            <w:vAlign w:val="center"/>
          </w:tcPr>
          <w:p w14:paraId="45462527" w14:textId="77777777" w:rsidR="002335BF" w:rsidRPr="00E93A95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59 [0.23, 1.51]</w:t>
            </w:r>
          </w:p>
        </w:tc>
        <w:tc>
          <w:tcPr>
            <w:tcW w:w="0" w:type="auto"/>
            <w:vAlign w:val="center"/>
          </w:tcPr>
          <w:p w14:paraId="2F0C21CF" w14:textId="77777777" w:rsidR="002335BF" w:rsidRPr="00E93A95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275398</w:t>
            </w:r>
          </w:p>
        </w:tc>
        <w:tc>
          <w:tcPr>
            <w:tcW w:w="0" w:type="auto"/>
            <w:vAlign w:val="center"/>
          </w:tcPr>
          <w:p w14:paraId="7F79D777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867143</w:t>
            </w:r>
          </w:p>
        </w:tc>
        <w:tc>
          <w:tcPr>
            <w:tcW w:w="0" w:type="auto"/>
            <w:vAlign w:val="center"/>
          </w:tcPr>
          <w:p w14:paraId="004BE53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87 [0.29, 2.60]</w:t>
            </w:r>
          </w:p>
        </w:tc>
        <w:tc>
          <w:tcPr>
            <w:tcW w:w="0" w:type="auto"/>
            <w:vAlign w:val="center"/>
          </w:tcPr>
          <w:p w14:paraId="7AA47777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99081</w:t>
            </w:r>
          </w:p>
        </w:tc>
      </w:tr>
      <w:tr w:rsidR="002335BF" w:rsidRPr="005E4E01" w14:paraId="01654A32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C1FA2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64858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21E2D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C85C1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41C0C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1.67%</w:t>
            </w:r>
          </w:p>
        </w:tc>
        <w:tc>
          <w:tcPr>
            <w:tcW w:w="0" w:type="auto"/>
            <w:vAlign w:val="center"/>
          </w:tcPr>
          <w:p w14:paraId="0994D786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E1CD705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3719C28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8806CFE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1E22A88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C86909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2335BF" w:rsidRPr="005E4E01" w14:paraId="287F94AA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C1E22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CBA26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E00D6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2D657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59976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0" w:type="auto"/>
          </w:tcPr>
          <w:p w14:paraId="582D41DC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5B446C1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6AF2852A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74EB96EA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0D09763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3F07C78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2335BF" w:rsidRPr="005E4E01" w14:paraId="6F9EC265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6FDD2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446BF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ABE9E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F73D6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BBAAD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45.00%</w:t>
            </w:r>
          </w:p>
        </w:tc>
        <w:tc>
          <w:tcPr>
            <w:tcW w:w="0" w:type="auto"/>
            <w:vAlign w:val="center"/>
          </w:tcPr>
          <w:p w14:paraId="078541D6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40609</w:t>
            </w:r>
          </w:p>
        </w:tc>
        <w:tc>
          <w:tcPr>
            <w:tcW w:w="0" w:type="auto"/>
            <w:vAlign w:val="center"/>
          </w:tcPr>
          <w:p w14:paraId="1E3B710E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4 [0.32, 1.73]</w:t>
            </w:r>
          </w:p>
        </w:tc>
        <w:tc>
          <w:tcPr>
            <w:tcW w:w="0" w:type="auto"/>
            <w:vAlign w:val="center"/>
          </w:tcPr>
          <w:p w14:paraId="696CF668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488955</w:t>
            </w:r>
          </w:p>
        </w:tc>
        <w:tc>
          <w:tcPr>
            <w:tcW w:w="0" w:type="auto"/>
            <w:vAlign w:val="center"/>
          </w:tcPr>
          <w:p w14:paraId="1435E932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66536</w:t>
            </w:r>
          </w:p>
        </w:tc>
        <w:tc>
          <w:tcPr>
            <w:tcW w:w="0" w:type="auto"/>
            <w:vAlign w:val="center"/>
          </w:tcPr>
          <w:p w14:paraId="733FEED7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7 [0.28, 2.13]</w:t>
            </w:r>
          </w:p>
        </w:tc>
        <w:tc>
          <w:tcPr>
            <w:tcW w:w="0" w:type="auto"/>
            <w:vAlign w:val="center"/>
          </w:tcPr>
          <w:p w14:paraId="76BA997A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10233</w:t>
            </w:r>
          </w:p>
        </w:tc>
      </w:tr>
      <w:tr w:rsidR="002335BF" w:rsidRPr="005E4E01" w14:paraId="6ECDC02A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49E3E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78C9C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A1F94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A419D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3FD8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41.67%</w:t>
            </w:r>
          </w:p>
        </w:tc>
        <w:tc>
          <w:tcPr>
            <w:tcW w:w="0" w:type="auto"/>
            <w:vAlign w:val="center"/>
          </w:tcPr>
          <w:p w14:paraId="48A0ECB1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566971</w:t>
            </w:r>
          </w:p>
        </w:tc>
        <w:tc>
          <w:tcPr>
            <w:tcW w:w="0" w:type="auto"/>
            <w:vAlign w:val="center"/>
          </w:tcPr>
          <w:p w14:paraId="60A5304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57 [0.23, 1.40]</w:t>
            </w:r>
          </w:p>
        </w:tc>
        <w:tc>
          <w:tcPr>
            <w:tcW w:w="0" w:type="auto"/>
            <w:vAlign w:val="center"/>
          </w:tcPr>
          <w:p w14:paraId="3C3A9FF6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21887</w:t>
            </w:r>
          </w:p>
        </w:tc>
        <w:tc>
          <w:tcPr>
            <w:tcW w:w="0" w:type="auto"/>
            <w:vAlign w:val="center"/>
          </w:tcPr>
          <w:p w14:paraId="30177DB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35703</w:t>
            </w:r>
          </w:p>
        </w:tc>
        <w:tc>
          <w:tcPr>
            <w:tcW w:w="0" w:type="auto"/>
            <w:vAlign w:val="center"/>
          </w:tcPr>
          <w:p w14:paraId="103F2EDA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4 [0.22, 1.83]</w:t>
            </w:r>
          </w:p>
        </w:tc>
        <w:tc>
          <w:tcPr>
            <w:tcW w:w="0" w:type="auto"/>
            <w:vAlign w:val="center"/>
          </w:tcPr>
          <w:p w14:paraId="62F51259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401939</w:t>
            </w:r>
          </w:p>
        </w:tc>
      </w:tr>
      <w:tr w:rsidR="002335BF" w:rsidRPr="005E4E01" w14:paraId="20963F4A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1F14F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34CD2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70E6C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12212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4E866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.67%</w:t>
            </w:r>
          </w:p>
        </w:tc>
        <w:tc>
          <w:tcPr>
            <w:tcW w:w="0" w:type="auto"/>
          </w:tcPr>
          <w:p w14:paraId="4E54856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1B8F3716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6040F8F8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379C21DA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7BCB8747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4A119BE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2335BF" w:rsidRPr="005E4E01" w14:paraId="70D6FF18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6BBF8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5FAE1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63EC9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395E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BF626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36.67%</w:t>
            </w:r>
          </w:p>
        </w:tc>
        <w:tc>
          <w:tcPr>
            <w:tcW w:w="0" w:type="auto"/>
            <w:vAlign w:val="center"/>
          </w:tcPr>
          <w:p w14:paraId="766EE14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6C43F1A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1B57CD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A825CD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6310BDC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2A0E0A6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2335BF" w:rsidRPr="005E4E01" w14:paraId="7F70C3C5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51DCE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52965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2056D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6E937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D827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63.33%</w:t>
            </w:r>
          </w:p>
        </w:tc>
        <w:tc>
          <w:tcPr>
            <w:tcW w:w="0" w:type="auto"/>
          </w:tcPr>
          <w:p w14:paraId="16A25AB6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43D77">
              <w:rPr>
                <w:rFonts w:ascii="Arial" w:eastAsia="等线" w:hAnsi="Arial" w:cs="Arial"/>
                <w:color w:val="000000"/>
                <w:kern w:val="0"/>
                <w:sz w:val="22"/>
              </w:rPr>
              <w:t>1.32689</w:t>
            </w:r>
          </w:p>
        </w:tc>
        <w:tc>
          <w:tcPr>
            <w:tcW w:w="0" w:type="auto"/>
          </w:tcPr>
          <w:p w14:paraId="6D7EAD5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43D77">
              <w:rPr>
                <w:rFonts w:ascii="Arial" w:eastAsia="等线" w:hAnsi="Arial" w:cs="Arial"/>
                <w:color w:val="000000"/>
                <w:kern w:val="0"/>
                <w:sz w:val="22"/>
              </w:rPr>
              <w:t>1.33 [0.71, 2.47]</w:t>
            </w:r>
          </w:p>
        </w:tc>
        <w:tc>
          <w:tcPr>
            <w:tcW w:w="0" w:type="auto"/>
          </w:tcPr>
          <w:p w14:paraId="2FCBD4E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43D77">
              <w:rPr>
                <w:rFonts w:ascii="Arial" w:eastAsia="等线" w:hAnsi="Arial" w:cs="Arial"/>
                <w:color w:val="000000"/>
                <w:kern w:val="0"/>
                <w:sz w:val="22"/>
              </w:rPr>
              <w:t>0.370768</w:t>
            </w:r>
          </w:p>
        </w:tc>
        <w:tc>
          <w:tcPr>
            <w:tcW w:w="0" w:type="auto"/>
            <w:vAlign w:val="center"/>
          </w:tcPr>
          <w:p w14:paraId="39B402C7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.678017</w:t>
            </w:r>
          </w:p>
        </w:tc>
        <w:tc>
          <w:tcPr>
            <w:tcW w:w="0" w:type="auto"/>
            <w:vAlign w:val="center"/>
          </w:tcPr>
          <w:p w14:paraId="49DB6A1A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.68 [1.15, 6.26]</w:t>
            </w:r>
          </w:p>
        </w:tc>
        <w:tc>
          <w:tcPr>
            <w:tcW w:w="0" w:type="auto"/>
            <w:vAlign w:val="center"/>
          </w:tcPr>
          <w:p w14:paraId="0182512C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22875</w:t>
            </w:r>
          </w:p>
        </w:tc>
      </w:tr>
      <w:tr w:rsidR="002335BF" w:rsidRPr="005E4E01" w14:paraId="12A5BF8C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36504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700A1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FE07A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386C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7688D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3.33%</w:t>
            </w:r>
          </w:p>
        </w:tc>
        <w:tc>
          <w:tcPr>
            <w:tcW w:w="0" w:type="auto"/>
            <w:vAlign w:val="center"/>
          </w:tcPr>
          <w:p w14:paraId="2DA2A94A" w14:textId="77777777" w:rsidR="002335BF" w:rsidRPr="00443D77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43D77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998929</w:t>
            </w:r>
          </w:p>
        </w:tc>
        <w:tc>
          <w:tcPr>
            <w:tcW w:w="0" w:type="auto"/>
            <w:vAlign w:val="center"/>
          </w:tcPr>
          <w:p w14:paraId="54453AF9" w14:textId="77777777" w:rsidR="002335BF" w:rsidRPr="00443D77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43D77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.00 [0.59, 1.68]</w:t>
            </w:r>
          </w:p>
        </w:tc>
        <w:tc>
          <w:tcPr>
            <w:tcW w:w="0" w:type="auto"/>
            <w:vAlign w:val="center"/>
          </w:tcPr>
          <w:p w14:paraId="7EF43A0B" w14:textId="77777777" w:rsidR="002335BF" w:rsidRPr="00443D77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43D77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996783</w:t>
            </w:r>
          </w:p>
        </w:tc>
        <w:tc>
          <w:tcPr>
            <w:tcW w:w="0" w:type="auto"/>
            <w:vAlign w:val="center"/>
          </w:tcPr>
          <w:p w14:paraId="7A63C528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.587880</w:t>
            </w:r>
          </w:p>
        </w:tc>
        <w:tc>
          <w:tcPr>
            <w:tcW w:w="0" w:type="auto"/>
            <w:vAlign w:val="center"/>
          </w:tcPr>
          <w:p w14:paraId="608F97D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.59 [1.15, 5.84]</w:t>
            </w:r>
          </w:p>
        </w:tc>
        <w:tc>
          <w:tcPr>
            <w:tcW w:w="0" w:type="auto"/>
            <w:vAlign w:val="center"/>
          </w:tcPr>
          <w:p w14:paraId="7FC0631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21923</w:t>
            </w:r>
          </w:p>
        </w:tc>
      </w:tr>
      <w:tr w:rsidR="002335BF" w:rsidRPr="005E4E01" w14:paraId="0DCDCB2D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22A35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A36F9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BFB4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28569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51212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0" w:type="auto"/>
          </w:tcPr>
          <w:p w14:paraId="1DE2F902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27778B9C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303396E5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4630A40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5310D23E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475E757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2335BF" w:rsidRPr="005E4E01" w14:paraId="26F69B8A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82882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6CEAF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3BFA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D4137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BADF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33.33%</w:t>
            </w:r>
          </w:p>
        </w:tc>
        <w:tc>
          <w:tcPr>
            <w:tcW w:w="0" w:type="auto"/>
            <w:vAlign w:val="center"/>
          </w:tcPr>
          <w:p w14:paraId="470F19BB" w14:textId="77777777" w:rsidR="002335BF" w:rsidRPr="00E93A95" w:rsidRDefault="002335BF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95AEBC8" w14:textId="77777777" w:rsidR="002335BF" w:rsidRPr="00E93A95" w:rsidRDefault="002335BF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014311F" w14:textId="77777777" w:rsidR="002335BF" w:rsidRPr="00E93A95" w:rsidRDefault="002335BF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41AD4775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2F9B1B2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6C6CDA1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2335BF" w:rsidRPr="005E4E01" w14:paraId="1E428B34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9BD32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C0C9E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CE0FE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030B6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9980D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63.33%</w:t>
            </w:r>
          </w:p>
        </w:tc>
        <w:tc>
          <w:tcPr>
            <w:tcW w:w="0" w:type="auto"/>
            <w:vAlign w:val="center"/>
          </w:tcPr>
          <w:p w14:paraId="291AEDB6" w14:textId="77777777" w:rsidR="002335BF" w:rsidRPr="00443D77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91E216F" w14:textId="77777777" w:rsidR="002335BF" w:rsidRPr="00443D77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3F54948" w14:textId="77777777" w:rsidR="002335BF" w:rsidRPr="00443D77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54094491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029860B9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2AC337D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2335BF" w:rsidRPr="005E4E01" w14:paraId="556778C6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30EAC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Bone Metasta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6D2F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76E7E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6DD25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EBA92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75.00%</w:t>
            </w:r>
          </w:p>
        </w:tc>
        <w:tc>
          <w:tcPr>
            <w:tcW w:w="0" w:type="auto"/>
            <w:vAlign w:val="center"/>
          </w:tcPr>
          <w:p w14:paraId="52083C9E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10A617A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64A444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A2987F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6530A5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ABFA69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2335BF" w:rsidRPr="005E4E01" w14:paraId="10502554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1366B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195B1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873A7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9AB08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311D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25.00%</w:t>
            </w:r>
          </w:p>
        </w:tc>
        <w:tc>
          <w:tcPr>
            <w:tcW w:w="0" w:type="auto"/>
            <w:vAlign w:val="center"/>
          </w:tcPr>
          <w:p w14:paraId="7E2F7CCD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sz w:val="22"/>
              </w:rPr>
              <w:t>1.403130</w:t>
            </w:r>
          </w:p>
        </w:tc>
        <w:tc>
          <w:tcPr>
            <w:tcW w:w="0" w:type="auto"/>
            <w:vAlign w:val="center"/>
          </w:tcPr>
          <w:p w14:paraId="7ED3CAAA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sz w:val="22"/>
              </w:rPr>
              <w:t>1.40 [0.74, 2.66]</w:t>
            </w:r>
          </w:p>
        </w:tc>
        <w:tc>
          <w:tcPr>
            <w:tcW w:w="0" w:type="auto"/>
            <w:vAlign w:val="center"/>
          </w:tcPr>
          <w:p w14:paraId="1E12E84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sz w:val="22"/>
              </w:rPr>
              <w:t>0.298209</w:t>
            </w:r>
          </w:p>
        </w:tc>
        <w:tc>
          <w:tcPr>
            <w:tcW w:w="0" w:type="auto"/>
            <w:vAlign w:val="center"/>
          </w:tcPr>
          <w:p w14:paraId="5664A8E7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sz w:val="22"/>
              </w:rPr>
              <w:t>1.563133</w:t>
            </w:r>
          </w:p>
        </w:tc>
        <w:tc>
          <w:tcPr>
            <w:tcW w:w="0" w:type="auto"/>
            <w:vAlign w:val="center"/>
          </w:tcPr>
          <w:p w14:paraId="6EB094F6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sz w:val="22"/>
              </w:rPr>
              <w:t>1.56 [0.75, 3.28]</w:t>
            </w:r>
          </w:p>
        </w:tc>
        <w:tc>
          <w:tcPr>
            <w:tcW w:w="0" w:type="auto"/>
            <w:vAlign w:val="center"/>
          </w:tcPr>
          <w:p w14:paraId="074F828E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sz w:val="22"/>
              </w:rPr>
              <w:t>0.237188</w:t>
            </w:r>
          </w:p>
        </w:tc>
      </w:tr>
      <w:tr w:rsidR="002335BF" w:rsidRPr="005E4E01" w14:paraId="1AACBC0A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4D3A4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Brain Metasta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82966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8FA69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B4524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85C5C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91.67%</w:t>
            </w:r>
          </w:p>
        </w:tc>
        <w:tc>
          <w:tcPr>
            <w:tcW w:w="0" w:type="auto"/>
            <w:vAlign w:val="center"/>
          </w:tcPr>
          <w:p w14:paraId="4C5BE6A6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CAC551A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A49CEBD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C8D1215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AFB9F59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21CEC94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2335BF" w:rsidRPr="005E4E01" w14:paraId="4D6AD01A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6900A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0C99E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38127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E64FA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479F4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8.33%</w:t>
            </w:r>
          </w:p>
        </w:tc>
        <w:tc>
          <w:tcPr>
            <w:tcW w:w="0" w:type="auto"/>
            <w:vAlign w:val="center"/>
          </w:tcPr>
          <w:p w14:paraId="39F742C8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sz w:val="22"/>
              </w:rPr>
              <w:t>0.960715</w:t>
            </w:r>
          </w:p>
        </w:tc>
        <w:tc>
          <w:tcPr>
            <w:tcW w:w="0" w:type="auto"/>
            <w:vAlign w:val="center"/>
          </w:tcPr>
          <w:p w14:paraId="5DC9D4E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sz w:val="22"/>
              </w:rPr>
              <w:t>0.96 [0.34, 2.69]</w:t>
            </w:r>
          </w:p>
        </w:tc>
        <w:tc>
          <w:tcPr>
            <w:tcW w:w="0" w:type="auto"/>
            <w:vAlign w:val="center"/>
          </w:tcPr>
          <w:p w14:paraId="22F8E75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sz w:val="22"/>
              </w:rPr>
              <w:t>0.939196</w:t>
            </w:r>
          </w:p>
        </w:tc>
        <w:tc>
          <w:tcPr>
            <w:tcW w:w="0" w:type="auto"/>
            <w:vAlign w:val="center"/>
          </w:tcPr>
          <w:p w14:paraId="41CF3358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sz w:val="22"/>
              </w:rPr>
              <w:t>0.390301</w:t>
            </w:r>
          </w:p>
        </w:tc>
        <w:tc>
          <w:tcPr>
            <w:tcW w:w="0" w:type="auto"/>
            <w:vAlign w:val="center"/>
          </w:tcPr>
          <w:p w14:paraId="44F188CA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sz w:val="22"/>
              </w:rPr>
              <w:t>0.39 [0.05, 2.87]</w:t>
            </w:r>
          </w:p>
        </w:tc>
        <w:tc>
          <w:tcPr>
            <w:tcW w:w="0" w:type="auto"/>
            <w:vAlign w:val="center"/>
          </w:tcPr>
          <w:p w14:paraId="011994B7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sz w:val="22"/>
              </w:rPr>
              <w:t>0.354950</w:t>
            </w:r>
          </w:p>
        </w:tc>
      </w:tr>
      <w:tr w:rsidR="002335BF" w:rsidRPr="005E4E01" w14:paraId="7499A712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15BE41F4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Lung Metasta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F4D7AD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02DDDD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065534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FF97A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80%</w:t>
            </w:r>
          </w:p>
        </w:tc>
        <w:tc>
          <w:tcPr>
            <w:tcW w:w="0" w:type="auto"/>
            <w:vAlign w:val="center"/>
          </w:tcPr>
          <w:p w14:paraId="4C6929B2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971779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104D0B8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0C7CAA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BB56DA4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A3BD65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2335BF" w:rsidRPr="005E4E01" w14:paraId="14050AD8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45AB4431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63DFF2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932014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427EF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0D0865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20%</w:t>
            </w:r>
          </w:p>
        </w:tc>
        <w:tc>
          <w:tcPr>
            <w:tcW w:w="0" w:type="auto"/>
            <w:vAlign w:val="center"/>
          </w:tcPr>
          <w:p w14:paraId="4807D58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sz w:val="22"/>
              </w:rPr>
              <w:t>1.197376</w:t>
            </w:r>
          </w:p>
        </w:tc>
        <w:tc>
          <w:tcPr>
            <w:tcW w:w="0" w:type="auto"/>
            <w:vAlign w:val="center"/>
          </w:tcPr>
          <w:p w14:paraId="6F9820F1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sz w:val="22"/>
              </w:rPr>
              <w:t>1.20 [0.59, 2.42]</w:t>
            </w:r>
          </w:p>
        </w:tc>
        <w:tc>
          <w:tcPr>
            <w:tcW w:w="0" w:type="auto"/>
            <w:vAlign w:val="center"/>
          </w:tcPr>
          <w:p w14:paraId="3A34A986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sz w:val="22"/>
              </w:rPr>
              <w:t>0.615593</w:t>
            </w:r>
          </w:p>
        </w:tc>
        <w:tc>
          <w:tcPr>
            <w:tcW w:w="0" w:type="auto"/>
            <w:vAlign w:val="center"/>
          </w:tcPr>
          <w:p w14:paraId="115849C8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sz w:val="22"/>
              </w:rPr>
              <w:t>1.671271</w:t>
            </w:r>
          </w:p>
        </w:tc>
        <w:tc>
          <w:tcPr>
            <w:tcW w:w="0" w:type="auto"/>
            <w:vAlign w:val="center"/>
          </w:tcPr>
          <w:p w14:paraId="031337CE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sz w:val="22"/>
              </w:rPr>
              <w:t>1.67 [0.72, 3.90]</w:t>
            </w:r>
          </w:p>
        </w:tc>
        <w:tc>
          <w:tcPr>
            <w:tcW w:w="0" w:type="auto"/>
            <w:vAlign w:val="center"/>
          </w:tcPr>
          <w:p w14:paraId="13508B84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sz w:val="22"/>
              </w:rPr>
              <w:t>0.235562</w:t>
            </w:r>
          </w:p>
        </w:tc>
      </w:tr>
      <w:tr w:rsidR="002335BF" w:rsidRPr="005E4E01" w14:paraId="0A96EB4C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207DBA51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Pleural Metasta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617199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4FA897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03708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0217A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88.33%</w:t>
            </w:r>
          </w:p>
        </w:tc>
        <w:tc>
          <w:tcPr>
            <w:tcW w:w="0" w:type="auto"/>
            <w:vAlign w:val="center"/>
          </w:tcPr>
          <w:p w14:paraId="0C517B18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CEC0802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5FC08B8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0E76C6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937C64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BBD5C9D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2335BF" w:rsidRPr="005E4E01" w14:paraId="7F50C7C0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5ACD8A8A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48B85C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D56E4C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F54164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DA3C78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1.67%</w:t>
            </w:r>
          </w:p>
        </w:tc>
        <w:tc>
          <w:tcPr>
            <w:tcW w:w="0" w:type="auto"/>
            <w:vAlign w:val="center"/>
          </w:tcPr>
          <w:p w14:paraId="5E4EA8B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sz w:val="22"/>
              </w:rPr>
              <w:t>0.933411</w:t>
            </w:r>
          </w:p>
        </w:tc>
        <w:tc>
          <w:tcPr>
            <w:tcW w:w="0" w:type="auto"/>
            <w:vAlign w:val="center"/>
          </w:tcPr>
          <w:p w14:paraId="0AAACFE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sz w:val="22"/>
              </w:rPr>
              <w:t>0.93 [0.33, 2.62]</w:t>
            </w:r>
          </w:p>
        </w:tc>
        <w:tc>
          <w:tcPr>
            <w:tcW w:w="0" w:type="auto"/>
            <w:vAlign w:val="center"/>
          </w:tcPr>
          <w:p w14:paraId="55F72BA2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sz w:val="22"/>
              </w:rPr>
              <w:t>0.895794</w:t>
            </w:r>
          </w:p>
        </w:tc>
        <w:tc>
          <w:tcPr>
            <w:tcW w:w="0" w:type="auto"/>
            <w:vAlign w:val="center"/>
          </w:tcPr>
          <w:p w14:paraId="0651C7B6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sz w:val="22"/>
              </w:rPr>
              <w:t>2.014789</w:t>
            </w:r>
          </w:p>
        </w:tc>
        <w:tc>
          <w:tcPr>
            <w:tcW w:w="0" w:type="auto"/>
            <w:vAlign w:val="center"/>
          </w:tcPr>
          <w:p w14:paraId="0A674D2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sz w:val="22"/>
              </w:rPr>
              <w:t>2.01 [0.77, 5.27]</w:t>
            </w:r>
          </w:p>
        </w:tc>
        <w:tc>
          <w:tcPr>
            <w:tcW w:w="0" w:type="auto"/>
            <w:vAlign w:val="center"/>
          </w:tcPr>
          <w:p w14:paraId="3806FE26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sz w:val="22"/>
              </w:rPr>
              <w:t>0.153499</w:t>
            </w:r>
          </w:p>
        </w:tc>
      </w:tr>
      <w:tr w:rsidR="002335BF" w:rsidRPr="005E4E01" w14:paraId="2286C4DB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590C09A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Lymph node Metasta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DC5F02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35A0CC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66A07C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275784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91.67%</w:t>
            </w:r>
          </w:p>
        </w:tc>
        <w:tc>
          <w:tcPr>
            <w:tcW w:w="0" w:type="auto"/>
          </w:tcPr>
          <w:p w14:paraId="42552BB5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587AA6E7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7461D83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68AF9555" w14:textId="77777777" w:rsidR="002335BF" w:rsidRPr="005E4E01" w:rsidRDefault="002335BF" w:rsidP="00FF4070">
            <w:pPr>
              <w:widowControl/>
              <w:jc w:val="left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</w:tcPr>
          <w:p w14:paraId="3300CD4C" w14:textId="77777777" w:rsidR="002335BF" w:rsidRPr="005E4E01" w:rsidRDefault="002335BF" w:rsidP="00FF4070">
            <w:pPr>
              <w:widowControl/>
              <w:jc w:val="left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</w:tcPr>
          <w:p w14:paraId="40D0BA45" w14:textId="77777777" w:rsidR="002335BF" w:rsidRPr="005E4E01" w:rsidRDefault="002335BF" w:rsidP="00FF4070">
            <w:pPr>
              <w:widowControl/>
              <w:jc w:val="left"/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2335BF" w:rsidRPr="005E4E01" w14:paraId="6683C2C2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273ACC98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C79E31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0C6F68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1AA5B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53915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8.33%</w:t>
            </w:r>
          </w:p>
        </w:tc>
        <w:tc>
          <w:tcPr>
            <w:tcW w:w="0" w:type="auto"/>
          </w:tcPr>
          <w:p w14:paraId="2BFC14E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hAnsi="Arial" w:cs="Arial"/>
                <w:b/>
                <w:bCs/>
                <w:sz w:val="22"/>
              </w:rPr>
              <w:t>4.104974</w:t>
            </w:r>
          </w:p>
        </w:tc>
        <w:tc>
          <w:tcPr>
            <w:tcW w:w="0" w:type="auto"/>
          </w:tcPr>
          <w:p w14:paraId="00BB5271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hAnsi="Arial" w:cs="Arial"/>
                <w:b/>
                <w:bCs/>
                <w:sz w:val="22"/>
              </w:rPr>
              <w:t>4.10 [1.51, 11.15]</w:t>
            </w:r>
          </w:p>
        </w:tc>
        <w:tc>
          <w:tcPr>
            <w:tcW w:w="0" w:type="auto"/>
          </w:tcPr>
          <w:p w14:paraId="2D566F1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hAnsi="Arial" w:cs="Arial"/>
                <w:b/>
                <w:bCs/>
                <w:sz w:val="22"/>
              </w:rPr>
              <w:t>0.005620</w:t>
            </w:r>
          </w:p>
        </w:tc>
        <w:tc>
          <w:tcPr>
            <w:tcW w:w="0" w:type="auto"/>
          </w:tcPr>
          <w:p w14:paraId="67F00451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hAnsi="Arial" w:cs="Arial"/>
                <w:b/>
                <w:bCs/>
                <w:sz w:val="22"/>
              </w:rPr>
              <w:t>5.120611</w:t>
            </w:r>
          </w:p>
        </w:tc>
        <w:tc>
          <w:tcPr>
            <w:tcW w:w="0" w:type="auto"/>
          </w:tcPr>
          <w:p w14:paraId="7DE289A7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hAnsi="Arial" w:cs="Arial"/>
                <w:b/>
                <w:bCs/>
                <w:sz w:val="22"/>
              </w:rPr>
              <w:t>5.12 [1.58, 16.63]</w:t>
            </w:r>
          </w:p>
        </w:tc>
        <w:tc>
          <w:tcPr>
            <w:tcW w:w="0" w:type="auto"/>
          </w:tcPr>
          <w:p w14:paraId="76C7B55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hAnsi="Arial" w:cs="Arial"/>
                <w:b/>
                <w:bCs/>
                <w:sz w:val="22"/>
              </w:rPr>
              <w:t>0.006564</w:t>
            </w:r>
          </w:p>
        </w:tc>
      </w:tr>
      <w:tr w:rsidR="002335BF" w:rsidRPr="005E4E01" w14:paraId="54A93C0A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380B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Mutation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CD59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KR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A48F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ECA8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D8FB7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56.67%</w:t>
            </w:r>
          </w:p>
        </w:tc>
        <w:tc>
          <w:tcPr>
            <w:tcW w:w="0" w:type="auto"/>
            <w:vAlign w:val="center"/>
          </w:tcPr>
          <w:p w14:paraId="63DF290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3370C87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1E855F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9376E3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E8BA09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D9BFF98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0.531627</w:t>
            </w:r>
          </w:p>
        </w:tc>
      </w:tr>
      <w:tr w:rsidR="002335BF" w:rsidRPr="005E4E01" w14:paraId="01E96EE7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132F5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CCD5A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EC259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2A335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BD7A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21.67%</w:t>
            </w:r>
          </w:p>
        </w:tc>
        <w:tc>
          <w:tcPr>
            <w:tcW w:w="0" w:type="auto"/>
            <w:vAlign w:val="center"/>
          </w:tcPr>
          <w:p w14:paraId="5C5E2D96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.127359</w:t>
            </w:r>
          </w:p>
        </w:tc>
        <w:tc>
          <w:tcPr>
            <w:tcW w:w="0" w:type="auto"/>
            <w:vAlign w:val="center"/>
          </w:tcPr>
          <w:p w14:paraId="2407CB9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.13 [0.54, 2.34]</w:t>
            </w:r>
          </w:p>
        </w:tc>
        <w:tc>
          <w:tcPr>
            <w:tcW w:w="0" w:type="auto"/>
            <w:vAlign w:val="center"/>
          </w:tcPr>
          <w:p w14:paraId="5A1AB34D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0.748348</w:t>
            </w:r>
          </w:p>
        </w:tc>
        <w:tc>
          <w:tcPr>
            <w:tcW w:w="0" w:type="auto"/>
            <w:vAlign w:val="center"/>
          </w:tcPr>
          <w:p w14:paraId="4D5D8171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.312361</w:t>
            </w:r>
          </w:p>
        </w:tc>
        <w:tc>
          <w:tcPr>
            <w:tcW w:w="0" w:type="auto"/>
            <w:vAlign w:val="center"/>
          </w:tcPr>
          <w:p w14:paraId="173B982E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.31 [0.56, 3.08]</w:t>
            </w:r>
          </w:p>
        </w:tc>
        <w:tc>
          <w:tcPr>
            <w:tcW w:w="0" w:type="auto"/>
          </w:tcPr>
          <w:p w14:paraId="6449E52A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2335BF" w:rsidRPr="005E4E01" w14:paraId="71C739C7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043F2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B8550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63C49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Undetermi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3776A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8EE82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21.67%</w:t>
            </w:r>
          </w:p>
        </w:tc>
        <w:tc>
          <w:tcPr>
            <w:tcW w:w="0" w:type="auto"/>
          </w:tcPr>
          <w:p w14:paraId="3432B244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17EDA7A8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1345A06A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7127C7D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1E297771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37D7EDB6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2335BF" w:rsidRPr="005E4E01" w14:paraId="0F7AF5D6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07F42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EB31C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A127D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423A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9444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85.00%</w:t>
            </w:r>
          </w:p>
        </w:tc>
        <w:tc>
          <w:tcPr>
            <w:tcW w:w="0" w:type="auto"/>
            <w:vAlign w:val="center"/>
          </w:tcPr>
          <w:p w14:paraId="08CDBDC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7F533A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4CC9E9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8ED9EE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EF7362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CE45AC4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0.100256</w:t>
            </w:r>
          </w:p>
        </w:tc>
      </w:tr>
      <w:tr w:rsidR="002335BF" w:rsidRPr="005E4E01" w14:paraId="152C80AA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5C41E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1A7A3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8F20E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AD4C1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0EFDE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5.00%</w:t>
            </w:r>
          </w:p>
        </w:tc>
        <w:tc>
          <w:tcPr>
            <w:tcW w:w="0" w:type="auto"/>
            <w:vAlign w:val="center"/>
          </w:tcPr>
          <w:p w14:paraId="792EE5D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.572623</w:t>
            </w:r>
          </w:p>
        </w:tc>
        <w:tc>
          <w:tcPr>
            <w:tcW w:w="0" w:type="auto"/>
            <w:vAlign w:val="center"/>
          </w:tcPr>
          <w:p w14:paraId="17358E21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.57 [0.48, 5.17]</w:t>
            </w:r>
          </w:p>
        </w:tc>
        <w:tc>
          <w:tcPr>
            <w:tcW w:w="0" w:type="auto"/>
            <w:vAlign w:val="center"/>
          </w:tcPr>
          <w:p w14:paraId="7C9A540A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0.455626</w:t>
            </w:r>
          </w:p>
        </w:tc>
        <w:tc>
          <w:tcPr>
            <w:tcW w:w="0" w:type="auto"/>
            <w:vAlign w:val="center"/>
          </w:tcPr>
          <w:p w14:paraId="4796EB7C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2.751725</w:t>
            </w:r>
          </w:p>
        </w:tc>
        <w:tc>
          <w:tcPr>
            <w:tcW w:w="0" w:type="auto"/>
            <w:vAlign w:val="center"/>
          </w:tcPr>
          <w:p w14:paraId="03D4C499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2.75 [0.82, 9.20]</w:t>
            </w:r>
          </w:p>
        </w:tc>
        <w:tc>
          <w:tcPr>
            <w:tcW w:w="0" w:type="auto"/>
          </w:tcPr>
          <w:p w14:paraId="1486DF2D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2335BF" w:rsidRPr="005E4E01" w14:paraId="0F65E907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0BFE3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E6845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2DBC2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Undetermi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5804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65B9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0.00%</w:t>
            </w:r>
          </w:p>
        </w:tc>
        <w:tc>
          <w:tcPr>
            <w:tcW w:w="0" w:type="auto"/>
          </w:tcPr>
          <w:p w14:paraId="28837942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56CF999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7543192D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2A29DAD2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22BC6D5A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31BBDEFA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2335BF" w:rsidRPr="005E4E01" w14:paraId="625474D8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95A9A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5B477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9100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79084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FDA7E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8.33%</w:t>
            </w:r>
          </w:p>
        </w:tc>
        <w:tc>
          <w:tcPr>
            <w:tcW w:w="0" w:type="auto"/>
            <w:vAlign w:val="center"/>
          </w:tcPr>
          <w:p w14:paraId="563DD2A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CC6A044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AFF1D82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81BBEA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B6E9A09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D18251C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0.387060</w:t>
            </w:r>
          </w:p>
        </w:tc>
      </w:tr>
      <w:tr w:rsidR="002335BF" w:rsidRPr="005E4E01" w14:paraId="00BA43CE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35BDB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7D526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8DE9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EDFEC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167F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43.33%</w:t>
            </w:r>
          </w:p>
        </w:tc>
        <w:tc>
          <w:tcPr>
            <w:tcW w:w="0" w:type="auto"/>
            <w:vAlign w:val="center"/>
          </w:tcPr>
          <w:p w14:paraId="5A5EDCC7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.305568</w:t>
            </w:r>
          </w:p>
        </w:tc>
        <w:tc>
          <w:tcPr>
            <w:tcW w:w="0" w:type="auto"/>
            <w:vAlign w:val="center"/>
          </w:tcPr>
          <w:p w14:paraId="04489AE9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.31 [0.44, 3.86]</w:t>
            </w:r>
          </w:p>
        </w:tc>
        <w:tc>
          <w:tcPr>
            <w:tcW w:w="0" w:type="auto"/>
            <w:vAlign w:val="center"/>
          </w:tcPr>
          <w:p w14:paraId="706B7D3C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0.629921</w:t>
            </w:r>
          </w:p>
        </w:tc>
        <w:tc>
          <w:tcPr>
            <w:tcW w:w="0" w:type="auto"/>
            <w:vAlign w:val="center"/>
          </w:tcPr>
          <w:p w14:paraId="66B06786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.921910</w:t>
            </w:r>
          </w:p>
        </w:tc>
        <w:tc>
          <w:tcPr>
            <w:tcW w:w="0" w:type="auto"/>
            <w:vAlign w:val="center"/>
          </w:tcPr>
          <w:p w14:paraId="18805BE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.92 [0.44, 8.45]</w:t>
            </w:r>
          </w:p>
        </w:tc>
        <w:tc>
          <w:tcPr>
            <w:tcW w:w="0" w:type="auto"/>
          </w:tcPr>
          <w:p w14:paraId="0F5310DA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2335BF" w:rsidRPr="005E4E01" w14:paraId="67AFF1C8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7E9B1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CD318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AE9A2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Undetermi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1E955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14576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48.33%</w:t>
            </w:r>
          </w:p>
        </w:tc>
        <w:tc>
          <w:tcPr>
            <w:tcW w:w="0" w:type="auto"/>
          </w:tcPr>
          <w:p w14:paraId="3A3282B4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3ECD0E22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5BA3F78E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3C5CEE2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542A549E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76FD1F8A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2335BF" w:rsidRPr="005E4E01" w14:paraId="56727446" w14:textId="77777777" w:rsidTr="00FF4070">
        <w:trPr>
          <w:cantSplit/>
          <w:trHeight w:val="28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3DB8136" w14:textId="77777777" w:rsidR="002335BF" w:rsidRPr="005E4E01" w:rsidRDefault="002335BF" w:rsidP="00FF4070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PD-L1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8E29C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A6D63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&lt;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34C67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6D24D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20.00%</w:t>
            </w:r>
          </w:p>
        </w:tc>
        <w:tc>
          <w:tcPr>
            <w:tcW w:w="0" w:type="auto"/>
            <w:vAlign w:val="center"/>
          </w:tcPr>
          <w:p w14:paraId="42EEA75E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897A15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C160297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36E2F3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5168BC7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CFD249D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2335BF" w:rsidRPr="005E4E01" w14:paraId="1D10AE3D" w14:textId="77777777" w:rsidTr="00FF4070">
        <w:trPr>
          <w:cantSplit/>
          <w:trHeight w:val="28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FE38814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bookmarkStart w:id="1" w:name="_Hlk163988722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8619F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6026E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%~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7FE7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AFB04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8.33%</w:t>
            </w:r>
          </w:p>
        </w:tc>
        <w:tc>
          <w:tcPr>
            <w:tcW w:w="0" w:type="auto"/>
            <w:vAlign w:val="center"/>
          </w:tcPr>
          <w:p w14:paraId="7EFCC116" w14:textId="77777777" w:rsidR="002335BF" w:rsidRPr="00443D77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43D77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89151</w:t>
            </w:r>
          </w:p>
        </w:tc>
        <w:tc>
          <w:tcPr>
            <w:tcW w:w="0" w:type="auto"/>
            <w:vAlign w:val="center"/>
          </w:tcPr>
          <w:p w14:paraId="418853EA" w14:textId="77777777" w:rsidR="002335BF" w:rsidRPr="00443D77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43D77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9 [0.32, 1.92]</w:t>
            </w:r>
          </w:p>
        </w:tc>
        <w:tc>
          <w:tcPr>
            <w:tcW w:w="0" w:type="auto"/>
            <w:vAlign w:val="center"/>
          </w:tcPr>
          <w:p w14:paraId="260819A4" w14:textId="77777777" w:rsidR="002335BF" w:rsidRPr="00443D77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43D77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01425</w:t>
            </w:r>
          </w:p>
        </w:tc>
        <w:tc>
          <w:tcPr>
            <w:tcW w:w="0" w:type="auto"/>
            <w:vAlign w:val="center"/>
          </w:tcPr>
          <w:p w14:paraId="1FCC760E" w14:textId="77777777" w:rsidR="002335BF" w:rsidRPr="00443D77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43D77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16546</w:t>
            </w:r>
          </w:p>
        </w:tc>
        <w:tc>
          <w:tcPr>
            <w:tcW w:w="0" w:type="auto"/>
            <w:vAlign w:val="center"/>
          </w:tcPr>
          <w:p w14:paraId="01D9C9E3" w14:textId="77777777" w:rsidR="002335BF" w:rsidRPr="00443D77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43D77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2 [0.24, 1.57]</w:t>
            </w:r>
          </w:p>
        </w:tc>
        <w:tc>
          <w:tcPr>
            <w:tcW w:w="0" w:type="auto"/>
            <w:vAlign w:val="center"/>
          </w:tcPr>
          <w:p w14:paraId="1B22B1EE" w14:textId="77777777" w:rsidR="002335BF" w:rsidRPr="00443D77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43D77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31085</w:t>
            </w:r>
          </w:p>
        </w:tc>
      </w:tr>
      <w:bookmarkEnd w:id="1"/>
      <w:tr w:rsidR="002335BF" w:rsidRPr="005E4E01" w14:paraId="65F5949D" w14:textId="77777777" w:rsidTr="00FF4070">
        <w:trPr>
          <w:cantSplit/>
          <w:trHeight w:val="28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3F91C2D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A9ECD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AD7A4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bookmarkStart w:id="2" w:name="_Hlk163988753"/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≥50%</w:t>
            </w:r>
            <w:bookmarkEnd w:id="2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F9F1E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83B5C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30.00%</w:t>
            </w:r>
          </w:p>
        </w:tc>
        <w:tc>
          <w:tcPr>
            <w:tcW w:w="0" w:type="auto"/>
            <w:vAlign w:val="center"/>
          </w:tcPr>
          <w:p w14:paraId="1639FCD6" w14:textId="77777777" w:rsidR="002335BF" w:rsidRPr="00E93A95" w:rsidRDefault="002335BF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>0.356057</w:t>
            </w:r>
          </w:p>
        </w:tc>
        <w:tc>
          <w:tcPr>
            <w:tcW w:w="0" w:type="auto"/>
            <w:vAlign w:val="center"/>
          </w:tcPr>
          <w:p w14:paraId="49A54B00" w14:textId="77777777" w:rsidR="002335BF" w:rsidRPr="00E93A95" w:rsidRDefault="002335BF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>0.36 [0.15, 0.85]</w:t>
            </w:r>
          </w:p>
        </w:tc>
        <w:tc>
          <w:tcPr>
            <w:tcW w:w="0" w:type="auto"/>
            <w:vAlign w:val="center"/>
          </w:tcPr>
          <w:p w14:paraId="653B0DBF" w14:textId="77777777" w:rsidR="002335BF" w:rsidRPr="00E93A95" w:rsidRDefault="002335BF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>0.020216</w:t>
            </w:r>
          </w:p>
        </w:tc>
        <w:tc>
          <w:tcPr>
            <w:tcW w:w="0" w:type="auto"/>
            <w:vAlign w:val="center"/>
          </w:tcPr>
          <w:p w14:paraId="258B54EB" w14:textId="77777777" w:rsidR="002335BF" w:rsidRPr="00E93A95" w:rsidRDefault="002335BF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>0.192347</w:t>
            </w:r>
          </w:p>
        </w:tc>
        <w:tc>
          <w:tcPr>
            <w:tcW w:w="0" w:type="auto"/>
            <w:vAlign w:val="center"/>
          </w:tcPr>
          <w:p w14:paraId="6D4590DD" w14:textId="77777777" w:rsidR="002335BF" w:rsidRPr="00E93A95" w:rsidRDefault="002335BF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>0.19 [0.06, 0.58]</w:t>
            </w:r>
          </w:p>
        </w:tc>
        <w:tc>
          <w:tcPr>
            <w:tcW w:w="0" w:type="auto"/>
            <w:vAlign w:val="center"/>
          </w:tcPr>
          <w:p w14:paraId="20D351CB" w14:textId="77777777" w:rsidR="002335BF" w:rsidRPr="00E93A95" w:rsidRDefault="002335BF" w:rsidP="00FF407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E93A95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>0.003185</w:t>
            </w:r>
          </w:p>
        </w:tc>
      </w:tr>
      <w:tr w:rsidR="002335BF" w:rsidRPr="005E4E01" w14:paraId="53AACFFB" w14:textId="77777777" w:rsidTr="00FF4070">
        <w:trPr>
          <w:cantSplit/>
          <w:trHeight w:val="28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95329E6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B0E62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3976C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Undetermi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4F19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3E74D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31.67%</w:t>
            </w:r>
          </w:p>
        </w:tc>
        <w:tc>
          <w:tcPr>
            <w:tcW w:w="0" w:type="auto"/>
          </w:tcPr>
          <w:p w14:paraId="416D1B1D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11B5EC79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0B3D95A2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54A219C1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69C2D9E7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732E561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2335BF" w:rsidRPr="005E4E01" w14:paraId="31EB1B2A" w14:textId="77777777" w:rsidTr="00FF4070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9BF9A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Treatment-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8549B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29A19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E781D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2D1D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71.67%</w:t>
            </w:r>
          </w:p>
        </w:tc>
        <w:tc>
          <w:tcPr>
            <w:tcW w:w="0" w:type="auto"/>
            <w:vAlign w:val="center"/>
          </w:tcPr>
          <w:p w14:paraId="787A099C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CCFAF5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68583D4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B1F27EC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54B3C49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2549528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2335BF" w:rsidRPr="005E4E01" w14:paraId="19D56303" w14:textId="77777777" w:rsidTr="00040EA7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DE902" w14:textId="77777777" w:rsidR="002335BF" w:rsidRPr="005E4E01" w:rsidRDefault="002335BF" w:rsidP="00FF407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0C7E5" w14:textId="77777777" w:rsidR="002335BF" w:rsidRPr="005E4E01" w:rsidRDefault="002335BF" w:rsidP="00FF407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171B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≥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32A14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2237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28.33%</w:t>
            </w:r>
          </w:p>
        </w:tc>
        <w:tc>
          <w:tcPr>
            <w:tcW w:w="0" w:type="auto"/>
            <w:vAlign w:val="center"/>
          </w:tcPr>
          <w:p w14:paraId="1F189E00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.518126</w:t>
            </w:r>
          </w:p>
        </w:tc>
        <w:tc>
          <w:tcPr>
            <w:tcW w:w="0" w:type="auto"/>
            <w:vAlign w:val="center"/>
          </w:tcPr>
          <w:p w14:paraId="0E7217D5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.52 [0.78, 2.96]</w:t>
            </w:r>
          </w:p>
        </w:tc>
        <w:tc>
          <w:tcPr>
            <w:tcW w:w="0" w:type="auto"/>
            <w:vAlign w:val="center"/>
          </w:tcPr>
          <w:p w14:paraId="4A08F1D6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0.219472</w:t>
            </w:r>
          </w:p>
        </w:tc>
        <w:tc>
          <w:tcPr>
            <w:tcW w:w="0" w:type="auto"/>
            <w:vAlign w:val="center"/>
          </w:tcPr>
          <w:p w14:paraId="54328611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.515193</w:t>
            </w:r>
          </w:p>
        </w:tc>
        <w:tc>
          <w:tcPr>
            <w:tcW w:w="0" w:type="auto"/>
            <w:vAlign w:val="center"/>
          </w:tcPr>
          <w:p w14:paraId="314E2686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1.52 [0.70, 3.30]</w:t>
            </w:r>
          </w:p>
        </w:tc>
        <w:tc>
          <w:tcPr>
            <w:tcW w:w="0" w:type="auto"/>
            <w:vAlign w:val="center"/>
          </w:tcPr>
          <w:p w14:paraId="1E28AF2F" w14:textId="77777777" w:rsidR="002335BF" w:rsidRPr="005E4E01" w:rsidRDefault="002335BF" w:rsidP="00FF40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4E01">
              <w:rPr>
                <w:rFonts w:ascii="Arial" w:eastAsia="等线" w:hAnsi="Arial" w:cs="Arial"/>
                <w:color w:val="000000"/>
                <w:kern w:val="0"/>
                <w:sz w:val="22"/>
              </w:rPr>
              <w:t>0.295272</w:t>
            </w:r>
          </w:p>
        </w:tc>
      </w:tr>
      <w:tr w:rsidR="00040EA7" w:rsidRPr="005E4E01" w14:paraId="7701035C" w14:textId="77777777" w:rsidTr="00040EA7">
        <w:trPr>
          <w:cantSplit/>
          <w:trHeight w:val="280"/>
        </w:trPr>
        <w:tc>
          <w:tcPr>
            <w:tcW w:w="0" w:type="auto"/>
            <w:shd w:val="clear" w:color="auto" w:fill="auto"/>
            <w:noWrap/>
          </w:tcPr>
          <w:p w14:paraId="5C87EC01" w14:textId="4B77742C" w:rsidR="00040EA7" w:rsidRPr="005E4E01" w:rsidRDefault="00040EA7" w:rsidP="00040EA7">
            <w:pPr>
              <w:widowControl/>
              <w:ind w:right="44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Treatment respon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75C079" w14:textId="77777777" w:rsidR="00040EA7" w:rsidRPr="005E4E01" w:rsidRDefault="00040EA7" w:rsidP="00040EA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65C130" w14:textId="40B086B0" w:rsidR="00040EA7" w:rsidRPr="005E4E01" w:rsidRDefault="00040EA7" w:rsidP="00040EA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B14978" w14:textId="4F2BEB73" w:rsidR="00040EA7" w:rsidRPr="005E4E01" w:rsidRDefault="00040EA7" w:rsidP="00040EA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5C6453" w14:textId="62F468A0" w:rsidR="00040EA7" w:rsidRPr="005E4E01" w:rsidRDefault="00040EA7" w:rsidP="00040EA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1.67%</w:t>
            </w:r>
          </w:p>
        </w:tc>
        <w:tc>
          <w:tcPr>
            <w:tcW w:w="0" w:type="auto"/>
            <w:vAlign w:val="center"/>
          </w:tcPr>
          <w:p w14:paraId="4E8194ED" w14:textId="77777777" w:rsidR="00040EA7" w:rsidRPr="005E4E01" w:rsidRDefault="00040EA7" w:rsidP="00040EA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C3B1A98" w14:textId="77777777" w:rsidR="00040EA7" w:rsidRPr="005E4E01" w:rsidRDefault="00040EA7" w:rsidP="00040EA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2781288" w14:textId="77777777" w:rsidR="00040EA7" w:rsidRPr="005E4E01" w:rsidRDefault="00040EA7" w:rsidP="00040EA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36BD907" w14:textId="77777777" w:rsidR="00040EA7" w:rsidRPr="005E4E01" w:rsidRDefault="00040EA7" w:rsidP="00040EA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B71B16B" w14:textId="77777777" w:rsidR="00040EA7" w:rsidRPr="005E4E01" w:rsidRDefault="00040EA7" w:rsidP="00040EA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3B02179" w14:textId="77777777" w:rsidR="00040EA7" w:rsidRPr="005E4E01" w:rsidRDefault="00040EA7" w:rsidP="00040EA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040EA7" w:rsidRPr="005E4E01" w14:paraId="6ADFD7FF" w14:textId="77777777" w:rsidTr="00040EA7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62D2DBC1" w14:textId="77777777" w:rsidR="00040EA7" w:rsidRDefault="00040EA7" w:rsidP="00040EA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456E0D" w14:textId="77777777" w:rsidR="00040EA7" w:rsidRPr="005E4E01" w:rsidRDefault="00040EA7" w:rsidP="00040EA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9BDAFD" w14:textId="286E36DE" w:rsidR="00040EA7" w:rsidRDefault="00040EA7" w:rsidP="00040EA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2CF5D2" w14:textId="273BA569" w:rsidR="00040EA7" w:rsidRDefault="00040EA7" w:rsidP="00040EA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DF784B" w14:textId="364580EA" w:rsidR="00040EA7" w:rsidRDefault="00040EA7" w:rsidP="00040EA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51.67%</w:t>
            </w:r>
          </w:p>
        </w:tc>
        <w:tc>
          <w:tcPr>
            <w:tcW w:w="0" w:type="auto"/>
            <w:vAlign w:val="center"/>
          </w:tcPr>
          <w:p w14:paraId="1116AA98" w14:textId="236F6DB2" w:rsidR="00040EA7" w:rsidRPr="005E4E01" w:rsidRDefault="00040EA7" w:rsidP="00040EA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D19B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63280</w:t>
            </w:r>
          </w:p>
        </w:tc>
        <w:tc>
          <w:tcPr>
            <w:tcW w:w="0" w:type="auto"/>
            <w:vAlign w:val="center"/>
          </w:tcPr>
          <w:p w14:paraId="2D9B386D" w14:textId="04D01398" w:rsidR="00040EA7" w:rsidRPr="005E4E01" w:rsidRDefault="00040EA7" w:rsidP="00040EA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D19B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6 [0.02, 0.17]</w:t>
            </w:r>
          </w:p>
        </w:tc>
        <w:tc>
          <w:tcPr>
            <w:tcW w:w="0" w:type="auto"/>
            <w:vAlign w:val="center"/>
          </w:tcPr>
          <w:p w14:paraId="36D071B5" w14:textId="3D8C5E19" w:rsidR="00040EA7" w:rsidRPr="005E4E01" w:rsidRDefault="00040EA7" w:rsidP="00040EA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B582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.97E-08</w:t>
            </w:r>
          </w:p>
        </w:tc>
        <w:tc>
          <w:tcPr>
            <w:tcW w:w="0" w:type="auto"/>
            <w:vAlign w:val="center"/>
          </w:tcPr>
          <w:p w14:paraId="75A70ADC" w14:textId="4D02C18B" w:rsidR="00040EA7" w:rsidRPr="005E4E01" w:rsidRDefault="00040EA7" w:rsidP="00040EA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83817">
              <w:rPr>
                <w:rFonts w:ascii="Arial" w:eastAsia="等线" w:hAnsi="Arial" w:cs="Arial"/>
                <w:color w:val="000000"/>
                <w:kern w:val="0"/>
                <w:sz w:val="22"/>
              </w:rPr>
              <w:t>0.522241</w:t>
            </w:r>
          </w:p>
        </w:tc>
        <w:tc>
          <w:tcPr>
            <w:tcW w:w="0" w:type="auto"/>
            <w:vAlign w:val="center"/>
          </w:tcPr>
          <w:p w14:paraId="24589F85" w14:textId="7DC7D0E0" w:rsidR="00040EA7" w:rsidRPr="005E4E01" w:rsidRDefault="00040EA7" w:rsidP="00040EA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83817">
              <w:rPr>
                <w:rFonts w:ascii="Arial" w:eastAsia="等线" w:hAnsi="Arial" w:cs="Arial"/>
                <w:color w:val="000000"/>
                <w:kern w:val="0"/>
                <w:sz w:val="22"/>
              </w:rPr>
              <w:t>0.52 [0.24, 1.16]</w:t>
            </w:r>
          </w:p>
        </w:tc>
        <w:tc>
          <w:tcPr>
            <w:tcW w:w="0" w:type="auto"/>
            <w:vAlign w:val="center"/>
          </w:tcPr>
          <w:p w14:paraId="76EC860F" w14:textId="75A52A57" w:rsidR="00040EA7" w:rsidRPr="005E4E01" w:rsidRDefault="00040EA7" w:rsidP="00040EA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83817">
              <w:rPr>
                <w:rFonts w:ascii="Arial" w:eastAsia="等线" w:hAnsi="Arial" w:cs="Arial"/>
                <w:color w:val="000000"/>
                <w:kern w:val="0"/>
                <w:sz w:val="22"/>
              </w:rPr>
              <w:t>0.109524</w:t>
            </w:r>
          </w:p>
        </w:tc>
      </w:tr>
      <w:tr w:rsidR="00040EA7" w:rsidRPr="005E4E01" w14:paraId="6B78FD6E" w14:textId="77777777" w:rsidTr="00040EA7">
        <w:trPr>
          <w:cantSplit/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1A2B3487" w14:textId="77777777" w:rsidR="00040EA7" w:rsidRDefault="00040EA7" w:rsidP="00040EA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8ADF43" w14:textId="77777777" w:rsidR="00040EA7" w:rsidRPr="005E4E01" w:rsidRDefault="00040EA7" w:rsidP="00040EA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A3B401" w14:textId="1B9F4F83" w:rsidR="00040EA7" w:rsidRDefault="00040EA7" w:rsidP="00040EA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3D59B6" w14:textId="49BA1374" w:rsidR="00040EA7" w:rsidRDefault="00040EA7" w:rsidP="00040EA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A782AB" w14:textId="02893232" w:rsidR="00040EA7" w:rsidRDefault="00040EA7" w:rsidP="00040EA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6.67%</w:t>
            </w:r>
          </w:p>
        </w:tc>
        <w:tc>
          <w:tcPr>
            <w:tcW w:w="0" w:type="auto"/>
            <w:vAlign w:val="center"/>
          </w:tcPr>
          <w:p w14:paraId="444CB502" w14:textId="64574E9A" w:rsidR="00040EA7" w:rsidRPr="005D19B2" w:rsidRDefault="00040EA7" w:rsidP="00040EA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D19B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17088</w:t>
            </w:r>
          </w:p>
        </w:tc>
        <w:tc>
          <w:tcPr>
            <w:tcW w:w="0" w:type="auto"/>
            <w:vAlign w:val="center"/>
          </w:tcPr>
          <w:p w14:paraId="4DC8F43A" w14:textId="046F4AC2" w:rsidR="00040EA7" w:rsidRPr="005D19B2" w:rsidRDefault="00040EA7" w:rsidP="00040EA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D19B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2 [0.01, 0.06]</w:t>
            </w:r>
          </w:p>
        </w:tc>
        <w:tc>
          <w:tcPr>
            <w:tcW w:w="0" w:type="auto"/>
            <w:vAlign w:val="center"/>
          </w:tcPr>
          <w:p w14:paraId="314E417E" w14:textId="3C93B2AB" w:rsidR="00040EA7" w:rsidRPr="00CB5827" w:rsidRDefault="00040EA7" w:rsidP="00040EA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B582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.29E-11</w:t>
            </w:r>
          </w:p>
        </w:tc>
        <w:tc>
          <w:tcPr>
            <w:tcW w:w="0" w:type="auto"/>
            <w:vAlign w:val="center"/>
          </w:tcPr>
          <w:p w14:paraId="2233523F" w14:textId="093A1AD3" w:rsidR="00040EA7" w:rsidRPr="00683817" w:rsidRDefault="00040EA7" w:rsidP="00040EA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8381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33521</w:t>
            </w:r>
          </w:p>
        </w:tc>
        <w:tc>
          <w:tcPr>
            <w:tcW w:w="0" w:type="auto"/>
            <w:vAlign w:val="center"/>
          </w:tcPr>
          <w:p w14:paraId="25E6FBB4" w14:textId="1523B5D2" w:rsidR="00040EA7" w:rsidRPr="00683817" w:rsidRDefault="00040EA7" w:rsidP="00040EA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8381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3 [0.00, 0.27]</w:t>
            </w:r>
          </w:p>
        </w:tc>
        <w:tc>
          <w:tcPr>
            <w:tcW w:w="0" w:type="auto"/>
            <w:vAlign w:val="center"/>
          </w:tcPr>
          <w:p w14:paraId="2952E070" w14:textId="1602F05D" w:rsidR="00040EA7" w:rsidRPr="00683817" w:rsidRDefault="00040EA7" w:rsidP="00040EA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8381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0138</w:t>
            </w:r>
            <w:r w:rsidRPr="00683817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>4</w:t>
            </w:r>
          </w:p>
        </w:tc>
      </w:tr>
      <w:tr w:rsidR="00040EA7" w:rsidRPr="005E4E01" w14:paraId="373CAAD0" w14:textId="77777777" w:rsidTr="00040EA7">
        <w:trPr>
          <w:cantSplit/>
          <w:trHeight w:val="28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E31D935" w14:textId="77777777" w:rsidR="00040EA7" w:rsidRDefault="00040EA7" w:rsidP="00040EA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966A6C4" w14:textId="77777777" w:rsidR="00040EA7" w:rsidRPr="005E4E01" w:rsidRDefault="00040EA7" w:rsidP="00040EA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2185EE1" w14:textId="2D71B220" w:rsidR="00040EA7" w:rsidRDefault="00040EA7" w:rsidP="00040EA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BFCC7FD" w14:textId="7DCB30D1" w:rsidR="00040EA7" w:rsidRDefault="00040EA7" w:rsidP="00040EA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B90FE1D" w14:textId="771CAECB" w:rsidR="00040EA7" w:rsidRDefault="00040EA7" w:rsidP="00040EA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650D7">
              <w:rPr>
                <w:rFonts w:ascii="Arial" w:eastAsia="等线" w:hAnsi="Arial" w:cs="Arial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4718A22" w14:textId="77777777" w:rsidR="00040EA7" w:rsidRPr="005D19B2" w:rsidRDefault="00040EA7" w:rsidP="00040EA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2CD0DE7" w14:textId="77777777" w:rsidR="00040EA7" w:rsidRPr="005D19B2" w:rsidRDefault="00040EA7" w:rsidP="00040EA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F9AF857" w14:textId="77777777" w:rsidR="00040EA7" w:rsidRPr="00CB5827" w:rsidRDefault="00040EA7" w:rsidP="00040EA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735D588" w14:textId="77777777" w:rsidR="00040EA7" w:rsidRPr="00683817" w:rsidRDefault="00040EA7" w:rsidP="00040EA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74DAE86" w14:textId="77777777" w:rsidR="00040EA7" w:rsidRPr="00683817" w:rsidRDefault="00040EA7" w:rsidP="00040EA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A2D4F00" w14:textId="77777777" w:rsidR="00040EA7" w:rsidRPr="00683817" w:rsidRDefault="00040EA7" w:rsidP="00040EA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bookmarkEnd w:id="0"/>
    </w:tbl>
    <w:p w14:paraId="2A4421C3" w14:textId="77777777" w:rsidR="002335BF" w:rsidRDefault="002335BF" w:rsidP="002335BF"/>
    <w:p w14:paraId="5CCEA066" w14:textId="63D1E876" w:rsidR="0082649D" w:rsidRDefault="0082649D"/>
    <w:p w14:paraId="411C053C" w14:textId="77777777" w:rsidR="002335BF" w:rsidRDefault="002335BF"/>
    <w:p w14:paraId="6404AFA0" w14:textId="1155A0EB" w:rsidR="002335BF" w:rsidRDefault="00CB4650">
      <w:r>
        <w:rPr>
          <w:rFonts w:ascii="Arial" w:hAnsi="Arial" w:cs="Arial" w:hint="eastAsia"/>
          <w:sz w:val="24"/>
          <w:szCs w:val="24"/>
        </w:rPr>
        <w:t>Table S</w:t>
      </w:r>
      <w:r w:rsidR="002335BF">
        <w:rPr>
          <w:rFonts w:ascii="Arial" w:hAnsi="Arial" w:cs="Arial" w:hint="eastAsia"/>
          <w:sz w:val="24"/>
          <w:szCs w:val="24"/>
        </w:rPr>
        <w:t>2</w:t>
      </w:r>
      <w:r w:rsidR="002335BF" w:rsidRPr="005E4E01">
        <w:rPr>
          <w:rFonts w:ascii="Arial" w:hAnsi="Arial" w:cs="Arial"/>
          <w:sz w:val="24"/>
          <w:szCs w:val="24"/>
        </w:rPr>
        <w:t>. The</w:t>
      </w:r>
      <w:r w:rsidR="002335BF">
        <w:rPr>
          <w:rFonts w:ascii="Arial" w:hAnsi="Arial" w:cs="Arial" w:hint="eastAsia"/>
          <w:sz w:val="24"/>
          <w:szCs w:val="24"/>
        </w:rPr>
        <w:t xml:space="preserve"> levels of 10 cytokines in different </w:t>
      </w:r>
      <w:r w:rsidR="002335BF" w:rsidRPr="005E4E01">
        <w:rPr>
          <w:rFonts w:ascii="Arial" w:hAnsi="Arial" w:cs="Arial"/>
          <w:sz w:val="24"/>
          <w:szCs w:val="24"/>
        </w:rPr>
        <w:t>clinicopathologica</w:t>
      </w:r>
      <w:r w:rsidR="002335BF">
        <w:rPr>
          <w:rFonts w:ascii="Arial" w:hAnsi="Arial" w:cs="Arial" w:hint="eastAsia"/>
          <w:sz w:val="24"/>
          <w:szCs w:val="24"/>
        </w:rPr>
        <w:t>l subgroups and</w:t>
      </w:r>
      <w:r w:rsidR="002335BF" w:rsidRPr="005E4E01">
        <w:rPr>
          <w:rFonts w:ascii="Arial" w:hAnsi="Arial" w:cs="Arial"/>
          <w:sz w:val="24"/>
          <w:szCs w:val="24"/>
        </w:rPr>
        <w:t xml:space="preserve"> </w:t>
      </w:r>
      <w:r w:rsidR="002335BF" w:rsidRPr="002335BF">
        <w:rPr>
          <w:rFonts w:ascii="Arial" w:hAnsi="Arial" w:cs="Arial"/>
          <w:sz w:val="24"/>
          <w:szCs w:val="24"/>
        </w:rPr>
        <w:t xml:space="preserve">Mann-Whitney U </w:t>
      </w:r>
      <w:r w:rsidR="002335BF">
        <w:rPr>
          <w:rFonts w:ascii="Arial" w:hAnsi="Arial" w:cs="Arial" w:hint="eastAsia"/>
          <w:sz w:val="24"/>
          <w:szCs w:val="24"/>
        </w:rPr>
        <w:t>test analysis</w:t>
      </w:r>
    </w:p>
    <w:tbl>
      <w:tblPr>
        <w:tblW w:w="29362" w:type="dxa"/>
        <w:tblLayout w:type="fixed"/>
        <w:tblLook w:val="04A0" w:firstRow="1" w:lastRow="0" w:firstColumn="1" w:lastColumn="0" w:noHBand="0" w:noVBand="1"/>
      </w:tblPr>
      <w:tblGrid>
        <w:gridCol w:w="1701"/>
        <w:gridCol w:w="1143"/>
        <w:gridCol w:w="2437"/>
        <w:gridCol w:w="667"/>
        <w:gridCol w:w="837"/>
        <w:gridCol w:w="767"/>
        <w:gridCol w:w="667"/>
        <w:gridCol w:w="837"/>
        <w:gridCol w:w="667"/>
        <w:gridCol w:w="667"/>
        <w:gridCol w:w="837"/>
        <w:gridCol w:w="667"/>
        <w:gridCol w:w="667"/>
        <w:gridCol w:w="837"/>
        <w:gridCol w:w="667"/>
        <w:gridCol w:w="667"/>
        <w:gridCol w:w="837"/>
        <w:gridCol w:w="667"/>
        <w:gridCol w:w="667"/>
        <w:gridCol w:w="837"/>
        <w:gridCol w:w="667"/>
        <w:gridCol w:w="667"/>
        <w:gridCol w:w="837"/>
        <w:gridCol w:w="767"/>
        <w:gridCol w:w="667"/>
        <w:gridCol w:w="837"/>
        <w:gridCol w:w="667"/>
        <w:gridCol w:w="667"/>
        <w:gridCol w:w="837"/>
        <w:gridCol w:w="667"/>
        <w:gridCol w:w="667"/>
        <w:gridCol w:w="837"/>
        <w:gridCol w:w="667"/>
        <w:gridCol w:w="667"/>
        <w:gridCol w:w="837"/>
        <w:gridCol w:w="667"/>
      </w:tblGrid>
      <w:tr w:rsidR="00D73704" w:rsidRPr="00180596" w14:paraId="191FC76A" w14:textId="77777777" w:rsidTr="008C3D1D">
        <w:trPr>
          <w:trHeight w:val="278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1B2FE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3" w:name="OLE_LINK1"/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8E0362" w14:textId="2CA6FBEB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248EF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7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8E1EDC" w14:textId="77777777" w:rsidR="00D73704" w:rsidRPr="00180596" w:rsidRDefault="00D73704" w:rsidP="00FF4070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IL</w:t>
            </w: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(pg/ml)</w:t>
            </w:r>
          </w:p>
        </w:tc>
        <w:tc>
          <w:tcPr>
            <w:tcW w:w="217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429213" w14:textId="77777777" w:rsidR="00D73704" w:rsidRPr="00180596" w:rsidRDefault="00D73704" w:rsidP="00FF4070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IL</w:t>
            </w: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(pg/ml)</w:t>
            </w:r>
          </w:p>
        </w:tc>
        <w:tc>
          <w:tcPr>
            <w:tcW w:w="217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EAA690" w14:textId="77777777" w:rsidR="00D73704" w:rsidRPr="00180596" w:rsidRDefault="00D73704" w:rsidP="00FF4070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IL</w:t>
            </w: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b (pg/ml)</w:t>
            </w:r>
          </w:p>
        </w:tc>
        <w:tc>
          <w:tcPr>
            <w:tcW w:w="217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04BCF9" w14:textId="77777777" w:rsidR="00D73704" w:rsidRPr="00180596" w:rsidRDefault="00D73704" w:rsidP="00FF4070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IL</w:t>
            </w: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(pg/ml)</w:t>
            </w:r>
          </w:p>
        </w:tc>
        <w:tc>
          <w:tcPr>
            <w:tcW w:w="217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D2946B" w14:textId="77777777" w:rsidR="00D73704" w:rsidRPr="00180596" w:rsidRDefault="00D73704" w:rsidP="00FF4070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IL</w:t>
            </w: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(pg/ml)</w:t>
            </w:r>
          </w:p>
        </w:tc>
        <w:tc>
          <w:tcPr>
            <w:tcW w:w="217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949F4B" w14:textId="77777777" w:rsidR="00D73704" w:rsidRPr="00180596" w:rsidRDefault="00D73704" w:rsidP="00FF4070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IFN</w:t>
            </w: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γ</w:t>
            </w: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(pg/ml)</w:t>
            </w:r>
          </w:p>
        </w:tc>
        <w:tc>
          <w:tcPr>
            <w:tcW w:w="227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AFD297" w14:textId="77777777" w:rsidR="00D73704" w:rsidRPr="00180596" w:rsidRDefault="00D73704" w:rsidP="00FF4070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IL</w:t>
            </w: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8 (pg/ml)</w:t>
            </w:r>
          </w:p>
        </w:tc>
        <w:tc>
          <w:tcPr>
            <w:tcW w:w="217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2EDC98" w14:textId="77777777" w:rsidR="00D73704" w:rsidRPr="00180596" w:rsidRDefault="00D73704" w:rsidP="00FF4070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IL</w:t>
            </w: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22</w:t>
            </w: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(pg/ml)</w:t>
            </w:r>
          </w:p>
        </w:tc>
        <w:tc>
          <w:tcPr>
            <w:tcW w:w="217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BF7F7FB" w14:textId="77777777" w:rsidR="00D73704" w:rsidRPr="00180596" w:rsidRDefault="00D73704" w:rsidP="00FF4070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1A93C" w14:textId="1760E9D9" w:rsidR="00D73704" w:rsidRPr="00180596" w:rsidRDefault="00D73704" w:rsidP="00FF4070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TNF</w:t>
            </w: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α</w:t>
            </w: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(pg/ml)</w:t>
            </w:r>
          </w:p>
        </w:tc>
        <w:tc>
          <w:tcPr>
            <w:tcW w:w="217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61993" w14:textId="77777777" w:rsidR="00D73704" w:rsidRPr="00180596" w:rsidRDefault="00D73704" w:rsidP="00FF4070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L-</w:t>
            </w: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(pg/ml)</w:t>
            </w:r>
          </w:p>
        </w:tc>
      </w:tr>
      <w:tr w:rsidR="00D73704" w:rsidRPr="00180596" w14:paraId="1A81C6A6" w14:textId="77777777" w:rsidTr="008C3D1D">
        <w:trPr>
          <w:trHeight w:val="278"/>
        </w:trPr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31EB0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1223E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F7AC1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917BB2" w14:textId="77777777" w:rsidR="00D73704" w:rsidRPr="00180596" w:rsidRDefault="00D73704" w:rsidP="00FF4070">
            <w:pPr>
              <w:widowControl/>
              <w:jc w:val="righ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431BE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9153C3" w14:textId="77777777" w:rsidR="00D73704" w:rsidRPr="00180596" w:rsidRDefault="00D73704" w:rsidP="00FF4070">
            <w:pPr>
              <w:widowControl/>
              <w:jc w:val="righ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47558E" w14:textId="77777777" w:rsidR="00D73704" w:rsidRPr="00180596" w:rsidRDefault="00D73704" w:rsidP="00FF4070">
            <w:pPr>
              <w:widowControl/>
              <w:jc w:val="righ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A9E9D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7D0BB0" w14:textId="77777777" w:rsidR="00D73704" w:rsidRPr="00180596" w:rsidRDefault="00D73704" w:rsidP="00FF4070">
            <w:pPr>
              <w:widowControl/>
              <w:jc w:val="righ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364152" w14:textId="77777777" w:rsidR="00D73704" w:rsidRPr="00180596" w:rsidRDefault="00D73704" w:rsidP="00FF4070">
            <w:pPr>
              <w:widowControl/>
              <w:jc w:val="righ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74AD4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291387" w14:textId="77777777" w:rsidR="00D73704" w:rsidRPr="00180596" w:rsidRDefault="00D73704" w:rsidP="00FF4070">
            <w:pPr>
              <w:widowControl/>
              <w:jc w:val="righ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DEF07F" w14:textId="77777777" w:rsidR="00D73704" w:rsidRPr="00180596" w:rsidRDefault="00D73704" w:rsidP="00FF4070">
            <w:pPr>
              <w:widowControl/>
              <w:jc w:val="righ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BCF26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AD4BF0" w14:textId="77777777" w:rsidR="00D73704" w:rsidRPr="00180596" w:rsidRDefault="00D73704" w:rsidP="00FF4070">
            <w:pPr>
              <w:widowControl/>
              <w:jc w:val="righ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471831" w14:textId="77777777" w:rsidR="00D73704" w:rsidRPr="00180596" w:rsidRDefault="00D73704" w:rsidP="00FF4070">
            <w:pPr>
              <w:widowControl/>
              <w:jc w:val="righ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78001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A96374" w14:textId="77777777" w:rsidR="00D73704" w:rsidRPr="00180596" w:rsidRDefault="00D73704" w:rsidP="00FF4070">
            <w:pPr>
              <w:widowControl/>
              <w:jc w:val="righ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5929D7" w14:textId="77777777" w:rsidR="00D73704" w:rsidRPr="00180596" w:rsidRDefault="00D73704" w:rsidP="00FF4070">
            <w:pPr>
              <w:widowControl/>
              <w:jc w:val="righ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A6E8A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376C49" w14:textId="77777777" w:rsidR="00D73704" w:rsidRPr="00180596" w:rsidRDefault="00D73704" w:rsidP="00FF4070">
            <w:pPr>
              <w:widowControl/>
              <w:jc w:val="righ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4219C4" w14:textId="77777777" w:rsidR="00D73704" w:rsidRPr="00180596" w:rsidRDefault="00D73704" w:rsidP="00FF4070">
            <w:pPr>
              <w:widowControl/>
              <w:jc w:val="righ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E347B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445888" w14:textId="77777777" w:rsidR="00D73704" w:rsidRPr="00180596" w:rsidRDefault="00D73704" w:rsidP="00FF4070">
            <w:pPr>
              <w:widowControl/>
              <w:jc w:val="righ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0533D8" w14:textId="77777777" w:rsidR="00D73704" w:rsidRPr="00180596" w:rsidRDefault="00D73704" w:rsidP="00FF4070">
            <w:pPr>
              <w:widowControl/>
              <w:jc w:val="righ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A2C88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F39B78" w14:textId="77777777" w:rsidR="00D73704" w:rsidRPr="00180596" w:rsidRDefault="00D73704" w:rsidP="00FF4070">
            <w:pPr>
              <w:widowControl/>
              <w:jc w:val="righ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217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5D55F835" w14:textId="77777777" w:rsidR="00D73704" w:rsidRDefault="00D73704" w:rsidP="00FF4070">
            <w:pPr>
              <w:widowControl/>
              <w:jc w:val="righ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FF574" w14:textId="192C8E26" w:rsidR="00D73704" w:rsidRPr="00180596" w:rsidRDefault="00D73704" w:rsidP="00FF4070">
            <w:pPr>
              <w:widowControl/>
              <w:jc w:val="righ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8391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2C195" w14:textId="77777777" w:rsidR="00D73704" w:rsidRPr="00180596" w:rsidRDefault="00D73704" w:rsidP="00FF4070">
            <w:pPr>
              <w:widowControl/>
              <w:jc w:val="righ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93AC9" w14:textId="77777777" w:rsidR="00D73704" w:rsidRPr="00180596" w:rsidRDefault="00D73704" w:rsidP="00FF4070">
            <w:pPr>
              <w:widowControl/>
              <w:jc w:val="righ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0F9B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82936" w14:textId="77777777" w:rsidR="00D73704" w:rsidRPr="00180596" w:rsidRDefault="00D73704" w:rsidP="00FF4070">
            <w:pPr>
              <w:widowControl/>
              <w:jc w:val="righ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Q3</w:t>
            </w:r>
          </w:p>
        </w:tc>
      </w:tr>
      <w:tr w:rsidR="00D73704" w:rsidRPr="00180596" w14:paraId="519A4412" w14:textId="77777777" w:rsidTr="008C3D1D">
        <w:trPr>
          <w:trHeight w:val="278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937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08C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B94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≤60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B41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492 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19D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970 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497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8.716 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07F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7A8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42 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5BA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25 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B74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871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52 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547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99 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B5B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62 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039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593 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ECE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084 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27B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42 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C61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086 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363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61 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E29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D78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62 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4F0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63 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8CF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5.536 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11D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0.040 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0F7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7.490 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2D9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463 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643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868 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E5C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243 </w:t>
            </w:r>
          </w:p>
        </w:tc>
        <w:tc>
          <w:tcPr>
            <w:tcW w:w="217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DDEE5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B053" w14:textId="4A4A8BB1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833 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405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244 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EBF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789 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C40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508 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6EC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722 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5B8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986 </w:t>
            </w:r>
          </w:p>
        </w:tc>
      </w:tr>
      <w:tr w:rsidR="00D73704" w:rsidRPr="00180596" w14:paraId="0F812DCB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491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0BE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B15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&gt;6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9D1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.80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5B9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6.808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85D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8.67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83D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6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96D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1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7CE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6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C35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C74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02F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4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D5A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6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828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5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3FD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61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F98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3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37C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25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289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63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B58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4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A3C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0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2D7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4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E0B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6.46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504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9.819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C42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7.65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CD4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03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171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45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1E8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709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49BEF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E6BB" w14:textId="310650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96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449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75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1DB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58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76E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54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8D2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92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2BA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332 </w:t>
            </w:r>
          </w:p>
        </w:tc>
      </w:tr>
      <w:tr w:rsidR="00D73704" w:rsidRPr="00180596" w14:paraId="1C3CF417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831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C1A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00C6" w14:textId="613A2B7D" w:rsidR="00D73704" w:rsidRPr="00180596" w:rsidRDefault="00C13720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p </w:t>
            </w: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8A4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207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D6F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8C9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41A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26C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31C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790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D92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D42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BE1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AE6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9AA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3DE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BF6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AF4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2C7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125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B0F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255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5A7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60B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1BA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020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08B30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6B49" w14:textId="076DB6C1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C30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F3B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529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DFF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265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</w:tr>
      <w:tr w:rsidR="00D73704" w:rsidRPr="00180596" w14:paraId="462CC7E2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C73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269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CBF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9DA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.10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56A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7.425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157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7.87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88A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8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D29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2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007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4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650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16F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A00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4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2E9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9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49D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9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091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74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286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1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B7D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0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2E7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61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5AC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AD2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0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817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3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8DD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5.58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A35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0.51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B8E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7.92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C17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97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ECB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40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E7D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733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8838F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6956" w14:textId="23E3BAF6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96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E05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71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F44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33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0CE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54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D95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80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125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263 </w:t>
            </w:r>
          </w:p>
        </w:tc>
      </w:tr>
      <w:tr w:rsidR="00D73704" w:rsidRPr="00180596" w14:paraId="30FF3385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03F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E76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939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F52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37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739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.063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52C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6.31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A3F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3F1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0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872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6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0B0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20C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05A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7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9FB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2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327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6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797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99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7E3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798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C63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4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498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A60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15E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9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A00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7.18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12B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9.753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D3D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3.82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C56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1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181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42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16B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486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1F20A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E9FD" w14:textId="1309F595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59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518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16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478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.01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518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62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289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92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270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286 </w:t>
            </w:r>
          </w:p>
        </w:tc>
      </w:tr>
      <w:tr w:rsidR="00D73704" w:rsidRPr="00180596" w14:paraId="74FE93F3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4D3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C69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7A20" w14:textId="4294A713" w:rsidR="00D73704" w:rsidRPr="00180596" w:rsidRDefault="00C13720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p </w:t>
            </w: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E21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26C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D17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BF2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73A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F5D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F6E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900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43B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C84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3A5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9FA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C24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34F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E38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F52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B2F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FF4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2F0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C5C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958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FA6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BD8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AC9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D6A6D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7CBD" w14:textId="13F31E1B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54F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A70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97D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632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9F6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</w:tr>
      <w:tr w:rsidR="00D73704" w:rsidRPr="00180596" w14:paraId="4EFFC2A1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C77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FEC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47F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D9B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76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65E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89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09C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0.99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1B7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A4F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10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271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5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805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3B0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05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83C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9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D85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6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5F8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47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E8E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78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DEF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8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CB2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9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6E3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40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AA2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EF0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07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2E0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2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4CE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6.75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7CA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0.355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161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5.91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612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69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CA4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35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4AA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377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2C92C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9CB3" w14:textId="27EFF23B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92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4E6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37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A06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.15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507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60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8B8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85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664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290 </w:t>
            </w:r>
          </w:p>
        </w:tc>
      </w:tr>
      <w:tr w:rsidR="00D73704" w:rsidRPr="00180596" w14:paraId="17811CDE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789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64D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7A9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Squamous cell carcinom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FCC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72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074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5.268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3C7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2.62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6D4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0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24E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14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F7B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1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88C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8EA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09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FAB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7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808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4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3F9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3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8D2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68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8F4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2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61E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9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3BC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84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1F1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6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122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12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E0C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0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EE0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5.15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BA0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0.98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E58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1.51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16C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97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B21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45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181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.119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F92C2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197A" w14:textId="255D8D0F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97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1F1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88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3B1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44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5A2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46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C65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78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C8C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332 </w:t>
            </w:r>
          </w:p>
        </w:tc>
      </w:tr>
      <w:tr w:rsidR="00D73704" w:rsidRPr="00180596" w14:paraId="2B11081F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338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D6A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BF7B" w14:textId="7176D23F" w:rsidR="00D73704" w:rsidRPr="00180596" w:rsidRDefault="00C13720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p </w:t>
            </w: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7A1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DAB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32B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BB9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EFB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F5E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8DC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11B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6E1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C28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263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9A9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7CC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BEA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FCD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9A7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2AC2" w14:textId="350F2843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0.02</w:t>
            </w: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2D6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2CA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C0C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A8C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9D6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2F1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5C4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700C4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DDF8" w14:textId="2F982FD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77C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749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E0D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122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CE1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</w:tr>
      <w:tr w:rsidR="00D73704" w:rsidRPr="00180596" w14:paraId="1AC2F6A1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56D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TNM syste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5E2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F00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931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41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61D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774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C96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6.80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584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143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C1A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4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C93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D02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DA4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119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1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5C6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13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717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8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31C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8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A50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9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533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44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268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C01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9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DFB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4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38B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6.67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36F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6.764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DA0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1.24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F88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4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903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58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404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807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9457A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1F56" w14:textId="6FA0D18F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92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18E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77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6C7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.13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082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67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572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08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49F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332 </w:t>
            </w:r>
          </w:p>
        </w:tc>
      </w:tr>
      <w:tr w:rsidR="00D73704" w:rsidRPr="00180596" w14:paraId="4C9411F9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4D2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137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491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E70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.59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DD4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758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79B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6.28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117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9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B2C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3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716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3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52D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736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5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FF3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4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DCE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5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C11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27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7A1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57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5DE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2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64C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45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C5F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77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949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8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C0E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1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E39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9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169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.88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057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7.73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435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2.07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0A3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03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CC7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28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18A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983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F7E03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1722" w14:textId="3D6BC1D5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31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6A5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.02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502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79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3CD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53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E47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87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4D3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310 </w:t>
            </w:r>
          </w:p>
        </w:tc>
      </w:tr>
      <w:tr w:rsidR="00D73704" w:rsidRPr="00180596" w14:paraId="028FF3D6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5E3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446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417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22B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95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8DB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91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A1C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7.44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5CE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0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EF9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2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609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3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908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399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8E8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2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878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46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AED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1.60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561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54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020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7CD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0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64C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6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BE2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A20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BC7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7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0E3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69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6C0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2.154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779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8.98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E20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7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391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17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594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.385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C1CF7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EEA8" w14:textId="4BDBF138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57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722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96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3B2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52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149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6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16F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69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ABF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852 </w:t>
            </w:r>
          </w:p>
        </w:tc>
      </w:tr>
      <w:tr w:rsidR="00D73704" w:rsidRPr="00180596" w14:paraId="5531C8A0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13E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A4B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2E9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F5E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83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73D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8.078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7E7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1.13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4FE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7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455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2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983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8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306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4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D96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8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ED1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4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CA6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4C0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44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590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93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02A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7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F22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8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679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54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CB0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5D5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7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0EB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3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FFB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8.09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A74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3.62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528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1.17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9E5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86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AB5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36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3D0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476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7B0D1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7BF5" w14:textId="336DC714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73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18E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23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566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.73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0E5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51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516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83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DE2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285 </w:t>
            </w:r>
          </w:p>
        </w:tc>
      </w:tr>
      <w:tr w:rsidR="00D73704" w:rsidRPr="00180596" w14:paraId="50AB45F7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742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91D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3854" w14:textId="53674A60" w:rsidR="00D73704" w:rsidRPr="00180596" w:rsidRDefault="00C13720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p </w:t>
            </w: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CA1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39C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8ED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720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D77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481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CCA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3B1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330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900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D84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03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E7C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778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E1B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271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0E8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059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984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792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21E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F56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640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451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7AB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615F7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7FCA" w14:textId="0786D9E2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37A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089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4E0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E22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AF3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</w:tr>
      <w:tr w:rsidR="00D73704" w:rsidRPr="00180596" w14:paraId="54AEB0DE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FA1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D4C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5AA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33A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99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60B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408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49C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6.80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8C4A" w14:textId="77777777" w:rsidR="00D73704" w:rsidRPr="0003445A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03445A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D38B" w14:textId="77777777" w:rsidR="00D73704" w:rsidRPr="0003445A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3445A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3B1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4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832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45A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6F6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0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00B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3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EE2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8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41A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56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73F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EC8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9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845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63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AA0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107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8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35A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A5F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6.74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3F2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0.04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C03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4.80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D4C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76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B06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66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598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903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EEAD8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9921" w14:textId="79E2193A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26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7D1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92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25E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32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081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5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DC3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60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D1F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927 </w:t>
            </w:r>
          </w:p>
        </w:tc>
      </w:tr>
      <w:tr w:rsidR="00D73704" w:rsidRPr="00180596" w14:paraId="441EB9C6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211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830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CAE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DE5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46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114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5.638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FB8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3.69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3725" w14:textId="77777777" w:rsidR="00D73704" w:rsidRPr="0003445A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03445A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5CC3" w14:textId="77777777" w:rsidR="00D73704" w:rsidRPr="0003445A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3445A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16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61E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6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DC8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A37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7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572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3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AF0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6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A80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3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8BE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71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E13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0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8D7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9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C91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54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E7F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F26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8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78A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6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04E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91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8C7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9.51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E7A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0.18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BD6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96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A43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22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8C8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709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0A520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DF05" w14:textId="7C59B1E3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97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987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75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B1F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35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6AE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51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FF8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72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AF3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379 </w:t>
            </w:r>
          </w:p>
        </w:tc>
      </w:tr>
      <w:tr w:rsidR="00D73704" w:rsidRPr="00180596" w14:paraId="2C146C7D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CC0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0B7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C56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D82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.94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6B4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7.77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0FC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0.14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4937" w14:textId="77777777" w:rsidR="00D73704" w:rsidRPr="0003445A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03445A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8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7E40" w14:textId="77777777" w:rsidR="00D73704" w:rsidRPr="0003445A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3445A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11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2AB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4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F45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88F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8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959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4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B9A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6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999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52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A9E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79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A72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0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8C9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1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5B7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60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FA4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5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7C2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0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3EB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41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601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6.15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723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0.98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392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6.46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E47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81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2AA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35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59E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366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A0FD2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0D6C" w14:textId="429CFCF4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86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B08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67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82D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86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2A6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60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8E8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96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88D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281 </w:t>
            </w:r>
          </w:p>
        </w:tc>
      </w:tr>
      <w:tr w:rsidR="00D73704" w:rsidRPr="00180596" w14:paraId="3999D1B2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C7F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E5F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CDAE" w14:textId="7B9D1AE0" w:rsidR="00D73704" w:rsidRPr="00180596" w:rsidRDefault="00C13720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p </w:t>
            </w: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78B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923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44D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645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553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0EB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75F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C15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6E5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A34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799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626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083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72F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062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34B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D28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750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896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F1A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BD0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767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656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21A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B3E5F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C9D9" w14:textId="31CB060D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51B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AE3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852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5D4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F99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</w:tr>
      <w:tr w:rsidR="00D73704" w:rsidRPr="00180596" w14:paraId="5C28B7EC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5EF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50F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241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6D9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19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FEE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989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031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3.81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758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8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611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3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4BF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3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786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DA1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6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7F1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1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6E3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8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1E8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4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E00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64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49F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2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E91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41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049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83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353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5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946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0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A15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4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6F1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33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07A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8.30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1E8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4.62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0B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92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223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18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24E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734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B1BFD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61DF" w14:textId="726166CD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11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8B7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88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495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37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650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51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2EC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76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B6E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215 </w:t>
            </w:r>
          </w:p>
        </w:tc>
      </w:tr>
      <w:tr w:rsidR="00D73704" w:rsidRPr="00180596" w14:paraId="37FB5AAB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CA2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FA5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94D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405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45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3EF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6.50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8EA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6.28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595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6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D71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2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471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5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B86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6E6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7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6D7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4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6F1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6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22B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9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952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80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A4E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9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84F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8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ABC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41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E0E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699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8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7D5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3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02C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6.39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E23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1.065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21E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8.08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B26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84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03F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44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D9B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542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5A8E5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1EEB" w14:textId="7E53C286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92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E44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30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650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.75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DDE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58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FC5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90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036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344 </w:t>
            </w:r>
          </w:p>
        </w:tc>
      </w:tr>
      <w:tr w:rsidR="00D73704" w:rsidRPr="00180596" w14:paraId="3F0300AB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257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394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B28A" w14:textId="7F6B3475" w:rsidR="00D73704" w:rsidRPr="00180596" w:rsidRDefault="00C13720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p </w:t>
            </w: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05C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FB6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92E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E5D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EE6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A17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323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359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5C0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D89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83A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681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628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267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977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BFB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A38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045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CA4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F5B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155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C2D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959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3DC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E0698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0F89" w14:textId="02C54478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AC6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9BC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881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05C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E0E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</w:tr>
      <w:tr w:rsidR="00D73704" w:rsidRPr="00180596" w14:paraId="246005C2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788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067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Stage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112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B96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99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486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.90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DEB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65B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85F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BA4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316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F13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F9C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653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3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AB6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4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44C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B4B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9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180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66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202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613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480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6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FDD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79F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6.74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2C6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6.749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5B8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3A0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66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86B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23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FD7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1AC49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6FAF" w14:textId="3AE0A4B0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09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61E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20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49F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66A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69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3F8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92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171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73704" w:rsidRPr="00180596" w14:paraId="3837410A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97A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BF2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EF7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A03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75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4A3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989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3F0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4.06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C77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EFB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4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A82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6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F9F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5BD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6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ECA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3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75F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9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C19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4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C7A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72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06A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1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AB8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5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2DB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80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816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5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384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2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1E6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6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9BF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03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86E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9.505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2CA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6.64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C94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91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859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15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274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437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9E130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DF4D" w14:textId="12422BFC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15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5C0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.02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1DD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51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45E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50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A07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76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C95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221 </w:t>
            </w:r>
          </w:p>
        </w:tc>
      </w:tr>
      <w:tr w:rsidR="00D73704" w:rsidRPr="00180596" w14:paraId="59CBB832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FC7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474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7E2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A44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45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63E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6.50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516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6.28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C6A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6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9D8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2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F14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5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2BF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BAE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7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388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4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225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6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CC7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9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531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80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324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9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0D0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8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AE5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41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70A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BF7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8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C5B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3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F1F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6.39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886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1.065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675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8.08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087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84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75E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44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F88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542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DF0CD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3672" w14:textId="107DD19C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92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752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30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31E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.75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411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58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E4A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90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C2D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344 </w:t>
            </w:r>
          </w:p>
        </w:tc>
      </w:tr>
      <w:tr w:rsidR="00D73704" w:rsidRPr="00180596" w14:paraId="3B1B7500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420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28D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AA63" w14:textId="57844EFE" w:rsidR="00D73704" w:rsidRPr="00180596" w:rsidRDefault="00C13720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p </w:t>
            </w: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545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105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6E9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44E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79F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C26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D26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58C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47D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1D6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CC2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705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D60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BB1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342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B11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73C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855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57B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F46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B16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15F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110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1BE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9DC64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5FC0" w14:textId="2940D0FA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40D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184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4C4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727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2E0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</w:tr>
      <w:tr w:rsidR="00D73704" w:rsidRPr="00180596" w14:paraId="42296DF8" w14:textId="77777777" w:rsidTr="008C3D1D">
        <w:trPr>
          <w:trHeight w:val="278"/>
        </w:trPr>
        <w:tc>
          <w:tcPr>
            <w:tcW w:w="2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576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Bone Metastasi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81B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93B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36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907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906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464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0.47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EC5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7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102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2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E79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5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031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599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576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4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674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5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E15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6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8D3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66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6E7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8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A6B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1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D87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61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F00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EE4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8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7E5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5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C9E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5.46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1A2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9.687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406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6.46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C77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74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756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1.08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C16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330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1495C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E6E8" w14:textId="4D235F8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83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459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41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C6F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.95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B70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57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D52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83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D67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281 </w:t>
            </w:r>
          </w:p>
        </w:tc>
      </w:tr>
      <w:tr w:rsidR="00D73704" w:rsidRPr="00180596" w14:paraId="733305BC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9BA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70B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2F6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B0D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97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498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8.756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510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1.13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88B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261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7CA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6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D7E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4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8C7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790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3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426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585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8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821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61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567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9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F03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8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57C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1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596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0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157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1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6DE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0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A0B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6.46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557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1.24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8CA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8.01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C04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54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526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1.88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377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.527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EB8DD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2448" w14:textId="3D29FD6A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98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936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77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C26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5.00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6C7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41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28A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92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92D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178 </w:t>
            </w:r>
          </w:p>
        </w:tc>
      </w:tr>
      <w:tr w:rsidR="00D73704" w:rsidRPr="00180596" w14:paraId="21EAB576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E4C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53E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7653" w14:textId="2635B6FF" w:rsidR="00D73704" w:rsidRPr="00180596" w:rsidRDefault="00C13720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p </w:t>
            </w: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361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74A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3CB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59A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506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A59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6D3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948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D0F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757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D7E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D28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201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022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45F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1C1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B3F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C0B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CAC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104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362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5A0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A34A" w14:textId="7C2ACB2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404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97D15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8B89" w14:textId="22B59EBF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DE2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B69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6CF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27F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AEF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</w:tr>
      <w:tr w:rsidR="00D73704" w:rsidRPr="00180596" w14:paraId="618AE54F" w14:textId="77777777" w:rsidTr="008C3D1D">
        <w:trPr>
          <w:trHeight w:val="278"/>
        </w:trPr>
        <w:tc>
          <w:tcPr>
            <w:tcW w:w="2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3C2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Brain Metastasi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2DD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2EC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97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5F6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6.808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08C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4.19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AF6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7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D8D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2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216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5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353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3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866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6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634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3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762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9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E00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41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644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76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DBA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9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343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9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2C6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61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DF0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3D4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0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7DB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0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ED3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6.46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03A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0.04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67F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8.01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7FC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89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354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35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C68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709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263FD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2E08" w14:textId="2E31F239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96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C34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67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7A2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30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01F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59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CFC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83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9D0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224 </w:t>
            </w:r>
          </w:p>
        </w:tc>
      </w:tr>
      <w:tr w:rsidR="00D73704" w:rsidRPr="00180596" w14:paraId="17777A35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FF8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091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F87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C46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48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79F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834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A46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4.32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4C6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DED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1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6B8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4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BA9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3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1FC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1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D95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3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68C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9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6EC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14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D11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8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12E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6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4D0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0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656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3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D6D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E4D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4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1E6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0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7EF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.61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3F0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8.48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7D5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3.05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0FA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65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923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06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418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189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8FDEA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0109" w14:textId="0C40BC99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85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9A4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27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424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.53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9FF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54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87B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97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A3B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922 </w:t>
            </w:r>
          </w:p>
        </w:tc>
      </w:tr>
      <w:tr w:rsidR="00D73704" w:rsidRPr="00180596" w14:paraId="284B3541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EFF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813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1A89" w14:textId="5A57E1AA" w:rsidR="00D73704" w:rsidRPr="00180596" w:rsidRDefault="00C13720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p </w:t>
            </w: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F30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434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EE4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566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F51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9CF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790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347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B06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926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10C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759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BB2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BCB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71C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777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106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8A3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618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7A7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16A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E21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32E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103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F73A0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6286" w14:textId="3A516E0A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920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379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766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97F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1E2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</w:tr>
      <w:tr w:rsidR="00D73704" w:rsidRPr="0025603C" w14:paraId="28BC250D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6C0E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Lung Metastas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4146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0424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BB647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.83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C6768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7.085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7E1AA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5.16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90B47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6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27871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11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32BC3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20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2D832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3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CAF7D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6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50029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11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4161D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14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11B9E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34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D685F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81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9D488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9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B6550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18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A63EF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57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8B8AA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3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140BB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9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CF9DC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16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A420B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5.69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460A9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9.753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D03DF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7.92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A38A3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87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B88A6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.28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6346E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2.791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2543F3" w14:textId="77777777" w:rsidR="00D73704" w:rsidRPr="0025603C" w:rsidRDefault="00D73704" w:rsidP="00FF4070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6178E" w14:textId="6E91B6F8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.94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29A40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2.54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43FDF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4.06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337D1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51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0EC53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85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6E3C1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.221 </w:t>
            </w:r>
          </w:p>
        </w:tc>
      </w:tr>
      <w:tr w:rsidR="00D73704" w:rsidRPr="0025603C" w14:paraId="40C17369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6379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995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1BA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BDF31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3.76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E33BD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5.072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3CACD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1.23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7FF1A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7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2601D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21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DFFF1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29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09E5D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3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81926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8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98599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30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6FA4D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24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D2CE5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51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02DA0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71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32433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18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08088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21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FD09A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58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26CB4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3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0F72D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10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7659E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95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24A5F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6.87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BEE9D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1.10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DB72E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5.11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937C0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93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CAAFF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.44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8E835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2.193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6E4B98" w14:textId="77777777" w:rsidR="00D73704" w:rsidRPr="0025603C" w:rsidRDefault="00D73704" w:rsidP="00FF4070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0FE7D" w14:textId="202DD5C3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.79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FD4F5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2.54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982CA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4.63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B334F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60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C32D2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79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679F5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2.377 </w:t>
            </w:r>
          </w:p>
        </w:tc>
      </w:tr>
      <w:tr w:rsidR="00D73704" w:rsidRPr="00180596" w14:paraId="45916814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560F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55A5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86F1" w14:textId="4BCF0CFD" w:rsidR="00D73704" w:rsidRPr="00180596" w:rsidRDefault="00C13720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p </w:t>
            </w: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D874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B32F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FF45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DA50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5F0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6723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B0E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B0F9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22D7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C94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AF9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1050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C65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CAB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F1FB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EF3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6309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739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0DF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8E7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2BEA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9E35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2668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51E0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A9AB5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5846" w14:textId="3BA3D185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D4BD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A1A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1B41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46B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F5E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</w:tr>
      <w:tr w:rsidR="00D73704" w:rsidRPr="0025603C" w14:paraId="7666725B" w14:textId="77777777" w:rsidTr="008C3D1D">
        <w:trPr>
          <w:trHeight w:val="278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529F1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Pleural Metastas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BDF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DCF1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EE385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2.36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B65AB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5.072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830BB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3.94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24715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7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DBF9A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12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C6205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25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922F2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3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E828B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6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2E62A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14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4A0AB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16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47791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38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BDF67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76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63148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10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D8035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20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C3E0F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58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57FE5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4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841BE" w14:textId="77777777" w:rsidR="00D73704" w:rsidRPr="0003445A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  <w:r w:rsidRPr="0003445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10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EFB4A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22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B1F33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6.31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8AEC8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0.04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624E5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6.46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230F2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94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C7FE3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.45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32EB6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2.758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761716" w14:textId="77777777" w:rsidR="00D73704" w:rsidRPr="0025603C" w:rsidRDefault="00D73704" w:rsidP="00FF4070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3D0B6" w14:textId="5CEFFAD1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.98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AB2BB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2.75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776E5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4.32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8E331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57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0AAE3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86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8A95F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.218 </w:t>
            </w:r>
          </w:p>
        </w:tc>
      </w:tr>
      <w:tr w:rsidR="00D73704" w:rsidRPr="0025603C" w14:paraId="408D0497" w14:textId="77777777" w:rsidTr="008C3D1D">
        <w:trPr>
          <w:trHeight w:val="278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0CE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135D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A1BC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818AD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4.87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782F6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9.493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7D03D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5.49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C88D5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4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A1099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9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B806A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26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A639D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2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C3050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8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64255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14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B857A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9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C87EB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32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6F9BF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54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7D0C7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3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14B91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10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CDB61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58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9130D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2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C821C" w14:textId="77777777" w:rsidR="00D73704" w:rsidRPr="0003445A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  <w:r w:rsidRPr="0003445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2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84257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6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5D919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5.53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67797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9.157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697B9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21.33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77311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46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62B5D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76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A86F9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.363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9EB26F" w14:textId="77777777" w:rsidR="00D73704" w:rsidRPr="0025603C" w:rsidRDefault="00D73704" w:rsidP="00FF4070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8BF6C" w14:textId="2B0A34F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.53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45837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.92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928D9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2.10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0D1D7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35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F0A1D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72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3A852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.607 </w:t>
            </w:r>
          </w:p>
        </w:tc>
      </w:tr>
      <w:tr w:rsidR="00D73704" w:rsidRPr="00180596" w14:paraId="14B7B7E2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5F48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32A4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8A41B" w14:textId="2DF2FE6F" w:rsidR="00D73704" w:rsidRPr="00180596" w:rsidRDefault="00C13720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p </w:t>
            </w: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C64E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81C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B82C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802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36E2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C6C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6B2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8D1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521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A5F2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0562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6A00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57E9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7199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E67F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63C1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C8A1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 w:hint="eastAsia"/>
                <w:b/>
                <w:bCs/>
                <w:kern w:val="0"/>
                <w:sz w:val="18"/>
                <w:szCs w:val="18"/>
              </w:rPr>
              <w:t>0.02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434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32FF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2F8D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1CE4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2BEF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5401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411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2832B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33A4" w14:textId="6E9FCA7E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40E3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1520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5BE4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15F7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4DF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</w:tr>
      <w:tr w:rsidR="00D73704" w:rsidRPr="00180596" w14:paraId="1483EEEB" w14:textId="77777777" w:rsidTr="008C3D1D">
        <w:trPr>
          <w:trHeight w:val="278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160BF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Lymph node Metastas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65C7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61F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898DE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2.31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D6493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5.638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832C4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3.69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08177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6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37A29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12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25F1E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25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7F523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3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4277E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7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BD633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13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56307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15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4F12A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38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4A822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75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2EBF5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9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2D40C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19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D931F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54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1E009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2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C6F98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9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1E825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16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3A9AF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5.53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17B09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9.51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9E7A8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7.65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8D447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86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45CC5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.22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7B527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2.709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0AAD6E" w14:textId="77777777" w:rsidR="00D73704" w:rsidRPr="0025603C" w:rsidRDefault="00D73704" w:rsidP="00FF4070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D6CDE" w14:textId="11D651BE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.92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63001" w14:textId="77777777" w:rsidR="00D73704" w:rsidRPr="0003445A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  <w:r w:rsidRPr="0003445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.34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C6869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3.73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E7104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54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27D72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74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353D6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.224 </w:t>
            </w:r>
          </w:p>
        </w:tc>
      </w:tr>
      <w:tr w:rsidR="00D73704" w:rsidRPr="00180596" w14:paraId="0BAE280C" w14:textId="77777777" w:rsidTr="008C3D1D">
        <w:trPr>
          <w:trHeight w:val="278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6D5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D40E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FDFF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0F9B3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3.13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82D7B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5.268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59F47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31.74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C273B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7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9E45D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11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AAD22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3.06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0DA2D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3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ECE9C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5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8FD7A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.08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1241C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16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32A81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21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252A9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5.93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9CEED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24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4100D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61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86DCE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.82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962B0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08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BAE2A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14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54BE3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.23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D1A03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0.56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B90B2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2.02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AF1ED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20.00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FF534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.21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E9923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.54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5DE55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3.002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DDE85B" w14:textId="77777777" w:rsidR="00D73704" w:rsidRPr="0025603C" w:rsidRDefault="00D73704" w:rsidP="00FF4070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F3E37" w14:textId="0E19910A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3.36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2ADED" w14:textId="77777777" w:rsidR="00D73704" w:rsidRPr="0003445A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  <w:r w:rsidRPr="0003445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5.39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7574F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8.74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D2EFD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0.98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09014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1.07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425E1" w14:textId="77777777" w:rsidR="00D73704" w:rsidRPr="0025603C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25603C">
              <w:rPr>
                <w:rFonts w:ascii="Arial" w:hAnsi="Arial" w:cs="Arial"/>
                <w:sz w:val="18"/>
                <w:szCs w:val="18"/>
              </w:rPr>
              <w:t xml:space="preserve">2.628 </w:t>
            </w:r>
          </w:p>
        </w:tc>
      </w:tr>
      <w:tr w:rsidR="00D73704" w:rsidRPr="00180596" w14:paraId="06B0810C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2F8D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1884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F7C3" w14:textId="5A532C1E" w:rsidR="00D73704" w:rsidRPr="00180596" w:rsidRDefault="00C13720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p </w:t>
            </w: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EEA3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8C9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B18D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8D4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C35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1BA7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A791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41A6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4EFD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163C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D488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DD6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DB24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C724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8C8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510B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DCF0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C4E5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6F1D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8BDD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6C64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26DD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C79D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0C4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40142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807F" w14:textId="3C76F274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6D8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 w:hint="eastAsia"/>
                <w:b/>
                <w:bCs/>
                <w:kern w:val="0"/>
                <w:sz w:val="18"/>
                <w:szCs w:val="18"/>
              </w:rPr>
              <w:t>0.0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319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6BF5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6B4B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F70A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</w:tr>
      <w:tr w:rsidR="00D73704" w:rsidRPr="00180596" w14:paraId="39DA30CF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517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Mutation statu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631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KRA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8F8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9CF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.73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535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7.085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555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0.38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E1A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6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28A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0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45B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1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50E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A7D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37C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0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676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4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892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33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440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82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030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2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F88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0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92A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63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F5E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615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0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EAC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4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63A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6.73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06A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0.53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9CA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7.74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4D9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99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958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40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64C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758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5313C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5FD2" w14:textId="1808813F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06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A4E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75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F7F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28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DF3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58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6AA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96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CC0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278 </w:t>
            </w:r>
          </w:p>
        </w:tc>
      </w:tr>
      <w:tr w:rsidR="00D73704" w:rsidRPr="00180596" w14:paraId="178DE99A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450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D5A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906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B2A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12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98B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5.638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703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0.72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79C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9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81D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4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DD2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8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242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666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8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316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4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B21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49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A6A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70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1D4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88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E0A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8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E81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0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A58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46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161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1E9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8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633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9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602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5.27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ED6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0.04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0AA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6.98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4D0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57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DD0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04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AE8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836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53CB6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72C9" w14:textId="54D8FC4C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83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86C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41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45C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82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78F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60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EEC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86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227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246 </w:t>
            </w:r>
          </w:p>
        </w:tc>
      </w:tr>
      <w:tr w:rsidR="00D73704" w:rsidRPr="00180596" w14:paraId="5475C6CB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7F8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3BE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E3CB" w14:textId="42D48F13" w:rsidR="00D73704" w:rsidRPr="00180596" w:rsidRDefault="00C13720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p </w:t>
            </w: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9D6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CDF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4A4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85F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594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137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F8C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B7E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6D0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D52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CA1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233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7BD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555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0F4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B9E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2D2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1C6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FF6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A21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B1A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46F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402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DF4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FEEA2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68BB" w14:textId="3FBB281E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A1C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32F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5E1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223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A3D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</w:tr>
      <w:tr w:rsidR="00D73704" w:rsidRPr="00180596" w14:paraId="7732942F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3E3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00C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881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EA5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46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3CB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6.808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BB6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5.49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3B7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8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A81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2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3BF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6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5D9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3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F77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7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BF1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3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6D5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6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348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8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6F3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75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555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1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02A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20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EFB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55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45A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2A2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9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D20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6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76E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6.67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D79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0.89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1EE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7.65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8C5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89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E2E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22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A6B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476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1FD4A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B329" w14:textId="5F11C0D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96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041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66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91D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58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BFE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59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53C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89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1F1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332 </w:t>
            </w:r>
          </w:p>
        </w:tc>
      </w:tr>
      <w:tr w:rsidR="00D73704" w:rsidRPr="00180596" w14:paraId="59928604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B41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42F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3C6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B98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73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F4F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319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ADA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7D7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4FB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6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D61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8D3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6FA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EAE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713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1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27F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6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188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DF2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2C4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08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119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874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815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0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86F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EA4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6.15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8E3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9.687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C24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05C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0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6FB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35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A41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A55C8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77BE" w14:textId="6F02ACA0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24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A41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81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E28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F1F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72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950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96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519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73704" w:rsidRPr="00180596" w14:paraId="655CAF3D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381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E49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CE86" w14:textId="10D4FE5A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="00C13720"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B7C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49F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B8E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B7B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3D8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220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AEF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826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FA9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389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BCF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53E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D4B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1321" w14:textId="169962C6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33</w:t>
            </w: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A2F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DC1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C8A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AE8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135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6B8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4CF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96E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4F1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4AF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B09E8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C9DE" w14:textId="38D0CF61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0A2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AFC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E3F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B09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17E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</w:tr>
      <w:tr w:rsidR="00D73704" w:rsidRPr="00180596" w14:paraId="67C048B4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AB7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310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694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A82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47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A8F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875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73F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2.52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27C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844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D40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8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157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7F0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295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08F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6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7FB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0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3C3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8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F48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7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EA3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9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2FC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77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991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0EB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981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93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604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5.99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A80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2.02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1B0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8.76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041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68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344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22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A78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445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5FF1B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16C5" w14:textId="170B30E8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22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56A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75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7C1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21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716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4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1C6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B16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868 </w:t>
            </w:r>
          </w:p>
        </w:tc>
      </w:tr>
      <w:tr w:rsidR="00D73704" w:rsidRPr="00180596" w14:paraId="411D65D6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198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23D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790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CDA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.24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07F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8.075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74D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9.03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BF6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0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E32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9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32D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1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B88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CD8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07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280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4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788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4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ABE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6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CD7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72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C3D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9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F95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1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BB2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57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4E8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5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EFE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1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77B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8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527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.88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433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1.275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B63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9.02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7E9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90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672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40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821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862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AF762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58F0" w14:textId="47A7FD5B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97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CBF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79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FE2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68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B01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72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D8A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1.02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0DC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278 </w:t>
            </w:r>
          </w:p>
        </w:tc>
      </w:tr>
      <w:tr w:rsidR="00D73704" w:rsidRPr="00180596" w14:paraId="398614CA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9FF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2BF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1BF1" w14:textId="55EE8F53" w:rsidR="00D73704" w:rsidRPr="00180596" w:rsidRDefault="00C13720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p </w:t>
            </w:r>
            <w:r w:rsidR="00D73704"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CBA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F2F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19B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29B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662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5B1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12B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021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0F7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340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991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785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A1C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9A2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45C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BB3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D66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656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57F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85D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39E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9C8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9F4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EFE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A2585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83CE" w14:textId="4B77E53E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69E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845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7A5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02D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B94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D73704" w:rsidRPr="00180596" w14:paraId="0C6BEB96" w14:textId="77777777" w:rsidTr="008C3D1D">
        <w:trPr>
          <w:trHeight w:val="83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591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PD-L1 express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44D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B26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&lt;1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687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74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6C2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857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383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3.07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545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5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663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2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B16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7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C3E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7EA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2D9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51B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2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0BE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7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C99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09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CD0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1BE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0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18F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62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DB1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359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0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3CA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4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6EC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6.23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337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3.41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230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1.04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030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52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3AC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32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C68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.317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76116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E18A" w14:textId="7C9D1686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63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435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38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98F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30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6FC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6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380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92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4AD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478 </w:t>
            </w:r>
          </w:p>
        </w:tc>
      </w:tr>
      <w:tr w:rsidR="00D73704" w:rsidRPr="00180596" w14:paraId="2C6F0959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912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D08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7D7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1%~50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47E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.50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29B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8.662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A34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5.49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A55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9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F0D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2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33F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4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E48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A9D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CAC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8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5CC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0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122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54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B7D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61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BE7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9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B24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4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EA2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44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73C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283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9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587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0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CE4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6.76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455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9.687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5E5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8.01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345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89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1BE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03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C05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620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4E240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7A28" w14:textId="60D24FD9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98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455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.13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21A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99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DD1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66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107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96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FC1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422 </w:t>
            </w:r>
          </w:p>
        </w:tc>
      </w:tr>
      <w:tr w:rsidR="00D73704" w:rsidRPr="00180596" w14:paraId="0B9F2A3E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730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8E6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099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≥50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CF9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30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45E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989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2A7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8.83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751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C74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1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8CF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1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815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3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08B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D08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5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F37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9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760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48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5F3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76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23D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0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AF6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5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AFC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55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54B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A7C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591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5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41B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.47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B19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3.605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0E6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9.91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4F4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87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3A9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19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B13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734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E4574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F521" w14:textId="19519596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72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E4E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53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692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.87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AA3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38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6CD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64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E13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158 </w:t>
            </w:r>
          </w:p>
        </w:tc>
      </w:tr>
      <w:tr w:rsidR="00D73704" w:rsidRPr="00180596" w14:paraId="2A894415" w14:textId="77777777" w:rsidTr="008C3D1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3A8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3B1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9AEF" w14:textId="6739F1AF" w:rsidR="00D73704" w:rsidRPr="00180596" w:rsidRDefault="00C13720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p </w:t>
            </w: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7CA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8EA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710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545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60E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3D5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F2F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EF0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D98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04E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4C5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565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AAD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B6E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94D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86B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658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F5F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87A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EEB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465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393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DDD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0EB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C2FF3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B155" w14:textId="28444976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EE9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A8C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2A7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DB9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536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</w:tr>
      <w:tr w:rsidR="00D73704" w:rsidRPr="00180596" w14:paraId="7130B564" w14:textId="77777777" w:rsidTr="008C3D1D">
        <w:trPr>
          <w:trHeight w:val="278"/>
        </w:trPr>
        <w:tc>
          <w:tcPr>
            <w:tcW w:w="2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980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Treatment-line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C39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AA1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97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D2B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5.638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329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3.69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935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567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14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C2C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6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400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4B4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74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B5B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4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F06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3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342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49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A81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829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170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9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839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8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05D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55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7FC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80E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0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240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01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72B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91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C39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0.04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D89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5.28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BC6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896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8C3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22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064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709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F3F44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6AED" w14:textId="5E587100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918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CD5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66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EBE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35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FB6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690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72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0E2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212 </w:t>
            </w:r>
          </w:p>
        </w:tc>
      </w:tr>
      <w:tr w:rsidR="00D73704" w:rsidRPr="00180596" w14:paraId="7D0F647E" w14:textId="77777777" w:rsidTr="008C3D1D">
        <w:trPr>
          <w:trHeight w:val="285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C06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173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5C7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≥2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60C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492 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54B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875 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CBD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7.810 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FAE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371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082 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834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34 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4D0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B50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67 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6D5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27 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969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06 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25F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59 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C83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444 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10B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92 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214A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56 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ECD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662 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256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D17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89 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A5C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31 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B94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7.469 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C26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9.819 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8D7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0.755 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A98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694 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983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363 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AA4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462 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right w:val="nil"/>
            </w:tcBorders>
          </w:tcPr>
          <w:p w14:paraId="6E9CF8B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3AA4" w14:textId="11D9E11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026 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8A4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429 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CAC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.649 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910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713 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BE1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089 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5E8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.451 </w:t>
            </w:r>
          </w:p>
        </w:tc>
      </w:tr>
      <w:tr w:rsidR="00D73704" w:rsidRPr="00180596" w14:paraId="04DF319C" w14:textId="77777777" w:rsidTr="008C3D1D">
        <w:trPr>
          <w:trHeight w:val="285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401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982E" w14:textId="06E92AD2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1725" w14:textId="6CEF961A" w:rsidR="00D73704" w:rsidRPr="00180596" w:rsidRDefault="00C13720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p </w:t>
            </w: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B8A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290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7C8E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485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71D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2F3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BF8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4527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E25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7F5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09B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8F66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F992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404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B031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1295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9C40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E69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0B0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B409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8D98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CF4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55B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458B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171" w:type="dxa"/>
            <w:gridSpan w:val="3"/>
            <w:tcBorders>
              <w:left w:val="nil"/>
              <w:right w:val="nil"/>
            </w:tcBorders>
          </w:tcPr>
          <w:p w14:paraId="36CFAD1F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D871" w14:textId="45144CB6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0CB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9684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F023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52AC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4FCD" w14:textId="77777777" w:rsidR="00D73704" w:rsidRPr="00180596" w:rsidRDefault="00D73704" w:rsidP="00FF4070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</w:tr>
      <w:tr w:rsidR="008C3D1D" w:rsidRPr="00727EC9" w14:paraId="142A2134" w14:textId="77777777" w:rsidTr="008C3D1D">
        <w:trPr>
          <w:gridAfter w:val="3"/>
          <w:wAfter w:w="2171" w:type="dxa"/>
          <w:trHeight w:val="285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29B13FF0" w14:textId="77777777" w:rsidR="008C3D1D" w:rsidRPr="00B23053" w:rsidRDefault="008C3D1D" w:rsidP="002B699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  <w:r w:rsidRPr="00B23053">
              <w:rPr>
                <w:rFonts w:ascii="Arial" w:eastAsiaTheme="minorHAnsi" w:hAnsi="Arial" w:cs="Arial" w:hint="eastAsia"/>
                <w:b/>
                <w:bCs/>
                <w:kern w:val="0"/>
                <w:sz w:val="18"/>
                <w:szCs w:val="18"/>
              </w:rPr>
              <w:t>Treatment response</w:t>
            </w: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EE9203" w14:textId="77777777" w:rsidR="008C3D1D" w:rsidRPr="00B23053" w:rsidRDefault="008C3D1D" w:rsidP="002B699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643CEE" w14:textId="77777777" w:rsidR="008C3D1D" w:rsidRPr="00B23053" w:rsidRDefault="008C3D1D" w:rsidP="002B699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  <w:r w:rsidRPr="00B23053">
              <w:rPr>
                <w:rFonts w:ascii="Arial" w:eastAsiaTheme="minorHAnsi" w:hAnsi="Arial" w:cs="Arial" w:hint="eastAsia"/>
                <w:b/>
                <w:bCs/>
                <w:kern w:val="0"/>
                <w:sz w:val="18"/>
                <w:szCs w:val="18"/>
              </w:rPr>
              <w:t>PD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6824701" w14:textId="77777777" w:rsidR="008C3D1D" w:rsidRPr="00543684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32296A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925 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EEAFBAD" w14:textId="77777777" w:rsidR="008C3D1D" w:rsidRPr="00543684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32296A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9.905 </w:t>
            </w:r>
          </w:p>
        </w:tc>
        <w:tc>
          <w:tcPr>
            <w:tcW w:w="7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7C6280B" w14:textId="77777777" w:rsidR="008C3D1D" w:rsidRPr="00543684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32296A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34.255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7FADBC7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CE3A75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09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A57A30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28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64D5B8E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BE2172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065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15B123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248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0395152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112 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1F1B8AD" w14:textId="77777777" w:rsidR="008C3D1D" w:rsidRPr="00B01770" w:rsidRDefault="008C3D1D" w:rsidP="002B699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1770"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146AD13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518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F6A7EC7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198 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38E8012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397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D3FBF8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706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76333B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0984BFB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144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DA7A517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316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3753314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7.011 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2356A4C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11.310 </w:t>
            </w:r>
          </w:p>
        </w:tc>
        <w:tc>
          <w:tcPr>
            <w:tcW w:w="7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63BABE4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14.425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3E3233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454 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F18CFC7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1.547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5E7EBCC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3.248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D4DB72B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2.126 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78C018" w14:textId="77777777" w:rsidR="008C3D1D" w:rsidRPr="00727EC9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3.014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6E1988" w14:textId="77777777" w:rsidR="008C3D1D" w:rsidRPr="00727EC9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5.001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D654D0" w14:textId="77777777" w:rsidR="008C3D1D" w:rsidRPr="00727EC9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787 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80AAAB" w14:textId="77777777" w:rsidR="008C3D1D" w:rsidRPr="00727EC9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1.070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A204CAC" w14:textId="77777777" w:rsidR="008C3D1D" w:rsidRPr="00727EC9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1.278 </w:t>
            </w:r>
          </w:p>
        </w:tc>
      </w:tr>
      <w:tr w:rsidR="008C3D1D" w:rsidRPr="00727EC9" w14:paraId="5BE26179" w14:textId="77777777" w:rsidTr="008C3D1D">
        <w:trPr>
          <w:gridAfter w:val="3"/>
          <w:wAfter w:w="2171" w:type="dxa"/>
          <w:trHeight w:val="285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487CA4" w14:textId="77777777" w:rsidR="008C3D1D" w:rsidRPr="00B23053" w:rsidRDefault="008C3D1D" w:rsidP="002B699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E274A0" w14:textId="77777777" w:rsidR="008C3D1D" w:rsidRPr="00B23053" w:rsidRDefault="008C3D1D" w:rsidP="002B699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A0D7D2" w14:textId="77777777" w:rsidR="008C3D1D" w:rsidRPr="00B23053" w:rsidRDefault="008C3D1D" w:rsidP="002B699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  <w:r w:rsidRPr="00B23053">
              <w:rPr>
                <w:rFonts w:ascii="Arial" w:eastAsiaTheme="minorHAnsi" w:hAnsi="Arial" w:cs="Arial" w:hint="eastAsia"/>
                <w:b/>
                <w:bCs/>
                <w:kern w:val="0"/>
                <w:sz w:val="18"/>
                <w:szCs w:val="18"/>
              </w:rPr>
              <w:t>PR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8467E2" w14:textId="77777777" w:rsidR="008C3D1D" w:rsidRPr="00543684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32296A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583 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F9225B7" w14:textId="77777777" w:rsidR="008C3D1D" w:rsidRPr="00543684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32296A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7.629 </w:t>
            </w:r>
          </w:p>
        </w:tc>
        <w:tc>
          <w:tcPr>
            <w:tcW w:w="7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BDA470" w14:textId="77777777" w:rsidR="008C3D1D" w:rsidRPr="00543684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32296A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1.233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5A370D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06 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1FEC9CF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76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690ED1B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91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0E4F5A7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B10780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093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79687C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247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0AA0C41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370 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6A4DDB9" w14:textId="77777777" w:rsidR="008C3D1D" w:rsidRPr="00B01770" w:rsidRDefault="008C3D1D" w:rsidP="002B699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1770"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0.651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DAE051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1.209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0DC62A9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065 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1C1C211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125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13EC364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517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FDABC86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7F61C8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079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2D70E4B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117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F4C4EE1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3.796 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D7ADC7C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8.044 </w:t>
            </w:r>
          </w:p>
        </w:tc>
        <w:tc>
          <w:tcPr>
            <w:tcW w:w="7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D697D95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20.380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036C68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934 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62C339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1.401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E83BD9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2.651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04CBB04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1.696 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AF515C" w14:textId="77777777" w:rsidR="008C3D1D" w:rsidRPr="00727EC9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2.250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2D10625" w14:textId="77777777" w:rsidR="008C3D1D" w:rsidRPr="00727EC9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4.372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E59D78" w14:textId="77777777" w:rsidR="008C3D1D" w:rsidRPr="00727EC9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541 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ED6F151" w14:textId="77777777" w:rsidR="008C3D1D" w:rsidRPr="00727EC9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792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6F47968" w14:textId="77777777" w:rsidR="008C3D1D" w:rsidRPr="00727EC9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1.254 </w:t>
            </w:r>
          </w:p>
        </w:tc>
      </w:tr>
      <w:tr w:rsidR="008C3D1D" w:rsidRPr="00727EC9" w14:paraId="5BCADDFD" w14:textId="77777777" w:rsidTr="008C3D1D">
        <w:trPr>
          <w:gridAfter w:val="3"/>
          <w:wAfter w:w="2171" w:type="dxa"/>
          <w:trHeight w:val="285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C23EDE" w14:textId="77777777" w:rsidR="008C3D1D" w:rsidRPr="00B23053" w:rsidRDefault="008C3D1D" w:rsidP="002B699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F2914F" w14:textId="77777777" w:rsidR="008C3D1D" w:rsidRPr="00B23053" w:rsidRDefault="008C3D1D" w:rsidP="002B699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BD4230" w14:textId="77777777" w:rsidR="008C3D1D" w:rsidRPr="00B23053" w:rsidRDefault="008C3D1D" w:rsidP="002B699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b/>
                <w:bCs/>
                <w:kern w:val="0"/>
                <w:sz w:val="18"/>
                <w:szCs w:val="18"/>
              </w:rPr>
              <w:t>SD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FA11802" w14:textId="77777777" w:rsidR="008C3D1D" w:rsidRPr="00543684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32296A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.408 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222E623" w14:textId="77777777" w:rsidR="008C3D1D" w:rsidRPr="00543684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32296A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4.691 </w:t>
            </w:r>
          </w:p>
        </w:tc>
        <w:tc>
          <w:tcPr>
            <w:tcW w:w="7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FE38549" w14:textId="77777777" w:rsidR="008C3D1D" w:rsidRPr="00543684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32296A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1.050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67D20AE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95B80E9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138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66D5258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0.262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FCE2CB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956403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067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82A67AF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105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DD87EF1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159 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58AB048" w14:textId="77777777" w:rsidR="008C3D1D" w:rsidRPr="00B01770" w:rsidRDefault="008C3D1D" w:rsidP="002B699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1770">
              <w:rPr>
                <w:rFonts w:ascii="Arial" w:eastAsiaTheme="minorHAnsi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0.358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4996DA2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715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0FB185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093 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1A3B11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191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58EFD7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586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F5DDD5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4BD5DF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093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58AD46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158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CFC1811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6.670 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E342282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10.040 </w:t>
            </w:r>
          </w:p>
        </w:tc>
        <w:tc>
          <w:tcPr>
            <w:tcW w:w="7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1CC95E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18.310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865E39B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896 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7D97D96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1.222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DB3B9E3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2.256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EEFD7F" w14:textId="77777777" w:rsidR="008C3D1D" w:rsidRPr="0032296A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1.974 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57FEEA5" w14:textId="77777777" w:rsidR="008C3D1D" w:rsidRPr="00727EC9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2.429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7F2ECF0" w14:textId="77777777" w:rsidR="008C3D1D" w:rsidRPr="00727EC9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3.504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78611E" w14:textId="77777777" w:rsidR="008C3D1D" w:rsidRPr="00727EC9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355 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E32A2FF" w14:textId="77777777" w:rsidR="008C3D1D" w:rsidRPr="00727EC9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0.722 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7A40E71" w14:textId="77777777" w:rsidR="008C3D1D" w:rsidRPr="00727EC9" w:rsidRDefault="008C3D1D" w:rsidP="002B699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727EC9"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  <w:t xml:space="preserve">1.285 </w:t>
            </w:r>
          </w:p>
        </w:tc>
      </w:tr>
      <w:tr w:rsidR="008C3D1D" w:rsidRPr="00180596" w14:paraId="46483B32" w14:textId="77777777" w:rsidTr="008C3D1D">
        <w:trPr>
          <w:gridAfter w:val="3"/>
          <w:wAfter w:w="2171" w:type="dxa"/>
          <w:trHeight w:val="285"/>
        </w:trPr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B3240E" w14:textId="77777777" w:rsidR="008C3D1D" w:rsidRPr="00B23053" w:rsidRDefault="008C3D1D" w:rsidP="002B699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7AEB34" w14:textId="77777777" w:rsidR="008C3D1D" w:rsidRPr="00B23053" w:rsidRDefault="008C3D1D" w:rsidP="002B699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3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9DF39E" w14:textId="77777777" w:rsidR="008C3D1D" w:rsidRPr="00B23053" w:rsidRDefault="008C3D1D" w:rsidP="002B699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80596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6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97EA6A" w14:textId="77777777" w:rsidR="008C3D1D" w:rsidRPr="00180596" w:rsidRDefault="008C3D1D" w:rsidP="002B699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089B34" w14:textId="77777777" w:rsidR="008C3D1D" w:rsidRPr="00180596" w:rsidRDefault="008C3D1D" w:rsidP="002B6994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370AA9" w14:textId="77777777" w:rsidR="008C3D1D" w:rsidRPr="00180596" w:rsidRDefault="008C3D1D" w:rsidP="002B6994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A0B707" w14:textId="77777777" w:rsidR="008C3D1D" w:rsidRPr="00180596" w:rsidRDefault="008C3D1D" w:rsidP="002B6994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9A8C3E" w14:textId="77777777" w:rsidR="008C3D1D" w:rsidRPr="00180596" w:rsidRDefault="008C3D1D" w:rsidP="002B699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02F460" w14:textId="77777777" w:rsidR="008C3D1D" w:rsidRPr="00180596" w:rsidRDefault="008C3D1D" w:rsidP="002B699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65D627" w14:textId="77777777" w:rsidR="008C3D1D" w:rsidRPr="00180596" w:rsidRDefault="008C3D1D" w:rsidP="002B6994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D55064" w14:textId="77777777" w:rsidR="008C3D1D" w:rsidRPr="00180596" w:rsidRDefault="008C3D1D" w:rsidP="002B6994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79C4FA" w14:textId="77777777" w:rsidR="008C3D1D" w:rsidRPr="00180596" w:rsidRDefault="008C3D1D" w:rsidP="002B6994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866A96" w14:textId="77777777" w:rsidR="008C3D1D" w:rsidRPr="00180596" w:rsidRDefault="008C3D1D" w:rsidP="002B6994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B3C612" w14:textId="77777777" w:rsidR="008C3D1D" w:rsidRPr="00B01770" w:rsidRDefault="008C3D1D" w:rsidP="002B699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  <w:r w:rsidRPr="00B01770">
              <w:rPr>
                <w:rFonts w:ascii="Arial" w:eastAsiaTheme="minorHAnsi" w:hAnsi="Arial" w:cs="Arial" w:hint="eastAsia"/>
                <w:b/>
                <w:bCs/>
                <w:kern w:val="0"/>
                <w:sz w:val="18"/>
                <w:szCs w:val="18"/>
              </w:rPr>
              <w:t>0.025</w:t>
            </w:r>
          </w:p>
        </w:tc>
        <w:tc>
          <w:tcPr>
            <w:tcW w:w="6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C2889E" w14:textId="77777777" w:rsidR="008C3D1D" w:rsidRPr="00180596" w:rsidRDefault="008C3D1D" w:rsidP="002B6994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FFD456" w14:textId="77777777" w:rsidR="008C3D1D" w:rsidRPr="00180596" w:rsidRDefault="008C3D1D" w:rsidP="002B6994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81D743" w14:textId="77777777" w:rsidR="008C3D1D" w:rsidRPr="00180596" w:rsidRDefault="008C3D1D" w:rsidP="002B6994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2BEE19" w14:textId="77777777" w:rsidR="008C3D1D" w:rsidRPr="00180596" w:rsidRDefault="008C3D1D" w:rsidP="002B6994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59F6DE" w14:textId="77777777" w:rsidR="008C3D1D" w:rsidRPr="00180596" w:rsidRDefault="008C3D1D" w:rsidP="002B6994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608EEB" w14:textId="77777777" w:rsidR="008C3D1D" w:rsidRPr="00180596" w:rsidRDefault="008C3D1D" w:rsidP="002B6994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57B945" w14:textId="77777777" w:rsidR="008C3D1D" w:rsidRPr="00180596" w:rsidRDefault="008C3D1D" w:rsidP="002B6994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6B551F" w14:textId="77777777" w:rsidR="008C3D1D" w:rsidRPr="00180596" w:rsidRDefault="008C3D1D" w:rsidP="002B6994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AD63EC" w14:textId="77777777" w:rsidR="008C3D1D" w:rsidRPr="00180596" w:rsidRDefault="008C3D1D" w:rsidP="002B6994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DF3085" w14:textId="77777777" w:rsidR="008C3D1D" w:rsidRPr="00180596" w:rsidRDefault="008C3D1D" w:rsidP="002B6994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554BB7" w14:textId="77777777" w:rsidR="008C3D1D" w:rsidRPr="00180596" w:rsidRDefault="008C3D1D" w:rsidP="002B6994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466673" w14:textId="77777777" w:rsidR="008C3D1D" w:rsidRPr="00180596" w:rsidRDefault="008C3D1D" w:rsidP="002B6994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D521BE" w14:textId="77777777" w:rsidR="008C3D1D" w:rsidRPr="00180596" w:rsidRDefault="008C3D1D" w:rsidP="002B6994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7C594E" w14:textId="77777777" w:rsidR="008C3D1D" w:rsidRPr="00180596" w:rsidRDefault="008C3D1D" w:rsidP="002B6994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7AD2BC" w14:textId="77777777" w:rsidR="008C3D1D" w:rsidRPr="00180596" w:rsidRDefault="008C3D1D" w:rsidP="002B6994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F3687E" w14:textId="77777777" w:rsidR="008C3D1D" w:rsidRPr="00180596" w:rsidRDefault="008C3D1D" w:rsidP="002B6994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FC565C" w14:textId="77777777" w:rsidR="008C3D1D" w:rsidRPr="00180596" w:rsidRDefault="008C3D1D" w:rsidP="002B6994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89BDD2" w14:textId="77777777" w:rsidR="008C3D1D" w:rsidRPr="00180596" w:rsidRDefault="008C3D1D" w:rsidP="002B6994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43F62F" w14:textId="77777777" w:rsidR="008C3D1D" w:rsidRPr="00180596" w:rsidRDefault="008C3D1D" w:rsidP="002B6994">
            <w:pPr>
              <w:widowControl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</w:tr>
      <w:bookmarkEnd w:id="3"/>
    </w:tbl>
    <w:p w14:paraId="4D540D46" w14:textId="77777777" w:rsidR="002335BF" w:rsidRDefault="002335BF"/>
    <w:p w14:paraId="32DD08F7" w14:textId="77777777" w:rsidR="00F823F8" w:rsidRDefault="00F823F8"/>
    <w:p w14:paraId="78730FDD" w14:textId="77777777" w:rsidR="00F823F8" w:rsidRDefault="00F823F8"/>
    <w:p w14:paraId="123B2AE4" w14:textId="6943868D" w:rsidR="00F823F8" w:rsidRDefault="00F823F8" w:rsidP="00F823F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Table S3</w:t>
      </w:r>
      <w:r w:rsidRPr="005E4E01">
        <w:rPr>
          <w:rFonts w:ascii="Arial" w:hAnsi="Arial" w:cs="Arial"/>
          <w:sz w:val="24"/>
          <w:szCs w:val="24"/>
        </w:rPr>
        <w:t xml:space="preserve">. </w:t>
      </w:r>
      <w:r w:rsidRPr="00466B5C">
        <w:rPr>
          <w:rFonts w:ascii="Arial" w:hAnsi="Arial" w:cs="Arial" w:hint="eastAsia"/>
          <w:sz w:val="24"/>
          <w:szCs w:val="24"/>
        </w:rPr>
        <w:t>Time-dependent ROC</w:t>
      </w:r>
      <w:r>
        <w:rPr>
          <w:rFonts w:ascii="Arial" w:hAnsi="Arial" w:cs="Arial" w:hint="eastAsia"/>
          <w:sz w:val="24"/>
          <w:szCs w:val="24"/>
        </w:rPr>
        <w:t xml:space="preserve"> analysis</w:t>
      </w:r>
      <w:r w:rsidRPr="00466B5C">
        <w:rPr>
          <w:rFonts w:ascii="Arial" w:hAnsi="Arial" w:cs="Arial" w:hint="eastAsia"/>
          <w:sz w:val="24"/>
          <w:szCs w:val="24"/>
        </w:rPr>
        <w:t xml:space="preserve"> of the </w:t>
      </w:r>
      <w:r>
        <w:rPr>
          <w:rFonts w:ascii="Arial" w:hAnsi="Arial" w:cs="Arial" w:hint="eastAsia"/>
          <w:sz w:val="24"/>
          <w:szCs w:val="24"/>
        </w:rPr>
        <w:t xml:space="preserve">combined </w:t>
      </w:r>
      <w:r w:rsidRPr="00466B5C">
        <w:rPr>
          <w:rFonts w:ascii="Arial" w:hAnsi="Arial" w:cs="Arial" w:hint="eastAsia"/>
          <w:sz w:val="24"/>
          <w:szCs w:val="24"/>
        </w:rPr>
        <w:t>baseline serum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D749AB">
        <w:rPr>
          <w:rFonts w:ascii="Arial" w:hAnsi="Arial" w:cs="Arial" w:hint="eastAsia"/>
          <w:sz w:val="24"/>
          <w:szCs w:val="24"/>
        </w:rPr>
        <w:t xml:space="preserve">levels in association with </w:t>
      </w:r>
      <w:r>
        <w:rPr>
          <w:rFonts w:ascii="Arial" w:hAnsi="Arial" w:cs="Arial" w:hint="eastAsia"/>
          <w:sz w:val="24"/>
          <w:szCs w:val="24"/>
        </w:rPr>
        <w:t>PFS</w:t>
      </w:r>
    </w:p>
    <w:tbl>
      <w:tblPr>
        <w:tblStyle w:val="af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3482"/>
        <w:gridCol w:w="1598"/>
        <w:gridCol w:w="1708"/>
        <w:gridCol w:w="1708"/>
      </w:tblGrid>
      <w:tr w:rsidR="00040EA7" w:rsidRPr="00D73704" w14:paraId="1FCD9DE1" w14:textId="77777777" w:rsidTr="00040EA7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72A7697A" w14:textId="77777777" w:rsidR="00F823F8" w:rsidRPr="00D73704" w:rsidRDefault="00F823F8" w:rsidP="002B6994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Number of cytokin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1B866A61" w14:textId="77777777" w:rsidR="00F823F8" w:rsidRPr="00D73704" w:rsidRDefault="00F823F8" w:rsidP="002B6994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Combin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0EABC4DD" w14:textId="77777777" w:rsidR="00F823F8" w:rsidRPr="00D73704" w:rsidRDefault="00F823F8" w:rsidP="002B6994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AUC at 1 yea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6EABF98C" w14:textId="77777777" w:rsidR="00F823F8" w:rsidRPr="00D73704" w:rsidRDefault="00F823F8" w:rsidP="002B6994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AUC at 2 year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56915097" w14:textId="77777777" w:rsidR="00F823F8" w:rsidRPr="00D73704" w:rsidRDefault="00F823F8" w:rsidP="002B6994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AUC at 3 years</w:t>
            </w:r>
          </w:p>
        </w:tc>
      </w:tr>
      <w:tr w:rsidR="00F823F8" w:rsidRPr="00D73704" w14:paraId="42D33B0A" w14:textId="77777777" w:rsidTr="00040EA7"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2E2E7F3B" w14:textId="77777777" w:rsidR="00F823F8" w:rsidRPr="00D73704" w:rsidRDefault="00F823F8" w:rsidP="002B6994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8D3C0A4" w14:textId="1B182709" w:rsidR="00F823F8" w:rsidRPr="00D73704" w:rsidRDefault="00F823F8" w:rsidP="002B6994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IL-</w:t>
            </w:r>
            <w:r w:rsidR="00FD5267">
              <w:rPr>
                <w:rFonts w:ascii="Arial" w:hAnsi="Arial" w:cs="Arial" w:hint="eastAsia"/>
                <w:sz w:val="22"/>
              </w:rPr>
              <w:t>4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 w:rsidR="00FD5267">
              <w:rPr>
                <w:rFonts w:ascii="Arial" w:hAnsi="Arial" w:cs="Arial" w:hint="eastAsia"/>
                <w:sz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E9234FB" w14:textId="50BC15D5" w:rsidR="00F823F8" w:rsidRPr="00D73704" w:rsidRDefault="006738CF" w:rsidP="002B699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58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A07867B" w14:textId="319525A5" w:rsidR="00F823F8" w:rsidRPr="00D73704" w:rsidRDefault="006738CF" w:rsidP="002B699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50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DBEFBEB" w14:textId="3D26E59F" w:rsidR="00F823F8" w:rsidRPr="00D73704" w:rsidRDefault="006738CF" w:rsidP="002B699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34</w:t>
            </w:r>
          </w:p>
        </w:tc>
      </w:tr>
      <w:tr w:rsidR="00F823F8" w:rsidRPr="00D73704" w14:paraId="0FCE2F14" w14:textId="77777777" w:rsidTr="00040EA7">
        <w:tc>
          <w:tcPr>
            <w:tcW w:w="0" w:type="auto"/>
            <w:vMerge/>
          </w:tcPr>
          <w:p w14:paraId="3C8CD237" w14:textId="77777777" w:rsidR="00F823F8" w:rsidRPr="00D73704" w:rsidRDefault="00F823F8" w:rsidP="002B699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01694AD2" w14:textId="33C441AF" w:rsidR="00F823F8" w:rsidRPr="00D73704" w:rsidRDefault="00F823F8" w:rsidP="002B6994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IL-</w:t>
            </w:r>
            <w:r w:rsidR="00FD5267">
              <w:rPr>
                <w:rFonts w:ascii="Arial" w:hAnsi="Arial" w:cs="Arial" w:hint="eastAsia"/>
                <w:sz w:val="22"/>
              </w:rPr>
              <w:t>4</w:t>
            </w:r>
            <w:r w:rsidRPr="00D73704">
              <w:rPr>
                <w:rFonts w:ascii="Arial" w:hAnsi="Arial" w:cs="Arial"/>
                <w:sz w:val="22"/>
              </w:rPr>
              <w:t xml:space="preserve"> + </w:t>
            </w:r>
            <w:r w:rsidR="00FD5267" w:rsidRPr="00D73704">
              <w:rPr>
                <w:rFonts w:ascii="Arial" w:hAnsi="Arial" w:cs="Arial"/>
                <w:sz w:val="22"/>
              </w:rPr>
              <w:t>IL-8</w:t>
            </w:r>
          </w:p>
        </w:tc>
        <w:tc>
          <w:tcPr>
            <w:tcW w:w="0" w:type="auto"/>
          </w:tcPr>
          <w:p w14:paraId="3F680EAA" w14:textId="76343427" w:rsidR="00F823F8" w:rsidRPr="00D73704" w:rsidRDefault="006738CF" w:rsidP="002B699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14</w:t>
            </w:r>
          </w:p>
        </w:tc>
        <w:tc>
          <w:tcPr>
            <w:tcW w:w="0" w:type="auto"/>
          </w:tcPr>
          <w:p w14:paraId="16076854" w14:textId="1C74A5DA" w:rsidR="00F823F8" w:rsidRPr="00D73704" w:rsidRDefault="006738CF" w:rsidP="002B699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03</w:t>
            </w:r>
          </w:p>
        </w:tc>
        <w:tc>
          <w:tcPr>
            <w:tcW w:w="0" w:type="auto"/>
          </w:tcPr>
          <w:p w14:paraId="353A11EB" w14:textId="799DA9FF" w:rsidR="00F823F8" w:rsidRPr="00D73704" w:rsidRDefault="006738CF" w:rsidP="002B699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08</w:t>
            </w:r>
          </w:p>
        </w:tc>
      </w:tr>
      <w:tr w:rsidR="00F823F8" w:rsidRPr="00D73704" w14:paraId="76C6F648" w14:textId="77777777" w:rsidTr="00040EA7">
        <w:tc>
          <w:tcPr>
            <w:tcW w:w="0" w:type="auto"/>
            <w:vMerge/>
          </w:tcPr>
          <w:p w14:paraId="73F0C969" w14:textId="77777777" w:rsidR="00F823F8" w:rsidRPr="00D73704" w:rsidRDefault="00F823F8" w:rsidP="002B699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776BB55B" w14:textId="64BABABF" w:rsidR="00F823F8" w:rsidRPr="00D73704" w:rsidRDefault="00FD5267" w:rsidP="002B6994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IL-</w:t>
            </w:r>
            <w:r>
              <w:rPr>
                <w:rFonts w:ascii="Arial" w:hAnsi="Arial" w:cs="Arial" w:hint="eastAsia"/>
                <w:sz w:val="22"/>
              </w:rPr>
              <w:t>4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>
              <w:rPr>
                <w:rFonts w:ascii="Arial" w:hAnsi="Arial" w:cs="Arial" w:hint="eastAsia"/>
                <w:sz w:val="22"/>
              </w:rPr>
              <w:t>10</w:t>
            </w:r>
          </w:p>
        </w:tc>
        <w:tc>
          <w:tcPr>
            <w:tcW w:w="0" w:type="auto"/>
          </w:tcPr>
          <w:p w14:paraId="7A1959C5" w14:textId="0289822A" w:rsidR="00F823F8" w:rsidRPr="00D73704" w:rsidRDefault="006738CF" w:rsidP="002B699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26</w:t>
            </w:r>
          </w:p>
        </w:tc>
        <w:tc>
          <w:tcPr>
            <w:tcW w:w="0" w:type="auto"/>
          </w:tcPr>
          <w:p w14:paraId="3995C231" w14:textId="51A6B0FD" w:rsidR="00F823F8" w:rsidRPr="00D73704" w:rsidRDefault="006738CF" w:rsidP="002B699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589</w:t>
            </w:r>
          </w:p>
        </w:tc>
        <w:tc>
          <w:tcPr>
            <w:tcW w:w="0" w:type="auto"/>
          </w:tcPr>
          <w:p w14:paraId="4147B3BB" w14:textId="5DD95B63" w:rsidR="00F823F8" w:rsidRPr="00D73704" w:rsidRDefault="00E810E9" w:rsidP="002B699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18</w:t>
            </w:r>
          </w:p>
        </w:tc>
      </w:tr>
      <w:tr w:rsidR="006D346F" w:rsidRPr="00D73704" w14:paraId="3A62420D" w14:textId="77777777" w:rsidTr="00040EA7">
        <w:tc>
          <w:tcPr>
            <w:tcW w:w="0" w:type="auto"/>
          </w:tcPr>
          <w:p w14:paraId="38496F33" w14:textId="77777777" w:rsidR="006D346F" w:rsidRPr="00D73704" w:rsidRDefault="006D346F" w:rsidP="006D346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743BBA23" w14:textId="7109F6FE" w:rsidR="006D346F" w:rsidRPr="00D73704" w:rsidRDefault="006D346F" w:rsidP="006D346F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IL-</w:t>
            </w:r>
            <w:r>
              <w:rPr>
                <w:rFonts w:ascii="Arial" w:hAnsi="Arial" w:cs="Arial" w:hint="eastAsia"/>
                <w:sz w:val="22"/>
              </w:rPr>
              <w:t>4</w:t>
            </w:r>
            <w:r w:rsidRPr="00D73704">
              <w:rPr>
                <w:rFonts w:ascii="Arial" w:hAnsi="Arial" w:cs="Arial"/>
                <w:sz w:val="22"/>
              </w:rPr>
              <w:t xml:space="preserve"> + </w:t>
            </w:r>
            <w:r>
              <w:rPr>
                <w:rFonts w:ascii="Arial" w:hAnsi="Arial" w:cs="Arial" w:hint="eastAsia"/>
                <w:sz w:val="22"/>
              </w:rPr>
              <w:t>TNF-</w:t>
            </w:r>
            <w:r w:rsidRPr="00D73704">
              <w:rPr>
                <w:rFonts w:ascii="Arial" w:hAnsi="Arial" w:cs="Arial"/>
                <w:sz w:val="22"/>
              </w:rPr>
              <w:t>α</w:t>
            </w:r>
          </w:p>
        </w:tc>
        <w:tc>
          <w:tcPr>
            <w:tcW w:w="0" w:type="auto"/>
          </w:tcPr>
          <w:p w14:paraId="3260BCEA" w14:textId="11DE89F1" w:rsidR="006D346F" w:rsidRPr="00D73704" w:rsidRDefault="00E810E9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40</w:t>
            </w:r>
          </w:p>
        </w:tc>
        <w:tc>
          <w:tcPr>
            <w:tcW w:w="0" w:type="auto"/>
          </w:tcPr>
          <w:p w14:paraId="443C1B93" w14:textId="34E6F565" w:rsidR="006D346F" w:rsidRPr="00D73704" w:rsidRDefault="00E810E9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38</w:t>
            </w:r>
          </w:p>
        </w:tc>
        <w:tc>
          <w:tcPr>
            <w:tcW w:w="0" w:type="auto"/>
          </w:tcPr>
          <w:p w14:paraId="50FAA394" w14:textId="07DFA0CE" w:rsidR="006D346F" w:rsidRPr="00D73704" w:rsidRDefault="00E810E9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10</w:t>
            </w:r>
          </w:p>
        </w:tc>
      </w:tr>
      <w:tr w:rsidR="006D346F" w:rsidRPr="00D73704" w14:paraId="16A38497" w14:textId="77777777" w:rsidTr="00040EA7">
        <w:tc>
          <w:tcPr>
            <w:tcW w:w="0" w:type="auto"/>
          </w:tcPr>
          <w:p w14:paraId="5A8A9C7C" w14:textId="77777777" w:rsidR="006D346F" w:rsidRPr="00D73704" w:rsidRDefault="006D346F" w:rsidP="006D346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12A237A9" w14:textId="17F83A86" w:rsidR="006D346F" w:rsidRPr="00D73704" w:rsidRDefault="006D346F" w:rsidP="006D346F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IL-</w:t>
            </w:r>
            <w:r>
              <w:rPr>
                <w:rFonts w:ascii="Arial" w:hAnsi="Arial" w:cs="Arial" w:hint="eastAsia"/>
                <w:sz w:val="22"/>
              </w:rPr>
              <w:t>5</w:t>
            </w:r>
            <w:r w:rsidRPr="00D73704">
              <w:rPr>
                <w:rFonts w:ascii="Arial" w:hAnsi="Arial" w:cs="Arial"/>
                <w:sz w:val="22"/>
              </w:rPr>
              <w:t xml:space="preserve"> + IL-8</w:t>
            </w:r>
          </w:p>
        </w:tc>
        <w:tc>
          <w:tcPr>
            <w:tcW w:w="0" w:type="auto"/>
          </w:tcPr>
          <w:p w14:paraId="743E1679" w14:textId="6D37E127" w:rsidR="006D346F" w:rsidRPr="00D73704" w:rsidRDefault="00E810E9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570</w:t>
            </w:r>
          </w:p>
        </w:tc>
        <w:tc>
          <w:tcPr>
            <w:tcW w:w="0" w:type="auto"/>
          </w:tcPr>
          <w:p w14:paraId="0CF1161F" w14:textId="504A5ABC" w:rsidR="006D346F" w:rsidRPr="00D73704" w:rsidRDefault="00E810E9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45</w:t>
            </w:r>
          </w:p>
        </w:tc>
        <w:tc>
          <w:tcPr>
            <w:tcW w:w="0" w:type="auto"/>
          </w:tcPr>
          <w:p w14:paraId="17EA67F9" w14:textId="2E6BF916" w:rsidR="006D346F" w:rsidRPr="00D73704" w:rsidRDefault="00E810E9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19</w:t>
            </w:r>
          </w:p>
        </w:tc>
      </w:tr>
      <w:tr w:rsidR="006D346F" w:rsidRPr="00D73704" w14:paraId="61B5B5BB" w14:textId="77777777" w:rsidTr="00040EA7">
        <w:tc>
          <w:tcPr>
            <w:tcW w:w="0" w:type="auto"/>
          </w:tcPr>
          <w:p w14:paraId="3482FA39" w14:textId="77777777" w:rsidR="006D346F" w:rsidRPr="00D73704" w:rsidRDefault="006D346F" w:rsidP="006D346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1FC63ECA" w14:textId="6C0C3C4E" w:rsidR="006D346F" w:rsidRPr="00D73704" w:rsidRDefault="006D346F" w:rsidP="006D346F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IL-</w:t>
            </w:r>
            <w:r>
              <w:rPr>
                <w:rFonts w:ascii="Arial" w:hAnsi="Arial" w:cs="Arial" w:hint="eastAsia"/>
                <w:sz w:val="22"/>
              </w:rPr>
              <w:t>5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>
              <w:rPr>
                <w:rFonts w:ascii="Arial" w:hAnsi="Arial" w:cs="Arial" w:hint="eastAsia"/>
                <w:sz w:val="22"/>
              </w:rPr>
              <w:t>10</w:t>
            </w:r>
          </w:p>
        </w:tc>
        <w:tc>
          <w:tcPr>
            <w:tcW w:w="0" w:type="auto"/>
          </w:tcPr>
          <w:p w14:paraId="13639C4F" w14:textId="0D19E6F0" w:rsidR="006D346F" w:rsidRPr="00D73704" w:rsidRDefault="00E810E9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15</w:t>
            </w:r>
          </w:p>
        </w:tc>
        <w:tc>
          <w:tcPr>
            <w:tcW w:w="0" w:type="auto"/>
          </w:tcPr>
          <w:p w14:paraId="6F703CC4" w14:textId="1E528E9D" w:rsidR="006D346F" w:rsidRPr="00D73704" w:rsidRDefault="00E810E9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98</w:t>
            </w:r>
          </w:p>
        </w:tc>
        <w:tc>
          <w:tcPr>
            <w:tcW w:w="0" w:type="auto"/>
          </w:tcPr>
          <w:p w14:paraId="3FD822A4" w14:textId="690C2BB0" w:rsidR="006D346F" w:rsidRPr="00D73704" w:rsidRDefault="00E810E9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84</w:t>
            </w:r>
          </w:p>
        </w:tc>
      </w:tr>
      <w:tr w:rsidR="006D346F" w:rsidRPr="00D73704" w14:paraId="6E3AEFF0" w14:textId="77777777" w:rsidTr="00040EA7">
        <w:tc>
          <w:tcPr>
            <w:tcW w:w="0" w:type="auto"/>
          </w:tcPr>
          <w:p w14:paraId="50104D3E" w14:textId="77777777" w:rsidR="006D346F" w:rsidRPr="00D73704" w:rsidRDefault="006D346F" w:rsidP="006D346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1C702455" w14:textId="0D049E6B" w:rsidR="006D346F" w:rsidRPr="00065C31" w:rsidRDefault="006D346F" w:rsidP="006D346F">
            <w:pPr>
              <w:rPr>
                <w:rFonts w:ascii="Arial" w:hAnsi="Arial" w:cs="Arial"/>
                <w:b/>
                <w:bCs/>
                <w:sz w:val="22"/>
              </w:rPr>
            </w:pPr>
            <w:r w:rsidRPr="00065C31">
              <w:rPr>
                <w:rFonts w:ascii="Arial" w:hAnsi="Arial" w:cs="Arial"/>
                <w:b/>
                <w:bCs/>
                <w:sz w:val="22"/>
              </w:rPr>
              <w:t>IL-</w:t>
            </w:r>
            <w:r w:rsidRPr="00065C31">
              <w:rPr>
                <w:rFonts w:ascii="Arial" w:hAnsi="Arial" w:cs="Arial" w:hint="eastAsia"/>
                <w:b/>
                <w:bCs/>
                <w:sz w:val="22"/>
              </w:rPr>
              <w:t>5</w:t>
            </w:r>
            <w:r w:rsidRPr="00065C31">
              <w:rPr>
                <w:rFonts w:ascii="Arial" w:hAnsi="Arial" w:cs="Arial"/>
                <w:b/>
                <w:bCs/>
                <w:sz w:val="22"/>
              </w:rPr>
              <w:t xml:space="preserve"> + </w:t>
            </w:r>
            <w:r w:rsidRPr="00065C31">
              <w:rPr>
                <w:rFonts w:ascii="Arial" w:hAnsi="Arial" w:cs="Arial" w:hint="eastAsia"/>
                <w:b/>
                <w:bCs/>
                <w:sz w:val="22"/>
              </w:rPr>
              <w:t>TNF-</w:t>
            </w:r>
            <w:r w:rsidRPr="00065C31">
              <w:rPr>
                <w:rFonts w:ascii="Arial" w:hAnsi="Arial" w:cs="Arial"/>
                <w:b/>
                <w:bCs/>
                <w:sz w:val="22"/>
              </w:rPr>
              <w:t>α</w:t>
            </w:r>
          </w:p>
        </w:tc>
        <w:tc>
          <w:tcPr>
            <w:tcW w:w="0" w:type="auto"/>
          </w:tcPr>
          <w:p w14:paraId="152E9E6F" w14:textId="3A02159C" w:rsidR="006D346F" w:rsidRPr="00065C31" w:rsidRDefault="00E810E9" w:rsidP="006D346F">
            <w:pPr>
              <w:rPr>
                <w:rFonts w:ascii="Arial" w:hAnsi="Arial" w:cs="Arial"/>
                <w:b/>
                <w:bCs/>
                <w:sz w:val="22"/>
              </w:rPr>
            </w:pPr>
            <w:r w:rsidRPr="00065C31">
              <w:rPr>
                <w:rFonts w:ascii="Arial" w:hAnsi="Arial" w:cs="Arial" w:hint="eastAsia"/>
                <w:b/>
                <w:bCs/>
                <w:sz w:val="22"/>
              </w:rPr>
              <w:t>0.657</w:t>
            </w:r>
          </w:p>
        </w:tc>
        <w:tc>
          <w:tcPr>
            <w:tcW w:w="0" w:type="auto"/>
          </w:tcPr>
          <w:p w14:paraId="3880BBBA" w14:textId="3882C771" w:rsidR="006D346F" w:rsidRPr="00065C31" w:rsidRDefault="00E810E9" w:rsidP="006D346F">
            <w:pPr>
              <w:rPr>
                <w:rFonts w:ascii="Arial" w:hAnsi="Arial" w:cs="Arial"/>
                <w:b/>
                <w:bCs/>
                <w:sz w:val="22"/>
              </w:rPr>
            </w:pPr>
            <w:r w:rsidRPr="00065C31">
              <w:rPr>
                <w:rFonts w:ascii="Arial" w:hAnsi="Arial" w:cs="Arial" w:hint="eastAsia"/>
                <w:b/>
                <w:bCs/>
                <w:sz w:val="22"/>
              </w:rPr>
              <w:t>0.740</w:t>
            </w:r>
          </w:p>
        </w:tc>
        <w:tc>
          <w:tcPr>
            <w:tcW w:w="0" w:type="auto"/>
          </w:tcPr>
          <w:p w14:paraId="3DAE9946" w14:textId="16756345" w:rsidR="006D346F" w:rsidRPr="00065C31" w:rsidRDefault="00E810E9" w:rsidP="006D346F">
            <w:pPr>
              <w:rPr>
                <w:rFonts w:ascii="Arial" w:hAnsi="Arial" w:cs="Arial"/>
                <w:b/>
                <w:bCs/>
                <w:sz w:val="22"/>
              </w:rPr>
            </w:pPr>
            <w:r w:rsidRPr="00065C31">
              <w:rPr>
                <w:rFonts w:ascii="Arial" w:hAnsi="Arial" w:cs="Arial" w:hint="eastAsia"/>
                <w:b/>
                <w:bCs/>
                <w:sz w:val="22"/>
              </w:rPr>
              <w:t>0.936</w:t>
            </w:r>
          </w:p>
        </w:tc>
      </w:tr>
      <w:tr w:rsidR="006D346F" w:rsidRPr="00D73704" w14:paraId="4F026558" w14:textId="77777777" w:rsidTr="00040EA7">
        <w:tc>
          <w:tcPr>
            <w:tcW w:w="0" w:type="auto"/>
          </w:tcPr>
          <w:p w14:paraId="20FEC9EC" w14:textId="77777777" w:rsidR="006D346F" w:rsidRPr="00D73704" w:rsidRDefault="006D346F" w:rsidP="006D346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69953634" w14:textId="200382CA" w:rsidR="006D346F" w:rsidRPr="00D73704" w:rsidRDefault="004901DF" w:rsidP="006D346F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IL-</w:t>
            </w:r>
            <w:r>
              <w:rPr>
                <w:rFonts w:ascii="Arial" w:hAnsi="Arial" w:cs="Arial" w:hint="eastAsia"/>
                <w:sz w:val="22"/>
              </w:rPr>
              <w:t>8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>
              <w:rPr>
                <w:rFonts w:ascii="Arial" w:hAnsi="Arial" w:cs="Arial" w:hint="eastAsia"/>
                <w:sz w:val="22"/>
              </w:rPr>
              <w:t>10</w:t>
            </w:r>
          </w:p>
        </w:tc>
        <w:tc>
          <w:tcPr>
            <w:tcW w:w="0" w:type="auto"/>
          </w:tcPr>
          <w:p w14:paraId="1C4D5012" w14:textId="78D8403A" w:rsidR="006D346F" w:rsidRPr="00D73704" w:rsidRDefault="000A0F0A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07</w:t>
            </w:r>
          </w:p>
        </w:tc>
        <w:tc>
          <w:tcPr>
            <w:tcW w:w="0" w:type="auto"/>
          </w:tcPr>
          <w:p w14:paraId="5D057A95" w14:textId="7C80DC07" w:rsidR="006D346F" w:rsidRPr="00D73704" w:rsidRDefault="000A0F0A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26</w:t>
            </w:r>
          </w:p>
        </w:tc>
        <w:tc>
          <w:tcPr>
            <w:tcW w:w="0" w:type="auto"/>
          </w:tcPr>
          <w:p w14:paraId="363CA13D" w14:textId="2CACE10A" w:rsidR="006D346F" w:rsidRPr="00D73704" w:rsidRDefault="000A0F0A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24</w:t>
            </w:r>
          </w:p>
        </w:tc>
      </w:tr>
      <w:tr w:rsidR="006D346F" w:rsidRPr="00D73704" w14:paraId="684B11BD" w14:textId="77777777" w:rsidTr="00040EA7">
        <w:tc>
          <w:tcPr>
            <w:tcW w:w="0" w:type="auto"/>
          </w:tcPr>
          <w:p w14:paraId="49DD685E" w14:textId="77777777" w:rsidR="006D346F" w:rsidRPr="00D73704" w:rsidRDefault="006D346F" w:rsidP="006D346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4DF9C7B9" w14:textId="712080E8" w:rsidR="006D346F" w:rsidRPr="00D73704" w:rsidRDefault="004901DF" w:rsidP="006D346F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IL-</w:t>
            </w:r>
            <w:r>
              <w:rPr>
                <w:rFonts w:ascii="Arial" w:hAnsi="Arial" w:cs="Arial" w:hint="eastAsia"/>
                <w:sz w:val="22"/>
              </w:rPr>
              <w:t>8</w:t>
            </w:r>
            <w:r w:rsidRPr="00D73704">
              <w:rPr>
                <w:rFonts w:ascii="Arial" w:hAnsi="Arial" w:cs="Arial"/>
                <w:sz w:val="22"/>
              </w:rPr>
              <w:t xml:space="preserve"> + </w:t>
            </w:r>
            <w:r>
              <w:rPr>
                <w:rFonts w:ascii="Arial" w:hAnsi="Arial" w:cs="Arial" w:hint="eastAsia"/>
                <w:sz w:val="22"/>
              </w:rPr>
              <w:t>TNF-</w:t>
            </w:r>
            <w:r w:rsidRPr="00D73704">
              <w:rPr>
                <w:rFonts w:ascii="Arial" w:hAnsi="Arial" w:cs="Arial"/>
                <w:sz w:val="22"/>
              </w:rPr>
              <w:t>α</w:t>
            </w:r>
          </w:p>
        </w:tc>
        <w:tc>
          <w:tcPr>
            <w:tcW w:w="0" w:type="auto"/>
          </w:tcPr>
          <w:p w14:paraId="026FDB6D" w14:textId="271E928F" w:rsidR="006D346F" w:rsidRPr="00D73704" w:rsidRDefault="000A0F0A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28</w:t>
            </w:r>
          </w:p>
        </w:tc>
        <w:tc>
          <w:tcPr>
            <w:tcW w:w="0" w:type="auto"/>
          </w:tcPr>
          <w:p w14:paraId="1841A88F" w14:textId="3F75EC71" w:rsidR="006D346F" w:rsidRPr="00D73704" w:rsidRDefault="000A0F0A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10</w:t>
            </w:r>
          </w:p>
        </w:tc>
        <w:tc>
          <w:tcPr>
            <w:tcW w:w="0" w:type="auto"/>
          </w:tcPr>
          <w:p w14:paraId="29EC4620" w14:textId="0C54C0B0" w:rsidR="006D346F" w:rsidRPr="00D73704" w:rsidRDefault="000A0F0A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20</w:t>
            </w:r>
          </w:p>
        </w:tc>
      </w:tr>
      <w:tr w:rsidR="006D346F" w:rsidRPr="00D73704" w14:paraId="1BA6A8FE" w14:textId="77777777" w:rsidTr="00040EA7">
        <w:tc>
          <w:tcPr>
            <w:tcW w:w="0" w:type="auto"/>
          </w:tcPr>
          <w:p w14:paraId="3CEE5B51" w14:textId="77777777" w:rsidR="006D346F" w:rsidRPr="00D73704" w:rsidRDefault="006D346F" w:rsidP="006D346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1F31F617" w14:textId="5C8A129D" w:rsidR="006D346F" w:rsidRPr="00D73704" w:rsidRDefault="004901DF" w:rsidP="006D346F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IL-</w:t>
            </w:r>
            <w:r>
              <w:rPr>
                <w:rFonts w:ascii="Arial" w:hAnsi="Arial" w:cs="Arial" w:hint="eastAsia"/>
                <w:sz w:val="22"/>
              </w:rPr>
              <w:t xml:space="preserve">10 </w:t>
            </w:r>
            <w:r w:rsidRPr="00D73704">
              <w:rPr>
                <w:rFonts w:ascii="Arial" w:hAnsi="Arial" w:cs="Arial"/>
                <w:sz w:val="22"/>
              </w:rPr>
              <w:t xml:space="preserve">+ </w:t>
            </w:r>
            <w:r>
              <w:rPr>
                <w:rFonts w:ascii="Arial" w:hAnsi="Arial" w:cs="Arial" w:hint="eastAsia"/>
                <w:sz w:val="22"/>
              </w:rPr>
              <w:t>TNF-</w:t>
            </w:r>
            <w:r w:rsidRPr="00D73704">
              <w:rPr>
                <w:rFonts w:ascii="Arial" w:hAnsi="Arial" w:cs="Arial"/>
                <w:sz w:val="22"/>
              </w:rPr>
              <w:t>α</w:t>
            </w:r>
          </w:p>
        </w:tc>
        <w:tc>
          <w:tcPr>
            <w:tcW w:w="0" w:type="auto"/>
          </w:tcPr>
          <w:p w14:paraId="5ABA84A7" w14:textId="7FBC218B" w:rsidR="006D346F" w:rsidRPr="00D73704" w:rsidRDefault="000A0F0A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05</w:t>
            </w:r>
          </w:p>
        </w:tc>
        <w:tc>
          <w:tcPr>
            <w:tcW w:w="0" w:type="auto"/>
          </w:tcPr>
          <w:p w14:paraId="407FF2A1" w14:textId="2474B19C" w:rsidR="006D346F" w:rsidRPr="00D73704" w:rsidRDefault="000A0F0A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26</w:t>
            </w:r>
          </w:p>
        </w:tc>
        <w:tc>
          <w:tcPr>
            <w:tcW w:w="0" w:type="auto"/>
          </w:tcPr>
          <w:p w14:paraId="078BDCEA" w14:textId="4A00C60E" w:rsidR="006D346F" w:rsidRPr="00D73704" w:rsidRDefault="000A0F0A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29</w:t>
            </w:r>
          </w:p>
        </w:tc>
      </w:tr>
      <w:tr w:rsidR="00092B73" w:rsidRPr="00D73704" w14:paraId="1A06A8ED" w14:textId="77777777" w:rsidTr="00040EA7">
        <w:tc>
          <w:tcPr>
            <w:tcW w:w="0" w:type="auto"/>
          </w:tcPr>
          <w:p w14:paraId="49E310D5" w14:textId="77777777" w:rsidR="00092B73" w:rsidRPr="00D73704" w:rsidRDefault="00092B73" w:rsidP="00092B73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0" w:type="auto"/>
          </w:tcPr>
          <w:p w14:paraId="27098BC7" w14:textId="088BCFED" w:rsidR="00092B73" w:rsidRPr="00D73704" w:rsidRDefault="00092B73" w:rsidP="00092B73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IL-</w:t>
            </w:r>
            <w:r>
              <w:rPr>
                <w:rFonts w:ascii="Arial" w:hAnsi="Arial" w:cs="Arial" w:hint="eastAsia"/>
                <w:sz w:val="22"/>
              </w:rPr>
              <w:t>4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>
              <w:rPr>
                <w:rFonts w:ascii="Arial" w:hAnsi="Arial" w:cs="Arial" w:hint="eastAsia"/>
                <w:sz w:val="22"/>
              </w:rPr>
              <w:t>5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>
              <w:rPr>
                <w:rFonts w:ascii="Arial" w:hAnsi="Arial" w:cs="Arial" w:hint="eastAsia"/>
                <w:sz w:val="22"/>
              </w:rPr>
              <w:t>8</w:t>
            </w:r>
          </w:p>
        </w:tc>
        <w:tc>
          <w:tcPr>
            <w:tcW w:w="0" w:type="auto"/>
          </w:tcPr>
          <w:p w14:paraId="34442750" w14:textId="097C5182" w:rsidR="00092B73" w:rsidRPr="00D73704" w:rsidRDefault="00092B73" w:rsidP="00092B73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536</w:t>
            </w:r>
          </w:p>
        </w:tc>
        <w:tc>
          <w:tcPr>
            <w:tcW w:w="0" w:type="auto"/>
          </w:tcPr>
          <w:p w14:paraId="35A4EF9F" w14:textId="662664C9" w:rsidR="00092B73" w:rsidRPr="00D73704" w:rsidRDefault="00092B73" w:rsidP="00092B73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486</w:t>
            </w:r>
          </w:p>
        </w:tc>
        <w:tc>
          <w:tcPr>
            <w:tcW w:w="0" w:type="auto"/>
          </w:tcPr>
          <w:p w14:paraId="13896C26" w14:textId="06BE510E" w:rsidR="00092B73" w:rsidRPr="00D73704" w:rsidRDefault="00092B73" w:rsidP="00092B73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32</w:t>
            </w:r>
          </w:p>
        </w:tc>
      </w:tr>
      <w:tr w:rsidR="00D77C93" w:rsidRPr="00D73704" w14:paraId="7D917A4F" w14:textId="77777777" w:rsidTr="00040EA7">
        <w:tc>
          <w:tcPr>
            <w:tcW w:w="0" w:type="auto"/>
          </w:tcPr>
          <w:p w14:paraId="25334796" w14:textId="77777777" w:rsidR="00D77C93" w:rsidRPr="00D73704" w:rsidRDefault="00D77C93" w:rsidP="006D346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3B4E052F" w14:textId="6A7355D3" w:rsidR="00D77C93" w:rsidRPr="00D73704" w:rsidRDefault="00924C1D" w:rsidP="006D346F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IL-</w:t>
            </w:r>
            <w:r>
              <w:rPr>
                <w:rFonts w:ascii="Arial" w:hAnsi="Arial" w:cs="Arial" w:hint="eastAsia"/>
                <w:sz w:val="22"/>
              </w:rPr>
              <w:t>4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>
              <w:rPr>
                <w:rFonts w:ascii="Arial" w:hAnsi="Arial" w:cs="Arial" w:hint="eastAsia"/>
                <w:sz w:val="22"/>
              </w:rPr>
              <w:t>5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>
              <w:rPr>
                <w:rFonts w:ascii="Arial" w:hAnsi="Arial" w:cs="Arial" w:hint="eastAsia"/>
                <w:sz w:val="22"/>
              </w:rPr>
              <w:t>10</w:t>
            </w:r>
          </w:p>
        </w:tc>
        <w:tc>
          <w:tcPr>
            <w:tcW w:w="0" w:type="auto"/>
          </w:tcPr>
          <w:p w14:paraId="3B299EB0" w14:textId="5AB36015" w:rsidR="00D77C93" w:rsidRPr="00D73704" w:rsidRDefault="00092B73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18</w:t>
            </w:r>
          </w:p>
        </w:tc>
        <w:tc>
          <w:tcPr>
            <w:tcW w:w="0" w:type="auto"/>
          </w:tcPr>
          <w:p w14:paraId="46B98BC5" w14:textId="35E618DC" w:rsidR="00D77C93" w:rsidRPr="00D73704" w:rsidRDefault="00092B73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21</w:t>
            </w:r>
          </w:p>
        </w:tc>
        <w:tc>
          <w:tcPr>
            <w:tcW w:w="0" w:type="auto"/>
          </w:tcPr>
          <w:p w14:paraId="5733E97E" w14:textId="22AB97E5" w:rsidR="00D77C93" w:rsidRPr="00D73704" w:rsidRDefault="00092B73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54</w:t>
            </w:r>
          </w:p>
        </w:tc>
      </w:tr>
      <w:tr w:rsidR="00D77C93" w:rsidRPr="00D73704" w14:paraId="2C23F8B6" w14:textId="77777777" w:rsidTr="00040EA7">
        <w:tc>
          <w:tcPr>
            <w:tcW w:w="0" w:type="auto"/>
          </w:tcPr>
          <w:p w14:paraId="4A8453ED" w14:textId="77777777" w:rsidR="00D77C93" w:rsidRPr="00D73704" w:rsidRDefault="00D77C93" w:rsidP="006D346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519480E4" w14:textId="5DA5C10B" w:rsidR="00D77C93" w:rsidRPr="00D73704" w:rsidRDefault="00924C1D" w:rsidP="006D346F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IL-</w:t>
            </w:r>
            <w:r>
              <w:rPr>
                <w:rFonts w:ascii="Arial" w:hAnsi="Arial" w:cs="Arial" w:hint="eastAsia"/>
                <w:sz w:val="22"/>
              </w:rPr>
              <w:t>4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>
              <w:rPr>
                <w:rFonts w:ascii="Arial" w:hAnsi="Arial" w:cs="Arial" w:hint="eastAsia"/>
                <w:sz w:val="22"/>
              </w:rPr>
              <w:t>5</w:t>
            </w:r>
            <w:r w:rsidRPr="00D73704">
              <w:rPr>
                <w:rFonts w:ascii="Arial" w:hAnsi="Arial" w:cs="Arial"/>
                <w:sz w:val="22"/>
              </w:rPr>
              <w:t xml:space="preserve"> + </w:t>
            </w:r>
            <w:r>
              <w:rPr>
                <w:rFonts w:ascii="Arial" w:hAnsi="Arial" w:cs="Arial" w:hint="eastAsia"/>
                <w:sz w:val="22"/>
              </w:rPr>
              <w:t>TNF-</w:t>
            </w:r>
            <w:r w:rsidRPr="00D73704">
              <w:rPr>
                <w:rFonts w:ascii="Arial" w:hAnsi="Arial" w:cs="Arial"/>
                <w:sz w:val="22"/>
              </w:rPr>
              <w:t>α</w:t>
            </w:r>
          </w:p>
        </w:tc>
        <w:tc>
          <w:tcPr>
            <w:tcW w:w="0" w:type="auto"/>
          </w:tcPr>
          <w:p w14:paraId="492183D8" w14:textId="50567E9B" w:rsidR="00D77C93" w:rsidRPr="00D73704" w:rsidRDefault="00092B73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35</w:t>
            </w:r>
          </w:p>
        </w:tc>
        <w:tc>
          <w:tcPr>
            <w:tcW w:w="0" w:type="auto"/>
          </w:tcPr>
          <w:p w14:paraId="25CBC738" w14:textId="39570F72" w:rsidR="00D77C93" w:rsidRPr="00D73704" w:rsidRDefault="00092B73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27</w:t>
            </w:r>
          </w:p>
        </w:tc>
        <w:tc>
          <w:tcPr>
            <w:tcW w:w="0" w:type="auto"/>
          </w:tcPr>
          <w:p w14:paraId="15A66957" w14:textId="17B09BD3" w:rsidR="00D77C93" w:rsidRPr="00D73704" w:rsidRDefault="00092B73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00</w:t>
            </w:r>
          </w:p>
        </w:tc>
      </w:tr>
      <w:tr w:rsidR="00D77C93" w:rsidRPr="00D73704" w14:paraId="0614420D" w14:textId="77777777" w:rsidTr="00040EA7">
        <w:tc>
          <w:tcPr>
            <w:tcW w:w="0" w:type="auto"/>
          </w:tcPr>
          <w:p w14:paraId="09BAEAE4" w14:textId="77777777" w:rsidR="00D77C93" w:rsidRPr="00D73704" w:rsidRDefault="00D77C93" w:rsidP="006D346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62D1DE34" w14:textId="42AF471C" w:rsidR="00D77C93" w:rsidRPr="00D73704" w:rsidRDefault="00924C1D" w:rsidP="006D346F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IL-</w:t>
            </w:r>
            <w:r>
              <w:rPr>
                <w:rFonts w:ascii="Arial" w:hAnsi="Arial" w:cs="Arial" w:hint="eastAsia"/>
                <w:sz w:val="22"/>
              </w:rPr>
              <w:t>4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>
              <w:rPr>
                <w:rFonts w:ascii="Arial" w:hAnsi="Arial" w:cs="Arial" w:hint="eastAsia"/>
                <w:sz w:val="22"/>
              </w:rPr>
              <w:t>8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>
              <w:rPr>
                <w:rFonts w:ascii="Arial" w:hAnsi="Arial" w:cs="Arial" w:hint="eastAsia"/>
                <w:sz w:val="22"/>
              </w:rPr>
              <w:t>10</w:t>
            </w:r>
          </w:p>
        </w:tc>
        <w:tc>
          <w:tcPr>
            <w:tcW w:w="0" w:type="auto"/>
          </w:tcPr>
          <w:p w14:paraId="284665A1" w14:textId="2F58FDE5" w:rsidR="00D77C93" w:rsidRPr="00D73704" w:rsidRDefault="00092B73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02</w:t>
            </w:r>
          </w:p>
        </w:tc>
        <w:tc>
          <w:tcPr>
            <w:tcW w:w="0" w:type="auto"/>
          </w:tcPr>
          <w:p w14:paraId="2FB5AB2E" w14:textId="08EF3D7A" w:rsidR="00D77C93" w:rsidRPr="00D73704" w:rsidRDefault="00092B73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583</w:t>
            </w:r>
          </w:p>
        </w:tc>
        <w:tc>
          <w:tcPr>
            <w:tcW w:w="0" w:type="auto"/>
          </w:tcPr>
          <w:p w14:paraId="6774C772" w14:textId="68AC74BA" w:rsidR="00D77C93" w:rsidRPr="00D73704" w:rsidRDefault="00092B73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07</w:t>
            </w:r>
          </w:p>
        </w:tc>
      </w:tr>
      <w:tr w:rsidR="00D77C93" w:rsidRPr="00D73704" w14:paraId="4F1790A1" w14:textId="77777777" w:rsidTr="00040EA7">
        <w:tc>
          <w:tcPr>
            <w:tcW w:w="0" w:type="auto"/>
          </w:tcPr>
          <w:p w14:paraId="435498CF" w14:textId="77777777" w:rsidR="00D77C93" w:rsidRPr="00D73704" w:rsidRDefault="00D77C93" w:rsidP="006D346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1F77037C" w14:textId="79258AB0" w:rsidR="00D77C93" w:rsidRPr="00D73704" w:rsidRDefault="00924C1D" w:rsidP="006D346F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IL-</w:t>
            </w:r>
            <w:r>
              <w:rPr>
                <w:rFonts w:ascii="Arial" w:hAnsi="Arial" w:cs="Arial" w:hint="eastAsia"/>
                <w:sz w:val="22"/>
              </w:rPr>
              <w:t>4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>
              <w:rPr>
                <w:rFonts w:ascii="Arial" w:hAnsi="Arial" w:cs="Arial" w:hint="eastAsia"/>
                <w:sz w:val="22"/>
              </w:rPr>
              <w:t>8</w:t>
            </w:r>
            <w:r w:rsidRPr="00D73704">
              <w:rPr>
                <w:rFonts w:ascii="Arial" w:hAnsi="Arial" w:cs="Arial"/>
                <w:sz w:val="22"/>
              </w:rPr>
              <w:t xml:space="preserve"> + </w:t>
            </w:r>
            <w:r>
              <w:rPr>
                <w:rFonts w:ascii="Arial" w:hAnsi="Arial" w:cs="Arial" w:hint="eastAsia"/>
                <w:sz w:val="22"/>
              </w:rPr>
              <w:t>TNF-</w:t>
            </w:r>
            <w:r w:rsidRPr="00D73704">
              <w:rPr>
                <w:rFonts w:ascii="Arial" w:hAnsi="Arial" w:cs="Arial"/>
                <w:sz w:val="22"/>
              </w:rPr>
              <w:t>α</w:t>
            </w:r>
          </w:p>
        </w:tc>
        <w:tc>
          <w:tcPr>
            <w:tcW w:w="0" w:type="auto"/>
          </w:tcPr>
          <w:p w14:paraId="33CD6E0F" w14:textId="68BC6E51" w:rsidR="00D77C93" w:rsidRPr="00D73704" w:rsidRDefault="00092B73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13</w:t>
            </w:r>
          </w:p>
        </w:tc>
        <w:tc>
          <w:tcPr>
            <w:tcW w:w="0" w:type="auto"/>
          </w:tcPr>
          <w:p w14:paraId="6B041043" w14:textId="7A2CA73B" w:rsidR="00D77C93" w:rsidRPr="00D73704" w:rsidRDefault="00092B73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19</w:t>
            </w:r>
          </w:p>
        </w:tc>
        <w:tc>
          <w:tcPr>
            <w:tcW w:w="0" w:type="auto"/>
          </w:tcPr>
          <w:p w14:paraId="15F0B9E0" w14:textId="717ECA07" w:rsidR="00D77C93" w:rsidRPr="00D73704" w:rsidRDefault="00092B73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11</w:t>
            </w:r>
          </w:p>
        </w:tc>
      </w:tr>
      <w:tr w:rsidR="00D77C93" w:rsidRPr="00D73704" w14:paraId="179E65AE" w14:textId="77777777" w:rsidTr="00040EA7">
        <w:tc>
          <w:tcPr>
            <w:tcW w:w="0" w:type="auto"/>
          </w:tcPr>
          <w:p w14:paraId="27053D7E" w14:textId="77777777" w:rsidR="00D77C93" w:rsidRPr="00D73704" w:rsidRDefault="00D77C93" w:rsidP="006D346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0F14CAFE" w14:textId="4BE6B1CE" w:rsidR="00D77C93" w:rsidRPr="00D73704" w:rsidRDefault="00924C1D" w:rsidP="006D346F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IL-</w:t>
            </w:r>
            <w:r>
              <w:rPr>
                <w:rFonts w:ascii="Arial" w:hAnsi="Arial" w:cs="Arial" w:hint="eastAsia"/>
                <w:sz w:val="22"/>
              </w:rPr>
              <w:t>4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>
              <w:rPr>
                <w:rFonts w:ascii="Arial" w:hAnsi="Arial" w:cs="Arial" w:hint="eastAsia"/>
                <w:sz w:val="22"/>
              </w:rPr>
              <w:t>10</w:t>
            </w:r>
            <w:r w:rsidRPr="00D73704">
              <w:rPr>
                <w:rFonts w:ascii="Arial" w:hAnsi="Arial" w:cs="Arial"/>
                <w:sz w:val="22"/>
              </w:rPr>
              <w:t xml:space="preserve"> + </w:t>
            </w:r>
            <w:r>
              <w:rPr>
                <w:rFonts w:ascii="Arial" w:hAnsi="Arial" w:cs="Arial" w:hint="eastAsia"/>
                <w:sz w:val="22"/>
              </w:rPr>
              <w:t>TNF-</w:t>
            </w:r>
            <w:r w:rsidRPr="00D73704">
              <w:rPr>
                <w:rFonts w:ascii="Arial" w:hAnsi="Arial" w:cs="Arial"/>
                <w:sz w:val="22"/>
              </w:rPr>
              <w:t>α</w:t>
            </w:r>
          </w:p>
        </w:tc>
        <w:tc>
          <w:tcPr>
            <w:tcW w:w="0" w:type="auto"/>
          </w:tcPr>
          <w:p w14:paraId="2BBC18F0" w14:textId="447A4856" w:rsidR="00D77C93" w:rsidRPr="00D73704" w:rsidRDefault="00092B73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02</w:t>
            </w:r>
          </w:p>
        </w:tc>
        <w:tc>
          <w:tcPr>
            <w:tcW w:w="0" w:type="auto"/>
          </w:tcPr>
          <w:p w14:paraId="6A157E89" w14:textId="5D9E290F" w:rsidR="00D77C93" w:rsidRPr="00D73704" w:rsidRDefault="00092B73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52</w:t>
            </w:r>
          </w:p>
        </w:tc>
        <w:tc>
          <w:tcPr>
            <w:tcW w:w="0" w:type="auto"/>
          </w:tcPr>
          <w:p w14:paraId="55A43552" w14:textId="4A225AD9" w:rsidR="00D77C93" w:rsidRPr="00D73704" w:rsidRDefault="00092B73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21</w:t>
            </w:r>
          </w:p>
        </w:tc>
      </w:tr>
      <w:tr w:rsidR="00D77C93" w:rsidRPr="00D73704" w14:paraId="7D35D477" w14:textId="77777777" w:rsidTr="00040EA7">
        <w:tc>
          <w:tcPr>
            <w:tcW w:w="0" w:type="auto"/>
          </w:tcPr>
          <w:p w14:paraId="7AD52E21" w14:textId="77777777" w:rsidR="00D77C93" w:rsidRPr="00D73704" w:rsidRDefault="00D77C93" w:rsidP="006D346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5F579289" w14:textId="433B9B46" w:rsidR="00D77C93" w:rsidRPr="00D73704" w:rsidRDefault="00924C1D" w:rsidP="006D346F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IL-</w:t>
            </w:r>
            <w:r>
              <w:rPr>
                <w:rFonts w:ascii="Arial" w:hAnsi="Arial" w:cs="Arial" w:hint="eastAsia"/>
                <w:sz w:val="22"/>
              </w:rPr>
              <w:t>5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>
              <w:rPr>
                <w:rFonts w:ascii="Arial" w:hAnsi="Arial" w:cs="Arial" w:hint="eastAsia"/>
                <w:sz w:val="22"/>
              </w:rPr>
              <w:t>8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>
              <w:rPr>
                <w:rFonts w:ascii="Arial" w:hAnsi="Arial" w:cs="Arial" w:hint="eastAsia"/>
                <w:sz w:val="22"/>
              </w:rPr>
              <w:t>10</w:t>
            </w:r>
          </w:p>
        </w:tc>
        <w:tc>
          <w:tcPr>
            <w:tcW w:w="0" w:type="auto"/>
          </w:tcPr>
          <w:p w14:paraId="3D9D7700" w14:textId="4F06CAFE" w:rsidR="00D77C93" w:rsidRPr="00D73704" w:rsidRDefault="003A1969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94</w:t>
            </w:r>
          </w:p>
        </w:tc>
        <w:tc>
          <w:tcPr>
            <w:tcW w:w="0" w:type="auto"/>
          </w:tcPr>
          <w:p w14:paraId="5CEAFDAF" w14:textId="3068B0EE" w:rsidR="00D77C93" w:rsidRPr="00D73704" w:rsidRDefault="003A1969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81</w:t>
            </w:r>
          </w:p>
        </w:tc>
        <w:tc>
          <w:tcPr>
            <w:tcW w:w="0" w:type="auto"/>
          </w:tcPr>
          <w:p w14:paraId="3E1315BD" w14:textId="78B080DE" w:rsidR="00D77C93" w:rsidRPr="00D73704" w:rsidRDefault="003A1969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87</w:t>
            </w:r>
          </w:p>
        </w:tc>
      </w:tr>
      <w:tr w:rsidR="00D77C93" w:rsidRPr="00D73704" w14:paraId="7D039DD4" w14:textId="77777777" w:rsidTr="00040EA7">
        <w:tc>
          <w:tcPr>
            <w:tcW w:w="0" w:type="auto"/>
          </w:tcPr>
          <w:p w14:paraId="1DB6BF7B" w14:textId="77777777" w:rsidR="00D77C93" w:rsidRPr="00D73704" w:rsidRDefault="00D77C93" w:rsidP="006D346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06DC9DAA" w14:textId="4D474E78" w:rsidR="00D77C93" w:rsidRPr="00D73704" w:rsidRDefault="00924C1D" w:rsidP="006D346F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IL-</w:t>
            </w:r>
            <w:r>
              <w:rPr>
                <w:rFonts w:ascii="Arial" w:hAnsi="Arial" w:cs="Arial" w:hint="eastAsia"/>
                <w:sz w:val="22"/>
              </w:rPr>
              <w:t>5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>
              <w:rPr>
                <w:rFonts w:ascii="Arial" w:hAnsi="Arial" w:cs="Arial" w:hint="eastAsia"/>
                <w:sz w:val="22"/>
              </w:rPr>
              <w:t>8</w:t>
            </w:r>
            <w:r w:rsidRPr="00D73704">
              <w:rPr>
                <w:rFonts w:ascii="Arial" w:hAnsi="Arial" w:cs="Arial"/>
                <w:sz w:val="22"/>
              </w:rPr>
              <w:t xml:space="preserve"> + </w:t>
            </w:r>
            <w:r>
              <w:rPr>
                <w:rFonts w:ascii="Arial" w:hAnsi="Arial" w:cs="Arial" w:hint="eastAsia"/>
                <w:sz w:val="22"/>
              </w:rPr>
              <w:t>TNF-</w:t>
            </w:r>
            <w:r w:rsidRPr="00D73704">
              <w:rPr>
                <w:rFonts w:ascii="Arial" w:hAnsi="Arial" w:cs="Arial"/>
                <w:sz w:val="22"/>
              </w:rPr>
              <w:t>α</w:t>
            </w:r>
          </w:p>
        </w:tc>
        <w:tc>
          <w:tcPr>
            <w:tcW w:w="0" w:type="auto"/>
          </w:tcPr>
          <w:p w14:paraId="58993D47" w14:textId="7693CCD1" w:rsidR="00D77C93" w:rsidRPr="00D73704" w:rsidRDefault="003A1969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25</w:t>
            </w:r>
          </w:p>
        </w:tc>
        <w:tc>
          <w:tcPr>
            <w:tcW w:w="0" w:type="auto"/>
          </w:tcPr>
          <w:p w14:paraId="09D0A151" w14:textId="34E3DB0F" w:rsidR="00D77C93" w:rsidRPr="00D73704" w:rsidRDefault="003A1969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16</w:t>
            </w:r>
          </w:p>
        </w:tc>
        <w:tc>
          <w:tcPr>
            <w:tcW w:w="0" w:type="auto"/>
          </w:tcPr>
          <w:p w14:paraId="23C94FB5" w14:textId="2DFB91B1" w:rsidR="00D77C93" w:rsidRPr="00D73704" w:rsidRDefault="003A1969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22</w:t>
            </w:r>
          </w:p>
        </w:tc>
      </w:tr>
      <w:tr w:rsidR="00D77C93" w:rsidRPr="00D73704" w14:paraId="555CD5E0" w14:textId="77777777" w:rsidTr="00040EA7">
        <w:tc>
          <w:tcPr>
            <w:tcW w:w="0" w:type="auto"/>
          </w:tcPr>
          <w:p w14:paraId="780E3BE6" w14:textId="77777777" w:rsidR="00D77C93" w:rsidRPr="00D73704" w:rsidRDefault="00D77C93" w:rsidP="006D346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551CD8D2" w14:textId="09BCCD02" w:rsidR="00D77C93" w:rsidRPr="00D73704" w:rsidRDefault="00924C1D" w:rsidP="006D346F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IL-</w:t>
            </w:r>
            <w:r>
              <w:rPr>
                <w:rFonts w:ascii="Arial" w:hAnsi="Arial" w:cs="Arial" w:hint="eastAsia"/>
                <w:sz w:val="22"/>
              </w:rPr>
              <w:t>5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>
              <w:rPr>
                <w:rFonts w:ascii="Arial" w:hAnsi="Arial" w:cs="Arial" w:hint="eastAsia"/>
                <w:sz w:val="22"/>
              </w:rPr>
              <w:t>10</w:t>
            </w:r>
            <w:r w:rsidRPr="00D73704">
              <w:rPr>
                <w:rFonts w:ascii="Arial" w:hAnsi="Arial" w:cs="Arial"/>
                <w:sz w:val="22"/>
              </w:rPr>
              <w:t xml:space="preserve"> + </w:t>
            </w:r>
            <w:r>
              <w:rPr>
                <w:rFonts w:ascii="Arial" w:hAnsi="Arial" w:cs="Arial" w:hint="eastAsia"/>
                <w:sz w:val="22"/>
              </w:rPr>
              <w:t>TNF-</w:t>
            </w:r>
            <w:r w:rsidRPr="00D73704">
              <w:rPr>
                <w:rFonts w:ascii="Arial" w:hAnsi="Arial" w:cs="Arial"/>
                <w:sz w:val="22"/>
              </w:rPr>
              <w:t>α</w:t>
            </w:r>
          </w:p>
        </w:tc>
        <w:tc>
          <w:tcPr>
            <w:tcW w:w="0" w:type="auto"/>
          </w:tcPr>
          <w:p w14:paraId="4EB6D5D1" w14:textId="25DAA840" w:rsidR="00D77C93" w:rsidRPr="00D73704" w:rsidRDefault="003A1969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10</w:t>
            </w:r>
          </w:p>
        </w:tc>
        <w:tc>
          <w:tcPr>
            <w:tcW w:w="0" w:type="auto"/>
          </w:tcPr>
          <w:p w14:paraId="5735917C" w14:textId="63B3941B" w:rsidR="00D77C93" w:rsidRPr="00D73704" w:rsidRDefault="003A1969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32</w:t>
            </w:r>
          </w:p>
        </w:tc>
        <w:tc>
          <w:tcPr>
            <w:tcW w:w="0" w:type="auto"/>
          </w:tcPr>
          <w:p w14:paraId="3D1B24BA" w14:textId="37C1506F" w:rsidR="00D77C93" w:rsidRPr="00D73704" w:rsidRDefault="003A1969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34</w:t>
            </w:r>
          </w:p>
        </w:tc>
      </w:tr>
      <w:tr w:rsidR="00D77C93" w:rsidRPr="00D73704" w14:paraId="131BE362" w14:textId="77777777" w:rsidTr="00040EA7">
        <w:tc>
          <w:tcPr>
            <w:tcW w:w="0" w:type="auto"/>
          </w:tcPr>
          <w:p w14:paraId="207E38F5" w14:textId="77777777" w:rsidR="00D77C93" w:rsidRPr="00D73704" w:rsidRDefault="00D77C93" w:rsidP="006D346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255BC255" w14:textId="386894D7" w:rsidR="00D77C93" w:rsidRPr="00D73704" w:rsidRDefault="00924C1D" w:rsidP="006D346F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IL-</w:t>
            </w:r>
            <w:r>
              <w:rPr>
                <w:rFonts w:ascii="Arial" w:hAnsi="Arial" w:cs="Arial" w:hint="eastAsia"/>
                <w:sz w:val="22"/>
              </w:rPr>
              <w:t>8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>
              <w:rPr>
                <w:rFonts w:ascii="Arial" w:hAnsi="Arial" w:cs="Arial" w:hint="eastAsia"/>
                <w:sz w:val="22"/>
              </w:rPr>
              <w:t>10</w:t>
            </w:r>
            <w:r w:rsidRPr="00D73704">
              <w:rPr>
                <w:rFonts w:ascii="Arial" w:hAnsi="Arial" w:cs="Arial"/>
                <w:sz w:val="22"/>
              </w:rPr>
              <w:t xml:space="preserve"> + </w:t>
            </w:r>
            <w:r>
              <w:rPr>
                <w:rFonts w:ascii="Arial" w:hAnsi="Arial" w:cs="Arial" w:hint="eastAsia"/>
                <w:sz w:val="22"/>
              </w:rPr>
              <w:t>TNF-</w:t>
            </w:r>
            <w:r w:rsidRPr="00D73704">
              <w:rPr>
                <w:rFonts w:ascii="Arial" w:hAnsi="Arial" w:cs="Arial"/>
                <w:sz w:val="22"/>
              </w:rPr>
              <w:t>α</w:t>
            </w:r>
          </w:p>
        </w:tc>
        <w:tc>
          <w:tcPr>
            <w:tcW w:w="0" w:type="auto"/>
          </w:tcPr>
          <w:p w14:paraId="4C3AFA9D" w14:textId="5A6582B6" w:rsidR="00D77C93" w:rsidRPr="00D73704" w:rsidRDefault="003A1969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86</w:t>
            </w:r>
          </w:p>
        </w:tc>
        <w:tc>
          <w:tcPr>
            <w:tcW w:w="0" w:type="auto"/>
          </w:tcPr>
          <w:p w14:paraId="0DAD3AAC" w14:textId="223A07D7" w:rsidR="00D77C93" w:rsidRPr="00D73704" w:rsidRDefault="003A1969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03</w:t>
            </w:r>
          </w:p>
        </w:tc>
        <w:tc>
          <w:tcPr>
            <w:tcW w:w="0" w:type="auto"/>
          </w:tcPr>
          <w:p w14:paraId="49B07F99" w14:textId="7ACDE428" w:rsidR="00D77C93" w:rsidRPr="00D73704" w:rsidRDefault="003A1969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15</w:t>
            </w:r>
          </w:p>
        </w:tc>
      </w:tr>
      <w:tr w:rsidR="00D77C93" w:rsidRPr="00D73704" w14:paraId="1BD8333F" w14:textId="77777777" w:rsidTr="00040EA7">
        <w:tc>
          <w:tcPr>
            <w:tcW w:w="0" w:type="auto"/>
          </w:tcPr>
          <w:p w14:paraId="3D0EF20E" w14:textId="44509A82" w:rsidR="00D77C93" w:rsidRPr="00D73704" w:rsidRDefault="000D2639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</w:p>
        </w:tc>
        <w:tc>
          <w:tcPr>
            <w:tcW w:w="0" w:type="auto"/>
          </w:tcPr>
          <w:p w14:paraId="0168DDE7" w14:textId="15593F44" w:rsidR="00D77C93" w:rsidRPr="00D73704" w:rsidRDefault="000D2639" w:rsidP="006D346F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IL-</w:t>
            </w:r>
            <w:r>
              <w:rPr>
                <w:rFonts w:ascii="Arial" w:hAnsi="Arial" w:cs="Arial" w:hint="eastAsia"/>
                <w:sz w:val="22"/>
              </w:rPr>
              <w:t>4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>
              <w:rPr>
                <w:rFonts w:ascii="Arial" w:hAnsi="Arial" w:cs="Arial" w:hint="eastAsia"/>
                <w:sz w:val="22"/>
              </w:rPr>
              <w:t>5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>
              <w:rPr>
                <w:rFonts w:ascii="Arial" w:hAnsi="Arial" w:cs="Arial" w:hint="eastAsia"/>
                <w:sz w:val="22"/>
              </w:rPr>
              <w:t>8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>
              <w:rPr>
                <w:rFonts w:ascii="Arial" w:hAnsi="Arial" w:cs="Arial" w:hint="eastAsia"/>
                <w:sz w:val="22"/>
              </w:rPr>
              <w:t>10</w:t>
            </w:r>
          </w:p>
        </w:tc>
        <w:tc>
          <w:tcPr>
            <w:tcW w:w="0" w:type="auto"/>
          </w:tcPr>
          <w:p w14:paraId="2F15A017" w14:textId="62B0DE89" w:rsidR="00D77C93" w:rsidRPr="00D73704" w:rsidRDefault="000D3750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99</w:t>
            </w:r>
          </w:p>
        </w:tc>
        <w:tc>
          <w:tcPr>
            <w:tcW w:w="0" w:type="auto"/>
          </w:tcPr>
          <w:p w14:paraId="6BAB5C89" w14:textId="3C3A4590" w:rsidR="00D77C93" w:rsidRPr="00D73704" w:rsidRDefault="000D3750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10</w:t>
            </w:r>
          </w:p>
        </w:tc>
        <w:tc>
          <w:tcPr>
            <w:tcW w:w="0" w:type="auto"/>
          </w:tcPr>
          <w:p w14:paraId="2809D25E" w14:textId="5ED77CC8" w:rsidR="00D77C93" w:rsidRPr="00D73704" w:rsidRDefault="000D3750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58</w:t>
            </w:r>
          </w:p>
        </w:tc>
      </w:tr>
      <w:tr w:rsidR="000D2639" w:rsidRPr="00D73704" w14:paraId="573C952F" w14:textId="77777777" w:rsidTr="00040EA7">
        <w:tc>
          <w:tcPr>
            <w:tcW w:w="0" w:type="auto"/>
          </w:tcPr>
          <w:p w14:paraId="6C10E799" w14:textId="77777777" w:rsidR="000D2639" w:rsidRPr="00D73704" w:rsidRDefault="000D2639" w:rsidP="006D346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5F91C0A8" w14:textId="5670F0E7" w:rsidR="000D2639" w:rsidRPr="00D73704" w:rsidRDefault="000D2639" w:rsidP="006D346F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IL-</w:t>
            </w:r>
            <w:r>
              <w:rPr>
                <w:rFonts w:ascii="Arial" w:hAnsi="Arial" w:cs="Arial" w:hint="eastAsia"/>
                <w:sz w:val="22"/>
              </w:rPr>
              <w:t>4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>
              <w:rPr>
                <w:rFonts w:ascii="Arial" w:hAnsi="Arial" w:cs="Arial" w:hint="eastAsia"/>
                <w:sz w:val="22"/>
              </w:rPr>
              <w:t>5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>
              <w:rPr>
                <w:rFonts w:ascii="Arial" w:hAnsi="Arial" w:cs="Arial" w:hint="eastAsia"/>
                <w:sz w:val="22"/>
              </w:rPr>
              <w:t>8</w:t>
            </w:r>
            <w:r w:rsidRPr="00D73704">
              <w:rPr>
                <w:rFonts w:ascii="Arial" w:hAnsi="Arial" w:cs="Arial"/>
                <w:sz w:val="22"/>
              </w:rPr>
              <w:t xml:space="preserve"> + </w:t>
            </w:r>
            <w:r>
              <w:rPr>
                <w:rFonts w:ascii="Arial" w:hAnsi="Arial" w:cs="Arial" w:hint="eastAsia"/>
                <w:sz w:val="22"/>
              </w:rPr>
              <w:t>TNF-</w:t>
            </w:r>
            <w:r w:rsidRPr="00D73704">
              <w:rPr>
                <w:rFonts w:ascii="Arial" w:hAnsi="Arial" w:cs="Arial"/>
                <w:sz w:val="22"/>
              </w:rPr>
              <w:t>α</w:t>
            </w:r>
          </w:p>
        </w:tc>
        <w:tc>
          <w:tcPr>
            <w:tcW w:w="0" w:type="auto"/>
          </w:tcPr>
          <w:p w14:paraId="7598D268" w14:textId="043087C6" w:rsidR="000D2639" w:rsidRPr="00D73704" w:rsidRDefault="000D3750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08</w:t>
            </w:r>
          </w:p>
        </w:tc>
        <w:tc>
          <w:tcPr>
            <w:tcW w:w="0" w:type="auto"/>
          </w:tcPr>
          <w:p w14:paraId="02CCD6C5" w14:textId="69AA4DE6" w:rsidR="000D2639" w:rsidRPr="00D73704" w:rsidRDefault="000D3750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24</w:t>
            </w:r>
          </w:p>
        </w:tc>
        <w:tc>
          <w:tcPr>
            <w:tcW w:w="0" w:type="auto"/>
          </w:tcPr>
          <w:p w14:paraId="07580821" w14:textId="188482C5" w:rsidR="000D2639" w:rsidRPr="00D73704" w:rsidRDefault="000D3750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30</w:t>
            </w:r>
          </w:p>
        </w:tc>
      </w:tr>
      <w:tr w:rsidR="000D2639" w:rsidRPr="00D73704" w14:paraId="63487133" w14:textId="77777777" w:rsidTr="00040EA7">
        <w:tc>
          <w:tcPr>
            <w:tcW w:w="0" w:type="auto"/>
          </w:tcPr>
          <w:p w14:paraId="42F2FBED" w14:textId="77777777" w:rsidR="000D2639" w:rsidRPr="00D73704" w:rsidRDefault="000D2639" w:rsidP="006D346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7EB7928E" w14:textId="6AEF8FF3" w:rsidR="000D2639" w:rsidRPr="00D73704" w:rsidRDefault="000D2639" w:rsidP="006D346F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IL-</w:t>
            </w:r>
            <w:r>
              <w:rPr>
                <w:rFonts w:ascii="Arial" w:hAnsi="Arial" w:cs="Arial" w:hint="eastAsia"/>
                <w:sz w:val="22"/>
              </w:rPr>
              <w:t>4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>
              <w:rPr>
                <w:rFonts w:ascii="Arial" w:hAnsi="Arial" w:cs="Arial" w:hint="eastAsia"/>
                <w:sz w:val="22"/>
              </w:rPr>
              <w:t>5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>
              <w:rPr>
                <w:rFonts w:ascii="Arial" w:hAnsi="Arial" w:cs="Arial" w:hint="eastAsia"/>
                <w:sz w:val="22"/>
              </w:rPr>
              <w:t>10</w:t>
            </w:r>
            <w:r w:rsidRPr="00D73704">
              <w:rPr>
                <w:rFonts w:ascii="Arial" w:hAnsi="Arial" w:cs="Arial"/>
                <w:sz w:val="22"/>
              </w:rPr>
              <w:t xml:space="preserve"> + </w:t>
            </w:r>
            <w:r>
              <w:rPr>
                <w:rFonts w:ascii="Arial" w:hAnsi="Arial" w:cs="Arial" w:hint="eastAsia"/>
                <w:sz w:val="22"/>
              </w:rPr>
              <w:t>TNF-</w:t>
            </w:r>
            <w:r w:rsidRPr="00D73704">
              <w:rPr>
                <w:rFonts w:ascii="Arial" w:hAnsi="Arial" w:cs="Arial"/>
                <w:sz w:val="22"/>
              </w:rPr>
              <w:t>α</w:t>
            </w:r>
          </w:p>
        </w:tc>
        <w:tc>
          <w:tcPr>
            <w:tcW w:w="0" w:type="auto"/>
          </w:tcPr>
          <w:p w14:paraId="637E3B28" w14:textId="37353341" w:rsidR="000D2639" w:rsidRPr="00D73704" w:rsidRDefault="000D3750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10</w:t>
            </w:r>
          </w:p>
        </w:tc>
        <w:tc>
          <w:tcPr>
            <w:tcW w:w="0" w:type="auto"/>
          </w:tcPr>
          <w:p w14:paraId="7CB06B2F" w14:textId="6CE7ECF6" w:rsidR="000D2639" w:rsidRPr="00D73704" w:rsidRDefault="000D3750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59</w:t>
            </w:r>
          </w:p>
        </w:tc>
        <w:tc>
          <w:tcPr>
            <w:tcW w:w="0" w:type="auto"/>
          </w:tcPr>
          <w:p w14:paraId="170CDB5E" w14:textId="28EDDC19" w:rsidR="000D2639" w:rsidRPr="00D73704" w:rsidRDefault="000D3750" w:rsidP="006D346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14</w:t>
            </w:r>
          </w:p>
        </w:tc>
      </w:tr>
      <w:tr w:rsidR="00755FE5" w:rsidRPr="00D73704" w14:paraId="0F471ADC" w14:textId="77777777" w:rsidTr="00040EA7">
        <w:tc>
          <w:tcPr>
            <w:tcW w:w="0" w:type="auto"/>
          </w:tcPr>
          <w:p w14:paraId="66E832BC" w14:textId="77777777" w:rsidR="00755FE5" w:rsidRPr="00D73704" w:rsidRDefault="00755FE5" w:rsidP="00755FE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74EF38D3" w14:textId="54A8E59C" w:rsidR="00755FE5" w:rsidRPr="00755FE5" w:rsidRDefault="00755FE5" w:rsidP="00755FE5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IL-</w:t>
            </w:r>
            <w:r>
              <w:rPr>
                <w:rFonts w:ascii="Arial" w:hAnsi="Arial" w:cs="Arial" w:hint="eastAsia"/>
                <w:sz w:val="22"/>
              </w:rPr>
              <w:t>4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>
              <w:rPr>
                <w:rFonts w:ascii="Arial" w:hAnsi="Arial" w:cs="Arial" w:hint="eastAsia"/>
                <w:sz w:val="22"/>
              </w:rPr>
              <w:t>8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>
              <w:rPr>
                <w:rFonts w:ascii="Arial" w:hAnsi="Arial" w:cs="Arial" w:hint="eastAsia"/>
                <w:sz w:val="22"/>
              </w:rPr>
              <w:t>10</w:t>
            </w:r>
            <w:r w:rsidRPr="00D73704">
              <w:rPr>
                <w:rFonts w:ascii="Arial" w:hAnsi="Arial" w:cs="Arial"/>
                <w:sz w:val="22"/>
              </w:rPr>
              <w:t xml:space="preserve"> + </w:t>
            </w:r>
            <w:r>
              <w:rPr>
                <w:rFonts w:ascii="Arial" w:hAnsi="Arial" w:cs="Arial" w:hint="eastAsia"/>
                <w:sz w:val="22"/>
              </w:rPr>
              <w:t>TNF-</w:t>
            </w:r>
            <w:r w:rsidRPr="00D73704">
              <w:rPr>
                <w:rFonts w:ascii="Arial" w:hAnsi="Arial" w:cs="Arial"/>
                <w:sz w:val="22"/>
              </w:rPr>
              <w:t>α</w:t>
            </w:r>
          </w:p>
        </w:tc>
        <w:tc>
          <w:tcPr>
            <w:tcW w:w="0" w:type="auto"/>
          </w:tcPr>
          <w:p w14:paraId="1863F163" w14:textId="7FD4799A" w:rsidR="00755FE5" w:rsidRPr="00D73704" w:rsidRDefault="000D3750" w:rsidP="00755FE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84</w:t>
            </w:r>
          </w:p>
        </w:tc>
        <w:tc>
          <w:tcPr>
            <w:tcW w:w="0" w:type="auto"/>
          </w:tcPr>
          <w:p w14:paraId="4D302AD2" w14:textId="3C117434" w:rsidR="00755FE5" w:rsidRPr="00D73704" w:rsidRDefault="000D3750" w:rsidP="00755FE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29</w:t>
            </w:r>
          </w:p>
        </w:tc>
        <w:tc>
          <w:tcPr>
            <w:tcW w:w="0" w:type="auto"/>
          </w:tcPr>
          <w:p w14:paraId="4BE79B8C" w14:textId="58C1ADEB" w:rsidR="00755FE5" w:rsidRPr="00D73704" w:rsidRDefault="000D3750" w:rsidP="00755FE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15</w:t>
            </w:r>
          </w:p>
        </w:tc>
      </w:tr>
      <w:tr w:rsidR="00755FE5" w:rsidRPr="00D73704" w14:paraId="24B81028" w14:textId="77777777" w:rsidTr="00040EA7">
        <w:tc>
          <w:tcPr>
            <w:tcW w:w="0" w:type="auto"/>
          </w:tcPr>
          <w:p w14:paraId="6B357980" w14:textId="77777777" w:rsidR="00755FE5" w:rsidRPr="00D73704" w:rsidRDefault="00755FE5" w:rsidP="00755FE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7D831B75" w14:textId="576B9700" w:rsidR="00755FE5" w:rsidRPr="00755FE5" w:rsidRDefault="00755FE5" w:rsidP="00755FE5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IL-</w:t>
            </w:r>
            <w:r>
              <w:rPr>
                <w:rFonts w:ascii="Arial" w:hAnsi="Arial" w:cs="Arial" w:hint="eastAsia"/>
                <w:sz w:val="22"/>
              </w:rPr>
              <w:t>5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>
              <w:rPr>
                <w:rFonts w:ascii="Arial" w:hAnsi="Arial" w:cs="Arial" w:hint="eastAsia"/>
                <w:sz w:val="22"/>
              </w:rPr>
              <w:t>8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>
              <w:rPr>
                <w:rFonts w:ascii="Arial" w:hAnsi="Arial" w:cs="Arial" w:hint="eastAsia"/>
                <w:sz w:val="22"/>
              </w:rPr>
              <w:t>10</w:t>
            </w:r>
            <w:r w:rsidRPr="00D73704">
              <w:rPr>
                <w:rFonts w:ascii="Arial" w:hAnsi="Arial" w:cs="Arial"/>
                <w:sz w:val="22"/>
              </w:rPr>
              <w:t xml:space="preserve"> + </w:t>
            </w:r>
            <w:r>
              <w:rPr>
                <w:rFonts w:ascii="Arial" w:hAnsi="Arial" w:cs="Arial" w:hint="eastAsia"/>
                <w:sz w:val="22"/>
              </w:rPr>
              <w:t>TNF-</w:t>
            </w:r>
            <w:r w:rsidRPr="00D73704">
              <w:rPr>
                <w:rFonts w:ascii="Arial" w:hAnsi="Arial" w:cs="Arial"/>
                <w:sz w:val="22"/>
              </w:rPr>
              <w:t>α</w:t>
            </w:r>
          </w:p>
        </w:tc>
        <w:tc>
          <w:tcPr>
            <w:tcW w:w="0" w:type="auto"/>
          </w:tcPr>
          <w:p w14:paraId="29C1505D" w14:textId="312FCD1E" w:rsidR="00755FE5" w:rsidRPr="00D73704" w:rsidRDefault="000D3750" w:rsidP="00755FE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91</w:t>
            </w:r>
          </w:p>
        </w:tc>
        <w:tc>
          <w:tcPr>
            <w:tcW w:w="0" w:type="auto"/>
          </w:tcPr>
          <w:p w14:paraId="7834D92C" w14:textId="01D64C9C" w:rsidR="00755FE5" w:rsidRPr="00D73704" w:rsidRDefault="000D3750" w:rsidP="00755FE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06</w:t>
            </w:r>
          </w:p>
        </w:tc>
        <w:tc>
          <w:tcPr>
            <w:tcW w:w="0" w:type="auto"/>
          </w:tcPr>
          <w:p w14:paraId="1E7C6193" w14:textId="19BA5389" w:rsidR="00755FE5" w:rsidRPr="00D73704" w:rsidRDefault="000D3750" w:rsidP="00755FE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09</w:t>
            </w:r>
          </w:p>
        </w:tc>
      </w:tr>
      <w:tr w:rsidR="00755FE5" w:rsidRPr="00D73704" w14:paraId="6A295913" w14:textId="77777777" w:rsidTr="00040EA7">
        <w:tc>
          <w:tcPr>
            <w:tcW w:w="0" w:type="auto"/>
          </w:tcPr>
          <w:p w14:paraId="0B4437F5" w14:textId="4F4B1DFF" w:rsidR="00755FE5" w:rsidRPr="00D73704" w:rsidRDefault="00755FE5" w:rsidP="00755FE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</w:p>
        </w:tc>
        <w:tc>
          <w:tcPr>
            <w:tcW w:w="0" w:type="auto"/>
          </w:tcPr>
          <w:p w14:paraId="53237BCF" w14:textId="64AB1027" w:rsidR="00755FE5" w:rsidRPr="00D73704" w:rsidRDefault="00755FE5" w:rsidP="00755FE5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IL-</w:t>
            </w:r>
            <w:r>
              <w:rPr>
                <w:rFonts w:ascii="Arial" w:hAnsi="Arial" w:cs="Arial" w:hint="eastAsia"/>
                <w:sz w:val="22"/>
              </w:rPr>
              <w:t>4</w:t>
            </w:r>
            <w:r w:rsidRPr="00D73704">
              <w:rPr>
                <w:rFonts w:ascii="Arial" w:hAnsi="Arial" w:cs="Arial"/>
                <w:sz w:val="22"/>
              </w:rPr>
              <w:t xml:space="preserve"> +</w:t>
            </w:r>
            <w:r>
              <w:rPr>
                <w:rFonts w:ascii="Arial" w:hAnsi="Arial" w:cs="Arial" w:hint="eastAsia"/>
                <w:sz w:val="22"/>
              </w:rPr>
              <w:t xml:space="preserve"> </w:t>
            </w:r>
            <w:r w:rsidRPr="00D73704">
              <w:rPr>
                <w:rFonts w:ascii="Arial" w:hAnsi="Arial" w:cs="Arial"/>
                <w:sz w:val="22"/>
              </w:rPr>
              <w:t>IL-</w:t>
            </w:r>
            <w:r>
              <w:rPr>
                <w:rFonts w:ascii="Arial" w:hAnsi="Arial" w:cs="Arial" w:hint="eastAsia"/>
                <w:sz w:val="22"/>
              </w:rPr>
              <w:t>5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>
              <w:rPr>
                <w:rFonts w:ascii="Arial" w:hAnsi="Arial" w:cs="Arial" w:hint="eastAsia"/>
                <w:sz w:val="22"/>
              </w:rPr>
              <w:t>8</w:t>
            </w:r>
            <w:r w:rsidRPr="00D73704">
              <w:rPr>
                <w:rFonts w:ascii="Arial" w:hAnsi="Arial" w:cs="Arial"/>
                <w:sz w:val="22"/>
              </w:rPr>
              <w:t xml:space="preserve"> + IL-</w:t>
            </w:r>
            <w:r>
              <w:rPr>
                <w:rFonts w:ascii="Arial" w:hAnsi="Arial" w:cs="Arial" w:hint="eastAsia"/>
                <w:sz w:val="22"/>
              </w:rPr>
              <w:t>10</w:t>
            </w:r>
            <w:r w:rsidRPr="00D73704">
              <w:rPr>
                <w:rFonts w:ascii="Arial" w:hAnsi="Arial" w:cs="Arial"/>
                <w:sz w:val="22"/>
              </w:rPr>
              <w:t xml:space="preserve"> + </w:t>
            </w:r>
            <w:r>
              <w:rPr>
                <w:rFonts w:ascii="Arial" w:hAnsi="Arial" w:cs="Arial" w:hint="eastAsia"/>
                <w:sz w:val="22"/>
              </w:rPr>
              <w:t>TNF-</w:t>
            </w:r>
            <w:r w:rsidRPr="00D73704">
              <w:rPr>
                <w:rFonts w:ascii="Arial" w:hAnsi="Arial" w:cs="Arial"/>
                <w:sz w:val="22"/>
              </w:rPr>
              <w:t>α</w:t>
            </w:r>
          </w:p>
        </w:tc>
        <w:tc>
          <w:tcPr>
            <w:tcW w:w="0" w:type="auto"/>
          </w:tcPr>
          <w:p w14:paraId="13518AD2" w14:textId="5BC4D0AB" w:rsidR="00755FE5" w:rsidRPr="00D73704" w:rsidRDefault="00825FE6" w:rsidP="00755FE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92</w:t>
            </w:r>
          </w:p>
        </w:tc>
        <w:tc>
          <w:tcPr>
            <w:tcW w:w="0" w:type="auto"/>
          </w:tcPr>
          <w:p w14:paraId="3A474CDE" w14:textId="327198A3" w:rsidR="00755FE5" w:rsidRPr="00D73704" w:rsidRDefault="00825FE6" w:rsidP="00755FE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50</w:t>
            </w:r>
          </w:p>
        </w:tc>
        <w:tc>
          <w:tcPr>
            <w:tcW w:w="0" w:type="auto"/>
          </w:tcPr>
          <w:p w14:paraId="5C5CAB6D" w14:textId="5EED33FD" w:rsidR="00755FE5" w:rsidRPr="00D73704" w:rsidRDefault="00825FE6" w:rsidP="00755FE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22</w:t>
            </w:r>
          </w:p>
        </w:tc>
      </w:tr>
    </w:tbl>
    <w:p w14:paraId="093CB478" w14:textId="77777777" w:rsidR="00F823F8" w:rsidRPr="00F823F8" w:rsidRDefault="00F823F8"/>
    <w:p w14:paraId="634BCDB9" w14:textId="77777777" w:rsidR="00F823F8" w:rsidRDefault="00F823F8"/>
    <w:p w14:paraId="07E4BE30" w14:textId="77777777" w:rsidR="00825FE6" w:rsidRDefault="00825FE6"/>
    <w:p w14:paraId="21679795" w14:textId="1676900C" w:rsidR="00466B5C" w:rsidRDefault="00466B5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Table S</w:t>
      </w:r>
      <w:r w:rsidR="00F823F8">
        <w:rPr>
          <w:rFonts w:ascii="Arial" w:hAnsi="Arial" w:cs="Arial" w:hint="eastAsia"/>
          <w:sz w:val="24"/>
          <w:szCs w:val="24"/>
        </w:rPr>
        <w:t>4</w:t>
      </w:r>
      <w:r w:rsidRPr="005E4E01">
        <w:rPr>
          <w:rFonts w:ascii="Arial" w:hAnsi="Arial" w:cs="Arial"/>
          <w:sz w:val="24"/>
          <w:szCs w:val="24"/>
        </w:rPr>
        <w:t xml:space="preserve">. </w:t>
      </w:r>
      <w:r w:rsidRPr="00466B5C">
        <w:rPr>
          <w:rFonts w:ascii="Arial" w:hAnsi="Arial" w:cs="Arial" w:hint="eastAsia"/>
          <w:sz w:val="24"/>
          <w:szCs w:val="24"/>
        </w:rPr>
        <w:t>Time-dependent ROC</w:t>
      </w:r>
      <w:r>
        <w:rPr>
          <w:rFonts w:ascii="Arial" w:hAnsi="Arial" w:cs="Arial" w:hint="eastAsia"/>
          <w:sz w:val="24"/>
          <w:szCs w:val="24"/>
        </w:rPr>
        <w:t xml:space="preserve"> analysis</w:t>
      </w:r>
      <w:r w:rsidRPr="00466B5C">
        <w:rPr>
          <w:rFonts w:ascii="Arial" w:hAnsi="Arial" w:cs="Arial" w:hint="eastAsia"/>
          <w:sz w:val="24"/>
          <w:szCs w:val="24"/>
        </w:rPr>
        <w:t xml:space="preserve"> of the </w:t>
      </w:r>
      <w:r>
        <w:rPr>
          <w:rFonts w:ascii="Arial" w:hAnsi="Arial" w:cs="Arial" w:hint="eastAsia"/>
          <w:sz w:val="24"/>
          <w:szCs w:val="24"/>
        </w:rPr>
        <w:t xml:space="preserve">combined </w:t>
      </w:r>
      <w:r w:rsidRPr="00466B5C">
        <w:rPr>
          <w:rFonts w:ascii="Arial" w:hAnsi="Arial" w:cs="Arial" w:hint="eastAsia"/>
          <w:sz w:val="24"/>
          <w:szCs w:val="24"/>
        </w:rPr>
        <w:t>baseline serum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="00D749AB" w:rsidRPr="00D749AB">
        <w:rPr>
          <w:rFonts w:ascii="Arial" w:hAnsi="Arial" w:cs="Arial" w:hint="eastAsia"/>
          <w:sz w:val="24"/>
          <w:szCs w:val="24"/>
        </w:rPr>
        <w:t>levels in association with OS</w:t>
      </w:r>
    </w:p>
    <w:tbl>
      <w:tblPr>
        <w:tblStyle w:val="af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2100"/>
        <w:gridCol w:w="1598"/>
        <w:gridCol w:w="1708"/>
        <w:gridCol w:w="1708"/>
      </w:tblGrid>
      <w:tr w:rsidR="00D749AB" w:rsidRPr="00D73704" w14:paraId="250A07E6" w14:textId="77777777" w:rsidTr="00040EA7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38303906" w14:textId="728CEF69" w:rsidR="00D749AB" w:rsidRPr="00D73704" w:rsidRDefault="00024D08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Number of cytokin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2D087CF6" w14:textId="166B8F54" w:rsidR="00D749AB" w:rsidRPr="00D73704" w:rsidRDefault="0071648A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Combin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39AEC4C8" w14:textId="5D3A66D9" w:rsidR="00D749AB" w:rsidRPr="00D73704" w:rsidRDefault="00123682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AUC at 1 yea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00BFF737" w14:textId="05C7651F" w:rsidR="00D749AB" w:rsidRPr="00D73704" w:rsidRDefault="00123682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AUC at 2 year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5F7BA230" w14:textId="06E03590" w:rsidR="00D749AB" w:rsidRPr="00D73704" w:rsidRDefault="00123682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AUC at 3 years</w:t>
            </w:r>
          </w:p>
        </w:tc>
      </w:tr>
      <w:tr w:rsidR="0071648A" w:rsidRPr="00D73704" w14:paraId="6A8D9FF6" w14:textId="77777777" w:rsidTr="00040EA7"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0CDDB62F" w14:textId="4CE72BB8" w:rsidR="0071648A" w:rsidRPr="00D73704" w:rsidRDefault="0071648A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0A2E252" w14:textId="2B5FAA6F" w:rsidR="0071648A" w:rsidRPr="00D73704" w:rsidRDefault="00123682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IL-6 + IL-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3D134EF" w14:textId="546B2F29" w:rsidR="0071648A" w:rsidRPr="00D73704" w:rsidRDefault="006E0A3E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0.6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BE8AA2A" w14:textId="4EAA1B6D" w:rsidR="0071648A" w:rsidRPr="00D73704" w:rsidRDefault="006E0A3E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0.68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7D4D21D" w14:textId="5E1AFC69" w:rsidR="0071648A" w:rsidRPr="00D73704" w:rsidRDefault="006E0A3E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0.685</w:t>
            </w:r>
          </w:p>
        </w:tc>
      </w:tr>
      <w:tr w:rsidR="0071648A" w:rsidRPr="00D73704" w14:paraId="0612B6FE" w14:textId="77777777" w:rsidTr="00040EA7">
        <w:tc>
          <w:tcPr>
            <w:tcW w:w="0" w:type="auto"/>
            <w:vMerge/>
          </w:tcPr>
          <w:p w14:paraId="563EA31E" w14:textId="77777777" w:rsidR="0071648A" w:rsidRPr="00D73704" w:rsidRDefault="0071648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3C048E50" w14:textId="5B3901F1" w:rsidR="0071648A" w:rsidRPr="00D73704" w:rsidRDefault="00427FEA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IL-6 + TNF-α</w:t>
            </w:r>
          </w:p>
        </w:tc>
        <w:tc>
          <w:tcPr>
            <w:tcW w:w="0" w:type="auto"/>
          </w:tcPr>
          <w:p w14:paraId="15D479CB" w14:textId="5A6265AE" w:rsidR="0071648A" w:rsidRPr="00D73704" w:rsidRDefault="00B1110A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0.547</w:t>
            </w:r>
          </w:p>
        </w:tc>
        <w:tc>
          <w:tcPr>
            <w:tcW w:w="0" w:type="auto"/>
          </w:tcPr>
          <w:p w14:paraId="13511559" w14:textId="4D4C30D8" w:rsidR="0071648A" w:rsidRPr="00D73704" w:rsidRDefault="00B1110A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0.565</w:t>
            </w:r>
          </w:p>
        </w:tc>
        <w:tc>
          <w:tcPr>
            <w:tcW w:w="0" w:type="auto"/>
          </w:tcPr>
          <w:p w14:paraId="28ACBE71" w14:textId="5F1B969E" w:rsidR="0071648A" w:rsidRPr="00D73704" w:rsidRDefault="00B1110A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0.537</w:t>
            </w:r>
          </w:p>
        </w:tc>
      </w:tr>
      <w:tr w:rsidR="00B1110A" w:rsidRPr="00D73704" w14:paraId="595B0B3D" w14:textId="77777777" w:rsidTr="00040EA7">
        <w:tc>
          <w:tcPr>
            <w:tcW w:w="0" w:type="auto"/>
            <w:vMerge/>
          </w:tcPr>
          <w:p w14:paraId="1702DBC2" w14:textId="77777777" w:rsidR="00B1110A" w:rsidRPr="00D73704" w:rsidRDefault="00B1110A" w:rsidP="00B1110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63B55EC4" w14:textId="562390A7" w:rsidR="00B1110A" w:rsidRPr="00D73704" w:rsidRDefault="00B1110A" w:rsidP="00B1110A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IL-8 + TNF-α</w:t>
            </w:r>
          </w:p>
        </w:tc>
        <w:tc>
          <w:tcPr>
            <w:tcW w:w="0" w:type="auto"/>
          </w:tcPr>
          <w:p w14:paraId="4001755F" w14:textId="75E53E25" w:rsidR="00B1110A" w:rsidRPr="00D73704" w:rsidRDefault="00B1110A" w:rsidP="00B1110A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0.544</w:t>
            </w:r>
          </w:p>
        </w:tc>
        <w:tc>
          <w:tcPr>
            <w:tcW w:w="0" w:type="auto"/>
          </w:tcPr>
          <w:p w14:paraId="13009422" w14:textId="4CA3282F" w:rsidR="00B1110A" w:rsidRPr="00D73704" w:rsidRDefault="00B1110A" w:rsidP="00B1110A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0.501</w:t>
            </w:r>
          </w:p>
        </w:tc>
        <w:tc>
          <w:tcPr>
            <w:tcW w:w="0" w:type="auto"/>
          </w:tcPr>
          <w:p w14:paraId="183F8EEE" w14:textId="1F75D9A2" w:rsidR="00B1110A" w:rsidRPr="00D73704" w:rsidRDefault="00B1110A" w:rsidP="00B1110A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0.529</w:t>
            </w:r>
          </w:p>
        </w:tc>
      </w:tr>
      <w:tr w:rsidR="00B1110A" w:rsidRPr="00D73704" w14:paraId="4D22D5D7" w14:textId="77777777" w:rsidTr="00040EA7">
        <w:tc>
          <w:tcPr>
            <w:tcW w:w="0" w:type="auto"/>
          </w:tcPr>
          <w:p w14:paraId="2C148D2C" w14:textId="5B851772" w:rsidR="00B1110A" w:rsidRPr="00D73704" w:rsidRDefault="00B1110A" w:rsidP="00B1110A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0" w:type="auto"/>
          </w:tcPr>
          <w:p w14:paraId="2B789B2A" w14:textId="5CDD5A5C" w:rsidR="00B1110A" w:rsidRPr="00D73704" w:rsidRDefault="00D73704" w:rsidP="00B1110A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IL-6 + IL-8 + TNF-α</w:t>
            </w:r>
          </w:p>
        </w:tc>
        <w:tc>
          <w:tcPr>
            <w:tcW w:w="0" w:type="auto"/>
          </w:tcPr>
          <w:p w14:paraId="4CE56D5A" w14:textId="3340ABE6" w:rsidR="00B1110A" w:rsidRPr="00D73704" w:rsidRDefault="00B1110A" w:rsidP="00B1110A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0.599</w:t>
            </w:r>
          </w:p>
        </w:tc>
        <w:tc>
          <w:tcPr>
            <w:tcW w:w="0" w:type="auto"/>
          </w:tcPr>
          <w:p w14:paraId="18A10065" w14:textId="530F6142" w:rsidR="00B1110A" w:rsidRPr="00D73704" w:rsidRDefault="00B1110A" w:rsidP="00B1110A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0.578</w:t>
            </w:r>
          </w:p>
        </w:tc>
        <w:tc>
          <w:tcPr>
            <w:tcW w:w="0" w:type="auto"/>
          </w:tcPr>
          <w:p w14:paraId="7398EF57" w14:textId="1012FE7E" w:rsidR="00B1110A" w:rsidRPr="00D73704" w:rsidRDefault="00B1110A" w:rsidP="00B1110A">
            <w:pPr>
              <w:rPr>
                <w:rFonts w:ascii="Arial" w:hAnsi="Arial" w:cs="Arial"/>
                <w:sz w:val="22"/>
              </w:rPr>
            </w:pPr>
            <w:r w:rsidRPr="00D73704">
              <w:rPr>
                <w:rFonts w:ascii="Arial" w:hAnsi="Arial" w:cs="Arial"/>
                <w:sz w:val="22"/>
              </w:rPr>
              <w:t>0.578</w:t>
            </w:r>
          </w:p>
        </w:tc>
      </w:tr>
    </w:tbl>
    <w:p w14:paraId="2CC2859E" w14:textId="77777777" w:rsidR="00D749AB" w:rsidRDefault="00D749AB"/>
    <w:p w14:paraId="74DDD29D" w14:textId="77777777" w:rsidR="00F823F8" w:rsidRDefault="00F823F8"/>
    <w:p w14:paraId="1AFA5FE2" w14:textId="77777777" w:rsidR="005D0724" w:rsidRDefault="005D0724"/>
    <w:p w14:paraId="4883FE5F" w14:textId="54A2CA7D" w:rsidR="00C31562" w:rsidRPr="001C58C4" w:rsidRDefault="001C58C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Table</w:t>
      </w:r>
      <w:r w:rsidRPr="00AC563B">
        <w:rPr>
          <w:rFonts w:ascii="Arial" w:hAnsi="Arial" w:cs="Arial" w:hint="eastAsia"/>
          <w:sz w:val="24"/>
          <w:szCs w:val="24"/>
        </w:rPr>
        <w:t xml:space="preserve"> S</w:t>
      </w:r>
      <w:r>
        <w:rPr>
          <w:rFonts w:ascii="Arial" w:hAnsi="Arial" w:cs="Arial" w:hint="eastAsia"/>
          <w:sz w:val="24"/>
          <w:szCs w:val="24"/>
        </w:rPr>
        <w:t>5</w:t>
      </w:r>
      <w:r w:rsidRPr="00AC563B">
        <w:rPr>
          <w:rFonts w:ascii="Arial" w:hAnsi="Arial" w:cs="Arial" w:hint="eastAsia"/>
          <w:sz w:val="24"/>
          <w:szCs w:val="24"/>
        </w:rPr>
        <w:t>. Changes of serum cytokine levels after 2 treatment cycles</w:t>
      </w:r>
      <w:r>
        <w:rPr>
          <w:rFonts w:ascii="Arial" w:hAnsi="Arial" w:cs="Arial" w:hint="eastAsia"/>
          <w:sz w:val="24"/>
          <w:szCs w:val="24"/>
        </w:rPr>
        <w:t xml:space="preserve"> in patients with different treatment respons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85"/>
        <w:gridCol w:w="1781"/>
        <w:gridCol w:w="645"/>
        <w:gridCol w:w="718"/>
        <w:gridCol w:w="718"/>
        <w:gridCol w:w="645"/>
        <w:gridCol w:w="828"/>
        <w:gridCol w:w="828"/>
        <w:gridCol w:w="645"/>
        <w:gridCol w:w="718"/>
        <w:gridCol w:w="845"/>
        <w:gridCol w:w="828"/>
      </w:tblGrid>
      <w:tr w:rsidR="00874CF4" w:rsidRPr="00874CF4" w14:paraId="5C1F9C30" w14:textId="77777777" w:rsidTr="00874CF4">
        <w:trPr>
          <w:trHeight w:val="278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C45FE9" w14:textId="77777777" w:rsidR="00874CF4" w:rsidRPr="00C31562" w:rsidRDefault="00874CF4" w:rsidP="00874CF4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>Treatment respons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A03640" w14:textId="77777777" w:rsidR="00874CF4" w:rsidRPr="00C31562" w:rsidRDefault="00874CF4" w:rsidP="00874CF4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>Treatment cycle</w:t>
            </w:r>
          </w:p>
        </w:tc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4DFE3F" w14:textId="5CEB652B" w:rsidR="00874CF4" w:rsidRPr="00C31562" w:rsidRDefault="004111F1" w:rsidP="00874CF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>Cytokine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 levels</w:t>
            </w:r>
            <w:r w:rsidR="00874CF4"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median</w:t>
            </w:r>
            <w:r w:rsidR="00537B6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, </w:t>
            </w:r>
            <w:r w:rsidR="00537B65" w:rsidRPr="00537B65">
              <w:rPr>
                <w:rFonts w:ascii="Arial" w:eastAsia="等线" w:hAnsi="Arial" w:cs="Arial"/>
                <w:color w:val="000000"/>
                <w:kern w:val="0"/>
                <w:sz w:val="22"/>
              </w:rPr>
              <w:t>pg/ml</w:t>
            </w:r>
            <w:r w:rsidR="00874CF4"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>）</w:t>
            </w:r>
          </w:p>
        </w:tc>
      </w:tr>
      <w:tr w:rsidR="00874CF4" w:rsidRPr="00874CF4" w14:paraId="36BA5DE4" w14:textId="77777777" w:rsidTr="00874CF4">
        <w:trPr>
          <w:trHeight w:val="278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B7CD75" w14:textId="77777777" w:rsidR="00874CF4" w:rsidRPr="00C31562" w:rsidRDefault="00874CF4" w:rsidP="00C315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51CA2E" w14:textId="77777777" w:rsidR="00874CF4" w:rsidRPr="00C31562" w:rsidRDefault="00874CF4" w:rsidP="00C315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C64E42" w14:textId="77777777" w:rsidR="00874CF4" w:rsidRPr="00C31562" w:rsidRDefault="00874CF4" w:rsidP="009B1BB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>IL-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B50414" w14:textId="77777777" w:rsidR="00874CF4" w:rsidRPr="00C31562" w:rsidRDefault="00874CF4" w:rsidP="009B1BB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>IL-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6A65C2" w14:textId="77777777" w:rsidR="00874CF4" w:rsidRPr="00C31562" w:rsidRDefault="00874CF4" w:rsidP="009B1BB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>IL-1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CE8BEF" w14:textId="77777777" w:rsidR="00874CF4" w:rsidRPr="00C31562" w:rsidRDefault="00874CF4" w:rsidP="009B1BB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>IL-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DB1C1A" w14:textId="77777777" w:rsidR="00874CF4" w:rsidRPr="00C31562" w:rsidRDefault="00874CF4" w:rsidP="009B1BB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>IL-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D1E7D6" w14:textId="77777777" w:rsidR="00874CF4" w:rsidRPr="00C31562" w:rsidRDefault="00874CF4" w:rsidP="009B1BB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>IFN-γ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B7E724" w14:textId="77777777" w:rsidR="00874CF4" w:rsidRPr="00C31562" w:rsidRDefault="00874CF4" w:rsidP="009B1BB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>IL-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2B2738" w14:textId="77777777" w:rsidR="00874CF4" w:rsidRPr="00C31562" w:rsidRDefault="00874CF4" w:rsidP="009B1BB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>IL-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8C72B3" w14:textId="77777777" w:rsidR="00874CF4" w:rsidRPr="00C31562" w:rsidRDefault="00874CF4" w:rsidP="009B1BB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>TNF-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191153" w14:textId="77777777" w:rsidR="00874CF4" w:rsidRPr="00C31562" w:rsidRDefault="00874CF4" w:rsidP="009B1BB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>IL-10</w:t>
            </w:r>
          </w:p>
        </w:tc>
      </w:tr>
      <w:tr w:rsidR="00C31562" w:rsidRPr="00C31562" w14:paraId="574326F6" w14:textId="77777777" w:rsidTr="00874CF4">
        <w:trPr>
          <w:trHeight w:val="278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CB45" w14:textId="77777777" w:rsidR="00C31562" w:rsidRPr="00C31562" w:rsidRDefault="00C31562" w:rsidP="00C315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>PR + S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EEEE" w14:textId="77777777" w:rsidR="00C31562" w:rsidRPr="00C31562" w:rsidRDefault="00C31562" w:rsidP="00874CF4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0AA2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7.78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D173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1880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934F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0900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33E4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AB70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9.93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BA09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B6A7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.07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CDCE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67 </w:t>
            </w:r>
          </w:p>
        </w:tc>
      </w:tr>
      <w:tr w:rsidR="00C31562" w:rsidRPr="00C31562" w14:paraId="66B1B950" w14:textId="77777777" w:rsidTr="00874CF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9504" w14:textId="194E8714" w:rsidR="00C31562" w:rsidRPr="00C31562" w:rsidRDefault="00C31562" w:rsidP="00C315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98A3" w14:textId="77777777" w:rsidR="00C31562" w:rsidRPr="00C31562" w:rsidRDefault="00C31562" w:rsidP="00874CF4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8B6A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6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586B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E4E7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3848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C4C5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B6A0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D1AB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9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7A25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1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9BEF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E608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1.11 </w:t>
            </w:r>
          </w:p>
        </w:tc>
      </w:tr>
      <w:tr w:rsidR="00E54B85" w:rsidRPr="00C31562" w14:paraId="3D76E592" w14:textId="77777777" w:rsidTr="00874CF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2E4B" w14:textId="77777777" w:rsidR="00E54B85" w:rsidRPr="00C31562" w:rsidRDefault="00E54B85" w:rsidP="00E54B8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D33C" w14:textId="7398BAD6" w:rsidR="00E54B85" w:rsidRPr="00C31562" w:rsidRDefault="00E54B85" w:rsidP="00E54B85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4C0F" w14:textId="77777777" w:rsidR="00E54B85" w:rsidRPr="00C31562" w:rsidRDefault="00E54B85" w:rsidP="00E54B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BC2F" w14:textId="77777777" w:rsidR="00E54B85" w:rsidRPr="00C31562" w:rsidRDefault="00E54B85" w:rsidP="00E54B8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1DA7" w14:textId="77777777" w:rsidR="00E54B85" w:rsidRPr="00C31562" w:rsidRDefault="00E54B85" w:rsidP="00E54B8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93EB" w14:textId="77777777" w:rsidR="00E54B85" w:rsidRPr="00C31562" w:rsidRDefault="00E54B85" w:rsidP="00E54B8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68C7" w14:textId="722A6B69" w:rsidR="00E54B85" w:rsidRPr="00C31562" w:rsidRDefault="00E54B85" w:rsidP="00E54B85">
            <w:pPr>
              <w:widowControl/>
              <w:jc w:val="righ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5BEF" w14:textId="606790C8" w:rsidR="00E54B85" w:rsidRPr="00C31562" w:rsidRDefault="00E54B85" w:rsidP="00E54B85">
            <w:pPr>
              <w:widowControl/>
              <w:jc w:val="righ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97CC" w14:textId="77777777" w:rsidR="00E54B85" w:rsidRPr="00C31562" w:rsidRDefault="00E54B85" w:rsidP="00E54B85">
            <w:pPr>
              <w:widowControl/>
              <w:jc w:val="righ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3AE2" w14:textId="77777777" w:rsidR="00E54B85" w:rsidRPr="00C31562" w:rsidRDefault="00E54B85" w:rsidP="00E54B8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DEC6" w14:textId="77777777" w:rsidR="00E54B85" w:rsidRPr="00C31562" w:rsidRDefault="00E54B85" w:rsidP="00E54B8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1058" w14:textId="6C82A7E8" w:rsidR="00E54B85" w:rsidRPr="00C31562" w:rsidRDefault="00E54B85" w:rsidP="00E54B85">
            <w:pPr>
              <w:widowControl/>
              <w:jc w:val="righ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003</w:t>
            </w:r>
          </w:p>
        </w:tc>
      </w:tr>
      <w:tr w:rsidR="00C31562" w:rsidRPr="00C31562" w14:paraId="1F02A06B" w14:textId="77777777" w:rsidTr="00874CF4">
        <w:trPr>
          <w:trHeight w:val="27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F792" w14:textId="77777777" w:rsidR="00C31562" w:rsidRPr="00C31562" w:rsidRDefault="00C31562" w:rsidP="00C315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543D" w14:textId="77777777" w:rsidR="00C31562" w:rsidRPr="00C31562" w:rsidRDefault="00C31562" w:rsidP="00874CF4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647B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C31562">
              <w:rPr>
                <w:rFonts w:ascii="Arial" w:eastAsia="等线" w:hAnsi="Arial" w:cs="Arial"/>
                <w:kern w:val="0"/>
                <w:sz w:val="20"/>
                <w:szCs w:val="20"/>
              </w:rPr>
              <w:t>9.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7EA0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C31562">
              <w:rPr>
                <w:rFonts w:ascii="Arial" w:eastAsia="等线" w:hAnsi="Arial" w:cs="Arial"/>
                <w:kern w:val="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A5F5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C31562">
              <w:rPr>
                <w:rFonts w:ascii="Arial" w:eastAsia="等线" w:hAnsi="Arial" w:cs="Arial"/>
                <w:kern w:val="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55B6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C31562">
              <w:rPr>
                <w:rFonts w:ascii="Arial" w:eastAsia="等线" w:hAnsi="Arial" w:cs="Arial"/>
                <w:kern w:val="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F951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C31562">
              <w:rPr>
                <w:rFonts w:ascii="Arial" w:eastAsia="等线" w:hAnsi="Arial" w:cs="Arial"/>
                <w:kern w:val="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55DF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C31562">
              <w:rPr>
                <w:rFonts w:ascii="Arial" w:eastAsia="等线" w:hAnsi="Arial" w:cs="Arial"/>
                <w:kern w:val="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FD65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C31562">
              <w:rPr>
                <w:rFonts w:ascii="Arial" w:eastAsia="等线" w:hAnsi="Arial" w:cs="Arial"/>
                <w:kern w:val="0"/>
                <w:sz w:val="20"/>
                <w:szCs w:val="20"/>
              </w:rPr>
              <w:t>9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B3B4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C31562">
              <w:rPr>
                <w:rFonts w:ascii="Arial" w:eastAsia="等线" w:hAnsi="Arial" w:cs="Arial"/>
                <w:kern w:val="0"/>
                <w:sz w:val="20"/>
                <w:szCs w:val="20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DA15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C31562">
              <w:rPr>
                <w:rFonts w:ascii="Arial" w:eastAsia="等线" w:hAnsi="Arial" w:cs="Arial"/>
                <w:kern w:val="0"/>
                <w:sz w:val="20"/>
                <w:szCs w:val="20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1B5D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C31562">
              <w:rPr>
                <w:rFonts w:ascii="Arial" w:eastAsia="等线" w:hAnsi="Arial" w:cs="Arial"/>
                <w:kern w:val="0"/>
                <w:sz w:val="20"/>
                <w:szCs w:val="20"/>
              </w:rPr>
              <w:t>1.12</w:t>
            </w:r>
          </w:p>
        </w:tc>
      </w:tr>
      <w:tr w:rsidR="00C13720" w:rsidRPr="00C31562" w14:paraId="1297E809" w14:textId="77777777" w:rsidTr="00C1372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F659" w14:textId="74A0D737" w:rsidR="00C31562" w:rsidRPr="00C31562" w:rsidRDefault="00C31562" w:rsidP="00C315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8720" w14:textId="77777777" w:rsidR="00C31562" w:rsidRPr="00C31562" w:rsidRDefault="00C31562" w:rsidP="00874CF4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CBD1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C31562">
              <w:rPr>
                <w:rFonts w:ascii="Arial" w:eastAsia="等线" w:hAnsi="Arial" w:cs="Arial"/>
                <w:kern w:val="0"/>
                <w:sz w:val="20"/>
                <w:szCs w:val="20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C7B4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C31562">
              <w:rPr>
                <w:rFonts w:ascii="Arial" w:eastAsia="等线" w:hAnsi="Arial" w:cs="Arial"/>
                <w:kern w:val="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EF66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C31562">
              <w:rPr>
                <w:rFonts w:ascii="Arial" w:eastAsia="等线" w:hAnsi="Arial" w:cs="Arial"/>
                <w:kern w:val="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FFF0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C31562">
              <w:rPr>
                <w:rFonts w:ascii="Arial" w:eastAsia="等线" w:hAnsi="Arial" w:cs="Arial"/>
                <w:kern w:val="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5289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C31562">
              <w:rPr>
                <w:rFonts w:ascii="Arial" w:eastAsia="等线" w:hAnsi="Arial" w:cs="Arial"/>
                <w:kern w:val="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1C05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C31562">
              <w:rPr>
                <w:rFonts w:ascii="Arial" w:eastAsia="等线" w:hAnsi="Arial" w:cs="Arial"/>
                <w:kern w:val="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EC3F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C31562">
              <w:rPr>
                <w:rFonts w:ascii="Arial" w:eastAsia="等线" w:hAnsi="Arial" w:cs="Arial"/>
                <w:kern w:val="0"/>
                <w:sz w:val="20"/>
                <w:szCs w:val="20"/>
              </w:rPr>
              <w:t>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ED3F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C31562">
              <w:rPr>
                <w:rFonts w:ascii="Arial" w:eastAsia="等线" w:hAnsi="Arial" w:cs="Arial"/>
                <w:kern w:val="0"/>
                <w:sz w:val="20"/>
                <w:szCs w:val="20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8B37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C31562">
              <w:rPr>
                <w:rFonts w:ascii="Arial" w:eastAsia="等线" w:hAnsi="Arial" w:cs="Arial"/>
                <w:kern w:val="0"/>
                <w:sz w:val="20"/>
                <w:szCs w:val="20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843E" w14:textId="77777777" w:rsidR="00C31562" w:rsidRPr="00C31562" w:rsidRDefault="00C31562" w:rsidP="00C31562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C31562">
              <w:rPr>
                <w:rFonts w:ascii="Arial" w:eastAsia="等线" w:hAnsi="Arial" w:cs="Arial"/>
                <w:kern w:val="0"/>
                <w:sz w:val="20"/>
                <w:szCs w:val="20"/>
              </w:rPr>
              <w:t>3.32</w:t>
            </w:r>
          </w:p>
        </w:tc>
      </w:tr>
      <w:tr w:rsidR="00C13720" w:rsidRPr="00C31562" w14:paraId="449256F8" w14:textId="77777777" w:rsidTr="00874CF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274D028" w14:textId="77777777" w:rsidR="00C13720" w:rsidRPr="00C31562" w:rsidRDefault="00C13720" w:rsidP="00C315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62849F" w14:textId="4544A897" w:rsidR="00C13720" w:rsidRPr="00C31562" w:rsidRDefault="00C13720" w:rsidP="00874CF4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31562">
              <w:rPr>
                <w:rFonts w:ascii="Arial" w:eastAsia="等线" w:hAnsi="Arial" w:cs="Arial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C86856E" w14:textId="77777777" w:rsidR="00C13720" w:rsidRPr="00C31562" w:rsidRDefault="00C13720" w:rsidP="00C31562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FB9933F" w14:textId="77777777" w:rsidR="00C13720" w:rsidRPr="00C31562" w:rsidRDefault="00C13720" w:rsidP="00C31562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D5299E6" w14:textId="77777777" w:rsidR="00C13720" w:rsidRPr="00C31562" w:rsidRDefault="00C13720" w:rsidP="00C31562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4E6E75E" w14:textId="77777777" w:rsidR="00C13720" w:rsidRPr="00C31562" w:rsidRDefault="00C13720" w:rsidP="00C31562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46E0AF" w14:textId="77777777" w:rsidR="00C13720" w:rsidRPr="00C31562" w:rsidRDefault="00C13720" w:rsidP="00C31562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2663C0" w14:textId="77777777" w:rsidR="00C13720" w:rsidRPr="00C31562" w:rsidRDefault="00C13720" w:rsidP="00C31562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ECDB636" w14:textId="77777777" w:rsidR="00C13720" w:rsidRPr="00C31562" w:rsidRDefault="00C13720" w:rsidP="00C31562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4D3FA07" w14:textId="77777777" w:rsidR="00C13720" w:rsidRPr="00C31562" w:rsidRDefault="00C13720" w:rsidP="00C31562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2BB229" w14:textId="09D6E38B" w:rsidR="00C13720" w:rsidRPr="00BA4F98" w:rsidRDefault="00BA4F98" w:rsidP="00C31562">
            <w:pPr>
              <w:widowControl/>
              <w:jc w:val="righ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BA4F98">
              <w:rPr>
                <w:rFonts w:ascii="Arial" w:eastAsia="等线" w:hAnsi="Arial" w:cs="Arial" w:hint="eastAsia"/>
                <w:b/>
                <w:bCs/>
                <w:kern w:val="0"/>
                <w:sz w:val="20"/>
                <w:szCs w:val="20"/>
              </w:rPr>
              <w:t>0.0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E5EC401" w14:textId="77777777" w:rsidR="00C13720" w:rsidRPr="00C31562" w:rsidRDefault="00C13720" w:rsidP="00C31562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</w:tbl>
    <w:p w14:paraId="5B2D3396" w14:textId="77777777" w:rsidR="00C31562" w:rsidRPr="00466B5C" w:rsidRDefault="00C31562"/>
    <w:sectPr w:rsidR="00C31562" w:rsidRPr="00466B5C" w:rsidSect="000518BC">
      <w:pgSz w:w="24480" w:h="31680" w:code="24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0812A1" w14:textId="77777777" w:rsidR="00102A36" w:rsidRDefault="00102A36" w:rsidP="002335BF">
      <w:r>
        <w:separator/>
      </w:r>
    </w:p>
  </w:endnote>
  <w:endnote w:type="continuationSeparator" w:id="0">
    <w:p w14:paraId="0A4BE23C" w14:textId="77777777" w:rsidR="00102A36" w:rsidRDefault="00102A36" w:rsidP="002335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4B8FAA" w14:textId="77777777" w:rsidR="00102A36" w:rsidRDefault="00102A36" w:rsidP="002335BF">
      <w:r>
        <w:separator/>
      </w:r>
    </w:p>
  </w:footnote>
  <w:footnote w:type="continuationSeparator" w:id="0">
    <w:p w14:paraId="0AF8B5F0" w14:textId="77777777" w:rsidR="00102A36" w:rsidRDefault="00102A36" w:rsidP="002335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FA5"/>
    <w:rsid w:val="00024D08"/>
    <w:rsid w:val="00040EA7"/>
    <w:rsid w:val="000518BC"/>
    <w:rsid w:val="00065C31"/>
    <w:rsid w:val="00092B73"/>
    <w:rsid w:val="000A0F0A"/>
    <w:rsid w:val="000D2639"/>
    <w:rsid w:val="000D3750"/>
    <w:rsid w:val="00102A36"/>
    <w:rsid w:val="00123682"/>
    <w:rsid w:val="001C58C4"/>
    <w:rsid w:val="002335BF"/>
    <w:rsid w:val="00320B41"/>
    <w:rsid w:val="0036359E"/>
    <w:rsid w:val="003A1969"/>
    <w:rsid w:val="004111F1"/>
    <w:rsid w:val="00427FEA"/>
    <w:rsid w:val="00466B5C"/>
    <w:rsid w:val="004901DF"/>
    <w:rsid w:val="004B27D4"/>
    <w:rsid w:val="004F3606"/>
    <w:rsid w:val="005339AC"/>
    <w:rsid w:val="00537B65"/>
    <w:rsid w:val="005505A9"/>
    <w:rsid w:val="005D0724"/>
    <w:rsid w:val="006208C7"/>
    <w:rsid w:val="00632CA3"/>
    <w:rsid w:val="006738CF"/>
    <w:rsid w:val="006A752A"/>
    <w:rsid w:val="006D346F"/>
    <w:rsid w:val="006E0A3E"/>
    <w:rsid w:val="0071648A"/>
    <w:rsid w:val="00755FE5"/>
    <w:rsid w:val="00792161"/>
    <w:rsid w:val="00825FE6"/>
    <w:rsid w:val="0082649D"/>
    <w:rsid w:val="00874CF4"/>
    <w:rsid w:val="008C11C0"/>
    <w:rsid w:val="008C3D1D"/>
    <w:rsid w:val="00901E36"/>
    <w:rsid w:val="00903555"/>
    <w:rsid w:val="0090413E"/>
    <w:rsid w:val="00924C1D"/>
    <w:rsid w:val="00930B07"/>
    <w:rsid w:val="009B1BB6"/>
    <w:rsid w:val="00AC563B"/>
    <w:rsid w:val="00AD06B7"/>
    <w:rsid w:val="00AF03BA"/>
    <w:rsid w:val="00B1110A"/>
    <w:rsid w:val="00B3094C"/>
    <w:rsid w:val="00B35B63"/>
    <w:rsid w:val="00B8161C"/>
    <w:rsid w:val="00BA4F98"/>
    <w:rsid w:val="00BC0006"/>
    <w:rsid w:val="00BC3907"/>
    <w:rsid w:val="00BF5507"/>
    <w:rsid w:val="00C05895"/>
    <w:rsid w:val="00C13720"/>
    <w:rsid w:val="00C31562"/>
    <w:rsid w:val="00C657F8"/>
    <w:rsid w:val="00CB4650"/>
    <w:rsid w:val="00CC495C"/>
    <w:rsid w:val="00D73704"/>
    <w:rsid w:val="00D749AB"/>
    <w:rsid w:val="00D77C93"/>
    <w:rsid w:val="00D940B9"/>
    <w:rsid w:val="00E37564"/>
    <w:rsid w:val="00E54B85"/>
    <w:rsid w:val="00E810E9"/>
    <w:rsid w:val="00EA07BC"/>
    <w:rsid w:val="00EB6FA5"/>
    <w:rsid w:val="00EC1CA8"/>
    <w:rsid w:val="00EC7B4B"/>
    <w:rsid w:val="00F3745C"/>
    <w:rsid w:val="00F823F8"/>
    <w:rsid w:val="00F97712"/>
    <w:rsid w:val="00FB230C"/>
    <w:rsid w:val="00FD5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87938D"/>
  <w15:chartTrackingRefBased/>
  <w15:docId w15:val="{9BED3263-99E8-4D99-8F4E-CDD863867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35B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B6FA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6F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6F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6FA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6FA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6FA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6FA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6FA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6FA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6FA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B6F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B6F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B6FA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B6FA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B6FA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B6FA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B6FA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B6FA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B6F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B6F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6FA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B6F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6F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B6FA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6FA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B6FA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6F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B6FA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B6FA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335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335B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335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335BF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2335BF"/>
    <w:rPr>
      <w:color w:val="467886"/>
      <w:u w:val="single"/>
    </w:rPr>
  </w:style>
  <w:style w:type="character" w:styleId="af3">
    <w:name w:val="FollowedHyperlink"/>
    <w:basedOn w:val="a0"/>
    <w:uiPriority w:val="99"/>
    <w:semiHidden/>
    <w:unhideWhenUsed/>
    <w:rsid w:val="002335BF"/>
    <w:rPr>
      <w:color w:val="96607D"/>
      <w:u w:val="single"/>
    </w:rPr>
  </w:style>
  <w:style w:type="paragraph" w:customStyle="1" w:styleId="msonormal0">
    <w:name w:val="msonormal"/>
    <w:basedOn w:val="a"/>
    <w:rsid w:val="002335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335B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78">
    <w:name w:val="xl78"/>
    <w:basedOn w:val="a"/>
    <w:rsid w:val="002335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1"/>
    </w:rPr>
  </w:style>
  <w:style w:type="paragraph" w:customStyle="1" w:styleId="xl79">
    <w:name w:val="xl79"/>
    <w:basedOn w:val="a"/>
    <w:rsid w:val="002335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4"/>
      <w:szCs w:val="24"/>
    </w:rPr>
  </w:style>
  <w:style w:type="paragraph" w:customStyle="1" w:styleId="xl80">
    <w:name w:val="xl80"/>
    <w:basedOn w:val="a"/>
    <w:rsid w:val="002335BF"/>
    <w:pPr>
      <w:widowControl/>
      <w:spacing w:before="100" w:beforeAutospacing="1" w:after="100" w:afterAutospacing="1"/>
    </w:pPr>
    <w:rPr>
      <w:rFonts w:ascii="宋体" w:eastAsia="宋体" w:hAnsi="宋体" w:cs="宋体"/>
      <w:b/>
      <w:bCs/>
      <w:color w:val="000000"/>
      <w:kern w:val="0"/>
      <w:sz w:val="24"/>
      <w:szCs w:val="24"/>
    </w:rPr>
  </w:style>
  <w:style w:type="paragraph" w:customStyle="1" w:styleId="xl81">
    <w:name w:val="xl81"/>
    <w:basedOn w:val="a"/>
    <w:rsid w:val="002335BF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4"/>
      <w:szCs w:val="24"/>
    </w:rPr>
  </w:style>
  <w:style w:type="paragraph" w:customStyle="1" w:styleId="xl82">
    <w:name w:val="xl82"/>
    <w:basedOn w:val="a"/>
    <w:rsid w:val="002335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4">
    <w:name w:val="xl84"/>
    <w:basedOn w:val="a"/>
    <w:rsid w:val="002335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Cs w:val="21"/>
    </w:rPr>
  </w:style>
  <w:style w:type="paragraph" w:customStyle="1" w:styleId="xl85">
    <w:name w:val="xl85"/>
    <w:basedOn w:val="a"/>
    <w:rsid w:val="002335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6">
    <w:name w:val="xl86"/>
    <w:basedOn w:val="a"/>
    <w:rsid w:val="002335BF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Cs w:val="21"/>
    </w:rPr>
  </w:style>
  <w:style w:type="table" w:styleId="af4">
    <w:name w:val="Table Grid"/>
    <w:basedOn w:val="a1"/>
    <w:uiPriority w:val="39"/>
    <w:rsid w:val="00D749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878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6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0</Words>
  <Characters>13399</Characters>
  <Application>Microsoft Office Word</Application>
  <DocSecurity>0</DocSecurity>
  <Lines>111</Lines>
  <Paragraphs>31</Paragraphs>
  <ScaleCrop>false</ScaleCrop>
  <Company/>
  <LinksUpToDate>false</LinksUpToDate>
  <CharactersWithSpaces>15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U LIU</dc:creator>
  <cp:keywords/>
  <dc:description/>
  <cp:lastModifiedBy>HONGYU LIU</cp:lastModifiedBy>
  <cp:revision>2</cp:revision>
  <dcterms:created xsi:type="dcterms:W3CDTF">2024-09-22T14:53:00Z</dcterms:created>
  <dcterms:modified xsi:type="dcterms:W3CDTF">2024-09-22T14:53:00Z</dcterms:modified>
</cp:coreProperties>
</file>